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3984E" w14:textId="1FCE0110" w:rsidR="007F0CD2" w:rsidRPr="007F0CD2" w:rsidRDefault="007F0CD2" w:rsidP="007F0CD2">
      <w:pPr>
        <w:pStyle w:val="NormaleWeb"/>
        <w:shd w:val="clear" w:color="auto" w:fill="FFFFFF"/>
        <w:spacing w:line="360" w:lineRule="auto"/>
        <w:jc w:val="both"/>
        <w:rPr>
          <w:rFonts w:ascii="Arial" w:hAnsi="Arial" w:cs="Arial"/>
          <w:b/>
          <w:color w:val="212121"/>
          <w:sz w:val="28"/>
          <w:szCs w:val="28"/>
          <w:lang w:val="en-GB"/>
        </w:rPr>
      </w:pPr>
      <w:r w:rsidRPr="00111D14">
        <w:rPr>
          <w:rFonts w:ascii="Arial" w:hAnsi="Arial" w:cs="Arial"/>
          <w:b/>
          <w:color w:val="212121"/>
          <w:sz w:val="28"/>
          <w:szCs w:val="28"/>
          <w:lang w:val="en-GB"/>
        </w:rPr>
        <w:t xml:space="preserve">Supplementary Material.   Primary progressive aphasia in Italian and English: a cross-linguistic cohort study, </w:t>
      </w:r>
      <w:r w:rsidRPr="005D752C">
        <w:rPr>
          <w:rFonts w:ascii="Arial" w:hAnsi="Arial" w:cs="Arial"/>
          <w:b/>
          <w:color w:val="212121"/>
          <w:lang w:val="en-GB"/>
        </w:rPr>
        <w:t xml:space="preserve">by Salvatore Mazzeo </w:t>
      </w:r>
      <w:r w:rsidR="00F50E14">
        <w:rPr>
          <w:rFonts w:ascii="Arial" w:hAnsi="Arial" w:cs="Arial"/>
          <w:b/>
          <w:color w:val="212121"/>
          <w:lang w:val="en-GB"/>
        </w:rPr>
        <w:t xml:space="preserve">and Chris Hardy </w:t>
      </w:r>
      <w:r w:rsidRPr="005D752C">
        <w:rPr>
          <w:rFonts w:ascii="Arial" w:hAnsi="Arial" w:cs="Arial"/>
          <w:b/>
          <w:color w:val="212121"/>
          <w:lang w:val="en-GB"/>
        </w:rPr>
        <w:t>et al.</w:t>
      </w:r>
      <w:bookmarkStart w:id="0" w:name="_Ref139900965"/>
    </w:p>
    <w:p w14:paraId="49A98ED9" w14:textId="77777777" w:rsidR="00760F20" w:rsidRDefault="00760F20" w:rsidP="007F0CD2">
      <w:pPr>
        <w:pStyle w:val="Didascalia"/>
        <w:keepNext/>
        <w:spacing w:after="120" w:line="360" w:lineRule="auto"/>
        <w:rPr>
          <w:rFonts w:ascii="Arial" w:hAnsi="Arial" w:cs="Arial"/>
          <w:b/>
          <w:i w:val="0"/>
          <w:iCs w:val="0"/>
          <w:color w:val="auto"/>
          <w:sz w:val="22"/>
          <w:szCs w:val="22"/>
          <w:lang w:val="en-GB"/>
        </w:rPr>
      </w:pPr>
    </w:p>
    <w:p w14:paraId="6DF6D1D5" w14:textId="26B92BDD" w:rsidR="007F0CD2" w:rsidRPr="00685E2B" w:rsidRDefault="007F0CD2" w:rsidP="007F0CD2">
      <w:pPr>
        <w:pStyle w:val="Didascalia"/>
        <w:keepNext/>
        <w:spacing w:after="120" w:line="360" w:lineRule="auto"/>
        <w:rPr>
          <w:rFonts w:ascii="Arial" w:hAnsi="Arial" w:cs="Arial"/>
          <w:b/>
          <w:i w:val="0"/>
          <w:iCs w:val="0"/>
          <w:color w:val="auto"/>
          <w:sz w:val="22"/>
          <w:szCs w:val="22"/>
          <w:lang w:val="en-GB"/>
        </w:rPr>
      </w:pPr>
      <w:r w:rsidRPr="00685E2B">
        <w:rPr>
          <w:rFonts w:ascii="Arial" w:hAnsi="Arial" w:cs="Arial"/>
          <w:b/>
          <w:i w:val="0"/>
          <w:iCs w:val="0"/>
          <w:color w:val="auto"/>
          <w:sz w:val="22"/>
          <w:szCs w:val="22"/>
          <w:lang w:val="en-GB"/>
        </w:rPr>
        <w:t xml:space="preserve">Table </w:t>
      </w:r>
      <w:r>
        <w:rPr>
          <w:rFonts w:ascii="Arial" w:hAnsi="Arial" w:cs="Arial"/>
          <w:b/>
          <w:i w:val="0"/>
          <w:iCs w:val="0"/>
          <w:color w:val="auto"/>
          <w:sz w:val="22"/>
          <w:szCs w:val="22"/>
          <w:lang w:val="en-GB"/>
        </w:rPr>
        <w:t>S</w:t>
      </w:r>
      <w:r w:rsidRPr="00685E2B">
        <w:rPr>
          <w:rFonts w:ascii="Arial" w:hAnsi="Arial" w:cs="Arial"/>
          <w:b/>
          <w:i w:val="0"/>
          <w:iCs w:val="0"/>
          <w:color w:val="auto"/>
          <w:sz w:val="22"/>
          <w:szCs w:val="22"/>
          <w:lang w:val="en-GB"/>
        </w:rPr>
        <w:fldChar w:fldCharType="begin"/>
      </w:r>
      <w:r w:rsidRPr="00685E2B">
        <w:rPr>
          <w:rFonts w:ascii="Arial" w:hAnsi="Arial" w:cs="Arial"/>
          <w:b/>
          <w:i w:val="0"/>
          <w:iCs w:val="0"/>
          <w:color w:val="auto"/>
          <w:sz w:val="22"/>
          <w:szCs w:val="22"/>
          <w:lang w:val="en-GB"/>
        </w:rPr>
        <w:instrText xml:space="preserve"> SEQ Table \* ARABIC </w:instrText>
      </w:r>
      <w:r w:rsidRPr="00685E2B">
        <w:rPr>
          <w:rFonts w:ascii="Arial" w:hAnsi="Arial" w:cs="Arial"/>
          <w:b/>
          <w:i w:val="0"/>
          <w:iCs w:val="0"/>
          <w:color w:val="auto"/>
          <w:sz w:val="22"/>
          <w:szCs w:val="22"/>
          <w:lang w:val="en-GB"/>
        </w:rPr>
        <w:fldChar w:fldCharType="separate"/>
      </w:r>
      <w:r w:rsidRPr="00685E2B">
        <w:rPr>
          <w:rFonts w:ascii="Arial" w:hAnsi="Arial" w:cs="Arial"/>
          <w:b/>
          <w:i w:val="0"/>
          <w:iCs w:val="0"/>
          <w:noProof/>
          <w:color w:val="auto"/>
          <w:sz w:val="22"/>
          <w:szCs w:val="22"/>
          <w:lang w:val="en-GB"/>
        </w:rPr>
        <w:t>1</w:t>
      </w:r>
      <w:r w:rsidRPr="00685E2B">
        <w:rPr>
          <w:rFonts w:ascii="Arial" w:hAnsi="Arial" w:cs="Arial"/>
          <w:b/>
          <w:i w:val="0"/>
          <w:iCs w:val="0"/>
          <w:color w:val="auto"/>
          <w:sz w:val="22"/>
          <w:szCs w:val="22"/>
          <w:lang w:val="en-GB"/>
        </w:rPr>
        <w:fldChar w:fldCharType="end"/>
      </w:r>
      <w:bookmarkEnd w:id="0"/>
      <w:r w:rsidRPr="00685E2B">
        <w:rPr>
          <w:rFonts w:ascii="Arial" w:hAnsi="Arial" w:cs="Arial"/>
          <w:b/>
          <w:i w:val="0"/>
          <w:iCs w:val="0"/>
          <w:color w:val="auto"/>
          <w:sz w:val="22"/>
          <w:szCs w:val="22"/>
          <w:lang w:val="en-GB"/>
        </w:rPr>
        <w:t xml:space="preserve">. Neuropsychological tests used to compare English and Italian </w:t>
      </w:r>
      <w:r w:rsidR="00567FCE">
        <w:rPr>
          <w:rFonts w:ascii="Arial" w:hAnsi="Arial" w:cs="Arial"/>
          <w:b/>
          <w:i w:val="0"/>
          <w:iCs w:val="0"/>
          <w:color w:val="auto"/>
          <w:sz w:val="22"/>
          <w:szCs w:val="22"/>
          <w:lang w:val="en-GB"/>
        </w:rPr>
        <w:t xml:space="preserve">PPA </w:t>
      </w:r>
      <w:r w:rsidRPr="00685E2B">
        <w:rPr>
          <w:rFonts w:ascii="Arial" w:hAnsi="Arial" w:cs="Arial"/>
          <w:b/>
          <w:i w:val="0"/>
          <w:iCs w:val="0"/>
          <w:color w:val="auto"/>
          <w:sz w:val="22"/>
          <w:szCs w:val="22"/>
          <w:lang w:val="en-GB"/>
        </w:rPr>
        <w:t>cohorts</w:t>
      </w:r>
    </w:p>
    <w:tbl>
      <w:tblPr>
        <w:tblStyle w:val="Grigliatabella"/>
        <w:tblW w:w="10485" w:type="dxa"/>
        <w:jc w:val="center"/>
        <w:tblLayout w:type="fixed"/>
        <w:tblLook w:val="04A0" w:firstRow="1" w:lastRow="0" w:firstColumn="1" w:lastColumn="0" w:noHBand="0" w:noVBand="1"/>
      </w:tblPr>
      <w:tblGrid>
        <w:gridCol w:w="2972"/>
        <w:gridCol w:w="3544"/>
        <w:gridCol w:w="3969"/>
      </w:tblGrid>
      <w:tr w:rsidR="000E20ED" w:rsidRPr="00577364" w14:paraId="1A9F2E73" w14:textId="77777777" w:rsidTr="000E20ED">
        <w:trPr>
          <w:trHeight w:val="351"/>
          <w:jc w:val="center"/>
        </w:trPr>
        <w:tc>
          <w:tcPr>
            <w:tcW w:w="2972" w:type="dxa"/>
          </w:tcPr>
          <w:p w14:paraId="30DCCEFE" w14:textId="77777777" w:rsidR="000E20ED" w:rsidRPr="008C10C4" w:rsidRDefault="000E20ED" w:rsidP="001703E1">
            <w:pPr>
              <w:jc w:val="center"/>
              <w:rPr>
                <w:rFonts w:ascii="Arial" w:hAnsi="Arial" w:cs="Arial"/>
                <w:b/>
                <w:bCs/>
                <w:sz w:val="22"/>
                <w:szCs w:val="22"/>
                <w:lang w:val="en-GB"/>
              </w:rPr>
            </w:pPr>
            <w:bookmarkStart w:id="1" w:name="_Hlk158852423"/>
            <w:r w:rsidRPr="008C10C4">
              <w:rPr>
                <w:rFonts w:ascii="Arial" w:hAnsi="Arial" w:cs="Arial"/>
                <w:b/>
                <w:bCs/>
                <w:sz w:val="22"/>
                <w:szCs w:val="22"/>
                <w:lang w:val="en-GB"/>
              </w:rPr>
              <w:t>Cognitive domains</w:t>
            </w:r>
          </w:p>
        </w:tc>
        <w:tc>
          <w:tcPr>
            <w:tcW w:w="3544" w:type="dxa"/>
          </w:tcPr>
          <w:p w14:paraId="6C7E2773" w14:textId="77777777" w:rsidR="000E20ED" w:rsidRPr="008C10C4" w:rsidRDefault="000E20ED" w:rsidP="008C10C4">
            <w:pPr>
              <w:ind w:right="-108" w:hanging="114"/>
              <w:jc w:val="center"/>
              <w:rPr>
                <w:rFonts w:ascii="Arial" w:hAnsi="Arial" w:cs="Arial"/>
                <w:b/>
                <w:bCs/>
                <w:sz w:val="22"/>
                <w:szCs w:val="22"/>
                <w:lang w:val="en-GB"/>
              </w:rPr>
            </w:pPr>
            <w:r w:rsidRPr="008C10C4">
              <w:rPr>
                <w:rFonts w:ascii="Arial" w:hAnsi="Arial" w:cs="Arial"/>
                <w:b/>
                <w:bCs/>
                <w:sz w:val="22"/>
                <w:szCs w:val="22"/>
                <w:lang w:val="en-GB"/>
              </w:rPr>
              <w:t>English cohort</w:t>
            </w:r>
          </w:p>
        </w:tc>
        <w:tc>
          <w:tcPr>
            <w:tcW w:w="3969" w:type="dxa"/>
          </w:tcPr>
          <w:p w14:paraId="21963B1D" w14:textId="77777777" w:rsidR="000E20ED" w:rsidRPr="008C10C4" w:rsidRDefault="000E20ED" w:rsidP="008C10C4">
            <w:pPr>
              <w:ind w:right="-109" w:hanging="108"/>
              <w:jc w:val="center"/>
              <w:rPr>
                <w:rFonts w:ascii="Arial" w:hAnsi="Arial" w:cs="Arial"/>
                <w:b/>
                <w:bCs/>
                <w:sz w:val="22"/>
                <w:szCs w:val="22"/>
                <w:lang w:val="en-GB"/>
              </w:rPr>
            </w:pPr>
            <w:r w:rsidRPr="008C10C4">
              <w:rPr>
                <w:rFonts w:ascii="Arial" w:hAnsi="Arial" w:cs="Arial"/>
                <w:b/>
                <w:bCs/>
                <w:sz w:val="22"/>
                <w:szCs w:val="22"/>
                <w:lang w:val="en-GB"/>
              </w:rPr>
              <w:t>Italian cohort</w:t>
            </w:r>
          </w:p>
        </w:tc>
      </w:tr>
      <w:tr w:rsidR="00760F20" w:rsidRPr="00577364" w14:paraId="402A3660" w14:textId="77777777" w:rsidTr="000E20ED">
        <w:trPr>
          <w:trHeight w:val="290"/>
          <w:jc w:val="center"/>
        </w:trPr>
        <w:tc>
          <w:tcPr>
            <w:tcW w:w="2972" w:type="dxa"/>
          </w:tcPr>
          <w:p w14:paraId="67C5B450" w14:textId="77777777" w:rsidR="00760F20" w:rsidRPr="000E20ED" w:rsidRDefault="00760F20" w:rsidP="00142F81">
            <w:pPr>
              <w:jc w:val="both"/>
              <w:rPr>
                <w:rFonts w:ascii="Arial" w:hAnsi="Arial" w:cs="Arial"/>
                <w:b/>
                <w:sz w:val="22"/>
                <w:szCs w:val="22"/>
                <w:lang w:val="en-GB"/>
              </w:rPr>
            </w:pPr>
            <w:r w:rsidRPr="000E20ED">
              <w:rPr>
                <w:rFonts w:ascii="Arial" w:hAnsi="Arial" w:cs="Arial"/>
                <w:b/>
                <w:sz w:val="22"/>
                <w:szCs w:val="22"/>
                <w:lang w:val="en-GB"/>
              </w:rPr>
              <w:t>Global cognition</w:t>
            </w:r>
          </w:p>
        </w:tc>
        <w:tc>
          <w:tcPr>
            <w:tcW w:w="3544" w:type="dxa"/>
          </w:tcPr>
          <w:p w14:paraId="26A3464B" w14:textId="519E3FD7" w:rsidR="00760F20" w:rsidRPr="008C10C4" w:rsidRDefault="00760F20" w:rsidP="008C10C4">
            <w:pPr>
              <w:ind w:right="-108" w:hanging="114"/>
              <w:jc w:val="center"/>
              <w:rPr>
                <w:rFonts w:ascii="Arial" w:hAnsi="Arial" w:cs="Arial"/>
                <w:sz w:val="22"/>
                <w:szCs w:val="22"/>
              </w:rPr>
            </w:pPr>
            <w:r w:rsidRPr="008C10C4">
              <w:rPr>
                <w:rFonts w:ascii="Arial" w:hAnsi="Arial" w:cs="Arial"/>
                <w:sz w:val="22"/>
                <w:szCs w:val="22"/>
              </w:rPr>
              <w:t>Mini-Mental State Examination</w:t>
            </w:r>
            <w:r w:rsidRPr="008C10C4">
              <w:rPr>
                <w:rFonts w:ascii="Arial" w:hAnsi="Arial" w:cs="Arial"/>
                <w:lang w:val="en-GB"/>
              </w:rPr>
              <w:fldChar w:fldCharType="begin"/>
            </w:r>
            <w:r w:rsidRPr="008C10C4">
              <w:rPr>
                <w:rFonts w:ascii="Arial" w:hAnsi="Arial" w:cs="Arial"/>
                <w:sz w:val="22"/>
                <w:szCs w:val="22"/>
              </w:rPr>
              <w:instrText xml:space="preserve"> ADDIN ZOTERO_ITEM CSL_CITATION {"citationID":"nVXN9Ct7","properties":{"formattedCitation":"\\super 1\\nosupersub{}","plainCitation":"1","noteIndex":0},"citationItems":[{"id":1409,"uris":["http://zotero.org/users/local/sThajCJ1/items/G77KZMBF"],"itemData":{"id":1409,"type":"article-journal","container-title":"Journal of Psychiatric Research","DOI":"10.1016/0022-3956(75)90026-6","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1</w:t>
            </w:r>
            <w:r w:rsidRPr="008C10C4">
              <w:rPr>
                <w:rFonts w:ascii="Arial" w:hAnsi="Arial" w:cs="Arial"/>
                <w:lang w:val="en-GB"/>
              </w:rPr>
              <w:fldChar w:fldCharType="end"/>
            </w:r>
          </w:p>
        </w:tc>
        <w:tc>
          <w:tcPr>
            <w:tcW w:w="3969" w:type="dxa"/>
          </w:tcPr>
          <w:p w14:paraId="60CC6DEE" w14:textId="7805038A"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Mini-Mental State Examination</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piYgsnu7","properties":{"formattedCitation":"\\super 2\\nosupersub{}","plainCitation":"2","noteIndex":0},"citationItems":[{"id":"PTsZn8Bu/Ls7QifCq","uris":["http://zotero.org/users/local/xecaKBDy/items/BDRW8HX7"],"itemData":{"id":1,"type":"article-journal","abstract":"The Mini-Mental State Examination (MMSE), a brief test to assess cognitive status, is heavily influenced by age and education. It was administered to 1019 elderly subjects (aged 65-89 years) living in three different Italian cities. A statistical non-linear regression model was built up in order to obtain adjustment coefficients to reduce the influence of demographic variables on the MMSE raw scores. Age and educational level were significantly and independently associated with the MMSE score. Results of a multiple linear regression with transformation of age and education provided adjustment coefficients of the MMSE raw scores. Data from this study will ameliorate the overall reliability of MMSE as a screening test for cognitive impairment in elderly people.","container-title":"European Journal of Neurology","DOI":"10.1111/j.1468-1331.1996.tb00423.x","ISSN":"1351-5101","issue":"3","journalAbbreviation":"Eur J Neurol","language":"eng","note":"PMID: 21284770","page":"198-202","source":"PubMed","title":"Mini-Mental State Examination: a normative study in Italian elderly population","title-short":"Mini-Mental State Examination","volume":"3","author":[{"family":"Magni","given":"E."},{"family":"Binetti","given":"G."},{"family":"Bianchetti","given":"A."},{"family":"Rozzini","given":"R."},{"family":"Trabucchi","given":"M."}],"issued":{"date-parts":[["1996",5]]}}}],"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2</w:t>
            </w:r>
            <w:r w:rsidRPr="008C10C4">
              <w:rPr>
                <w:rFonts w:ascii="Arial" w:hAnsi="Arial" w:cs="Arial"/>
                <w:lang w:val="en-GB"/>
              </w:rPr>
              <w:fldChar w:fldCharType="end"/>
            </w:r>
          </w:p>
        </w:tc>
      </w:tr>
      <w:tr w:rsidR="00760F20" w:rsidRPr="00577364" w14:paraId="36A9C22B" w14:textId="77777777" w:rsidTr="000E20ED">
        <w:trPr>
          <w:trHeight w:val="290"/>
          <w:jc w:val="center"/>
        </w:trPr>
        <w:tc>
          <w:tcPr>
            <w:tcW w:w="2972" w:type="dxa"/>
          </w:tcPr>
          <w:p w14:paraId="5BD385BA" w14:textId="77777777" w:rsidR="00760F20" w:rsidRPr="008C10C4" w:rsidRDefault="00760F20" w:rsidP="00142F81">
            <w:pPr>
              <w:jc w:val="both"/>
              <w:rPr>
                <w:rFonts w:ascii="Arial" w:hAnsi="Arial" w:cs="Arial"/>
                <w:b/>
                <w:sz w:val="22"/>
                <w:szCs w:val="22"/>
                <w:lang w:val="en-GB"/>
              </w:rPr>
            </w:pPr>
            <w:r w:rsidRPr="008C10C4">
              <w:rPr>
                <w:rFonts w:ascii="Arial" w:hAnsi="Arial" w:cs="Arial"/>
                <w:b/>
                <w:sz w:val="22"/>
                <w:szCs w:val="22"/>
                <w:lang w:val="en-GB"/>
              </w:rPr>
              <w:t>Language functions</w:t>
            </w:r>
          </w:p>
        </w:tc>
        <w:tc>
          <w:tcPr>
            <w:tcW w:w="3544" w:type="dxa"/>
          </w:tcPr>
          <w:p w14:paraId="5D384F0C" w14:textId="77777777" w:rsidR="00760F20" w:rsidRPr="008C10C4" w:rsidRDefault="00760F20" w:rsidP="008C10C4">
            <w:pPr>
              <w:ind w:right="-108" w:hanging="114"/>
              <w:jc w:val="center"/>
              <w:rPr>
                <w:rFonts w:ascii="Arial" w:hAnsi="Arial" w:cs="Arial"/>
                <w:sz w:val="22"/>
                <w:szCs w:val="22"/>
                <w:lang w:val="en-GB"/>
              </w:rPr>
            </w:pPr>
          </w:p>
        </w:tc>
        <w:tc>
          <w:tcPr>
            <w:tcW w:w="3969" w:type="dxa"/>
          </w:tcPr>
          <w:p w14:paraId="4103512F" w14:textId="77777777" w:rsidR="00760F20" w:rsidRPr="008C10C4" w:rsidRDefault="00760F20" w:rsidP="008C10C4">
            <w:pPr>
              <w:ind w:right="-109" w:hanging="108"/>
              <w:jc w:val="center"/>
              <w:rPr>
                <w:rFonts w:ascii="Arial" w:hAnsi="Arial" w:cs="Arial"/>
                <w:sz w:val="22"/>
                <w:szCs w:val="22"/>
                <w:lang w:val="en-GB"/>
              </w:rPr>
            </w:pPr>
          </w:p>
        </w:tc>
      </w:tr>
      <w:tr w:rsidR="00760F20" w:rsidRPr="00577364" w14:paraId="22F91AB1" w14:textId="77777777" w:rsidTr="000E20ED">
        <w:trPr>
          <w:trHeight w:val="290"/>
          <w:jc w:val="center"/>
        </w:trPr>
        <w:tc>
          <w:tcPr>
            <w:tcW w:w="2972" w:type="dxa"/>
          </w:tcPr>
          <w:p w14:paraId="1C041445" w14:textId="36163F3E"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Phonemic fluency</w:t>
            </w:r>
          </w:p>
        </w:tc>
        <w:tc>
          <w:tcPr>
            <w:tcW w:w="3544" w:type="dxa"/>
          </w:tcPr>
          <w:p w14:paraId="638A5728" w14:textId="60487684"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Phonemic fluency task</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vzn2cHCk","properties":{"formattedCitation":"\\super 3\\nosupersub{}","plainCitation":"3","noteIndex":0},"citationItems":[{"id":946,"uris":["http://zotero.org/users/local/sThajCJ1/items/JLUV5LGP"],"itemData":{"id":946,"type":"chapter","container-title":"Encyclopedia of Clinical Neuropsychology","event-place":"New York, NY","ISBN":"978-0-387-79948-3","language":"en","note":"DOI: 10.1007/978-0-387-79948-3_1539","page":"796-801","publisher":"Springer","publisher-place":"New York, NY","source":"Springer Link","title":"Delis–Kaplan Executive Functioning System","URL":"https://doi.org/10.1007/978-0-387-79948-3_1539","author":[{"family":"Fine","given":"Eric M."},{"family":"Delis","given":"Dean C."}],"editor":[{"family":"Kreutzer","given":"Jeffrey S."},{"family":"DeLuca","given":"John"},{"family":"Caplan","given":"Bruce"}],"accessed":{"date-parts":[["2023",8,11]]},"issued":{"date-parts":[["2011"]]}}}],"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3</w:t>
            </w:r>
            <w:r w:rsidRPr="008C10C4">
              <w:rPr>
                <w:rFonts w:ascii="Arial" w:hAnsi="Arial" w:cs="Arial"/>
                <w:lang w:val="en-GB"/>
              </w:rPr>
              <w:fldChar w:fldCharType="end"/>
            </w:r>
          </w:p>
        </w:tc>
        <w:tc>
          <w:tcPr>
            <w:tcW w:w="3969" w:type="dxa"/>
          </w:tcPr>
          <w:p w14:paraId="4D3E8D4C" w14:textId="169B03BF"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Phonemic fluency task</w:t>
            </w:r>
            <w:bookmarkStart w:id="2" w:name="_Hlk158852323"/>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9Wfdj1Z7","properties":{"formattedCitation":"\\super 4\\nosupersub{}","plainCitation":"4","noteIndex":0},"citationItems":[{"id":"PTsZn8Bu/G27xYxzy","uris":["http://zotero.org/users/local/xecaKBDy/items/JPFQ8297"],"itemData":{"id":45,"type":"article-journal","abstract":"This study aimed at investigating the clinical usefulness of the Mental Deterioration Battery (MDB) in the neuropsychological diagnosis and characterization of the dementia syndrome. In this paper, we report: (a) normative data for various test scores derived from the analysis of performance of 340 normal subjects living in urban areas; (b) an evaluation of the reliability of the single tests and of the battery as a whole in differentiating normal subjects from patients affected by cognitive deterioration derived from the analysis of performance of 130 normal subjects living in rural areas and 134 patients affected by probable Alzheimer's dementia; (c) a cluster analysis of performances of the 340 normal subjects in the standardization group to evaluate possible criteria of homogeneity according to which the various MDB scores tend to aggregate; (d) an analysis of performance profiles of 183 patients with right monohemispheric focal lesions, 159 patients with left unilateral lesions with aphasia and 131 left-lesioned nonaphasic patients to evaluate the specificity of the single tests of the battery in documenting a selective impairment of one of the two cerebral hemispheres. Results confirm the reliability of the MBD in discriminating between normal and demented patients and provide indications for use of the battery in differentiating qualitative patterns of cognitive impairment.","container-title":"European Neurology","DOI":"10.1159/000117297","ISSN":"0014-3022","issue":"6","journalAbbreviation":"Eur Neurol","language":"eng","note":"PMID: 8954307","page":"378-384","source":"PubMed","title":"The Mental Deterioration Battery: normative data, diagnostic reliability and qualitative analyses of cognitive impairment. The Group for the Standardization of the Mental Deterioration Battery","title-short":"The Mental Deterioration Battery","volume":"36","author":[{"family":"Carlesimo","given":"G. A."},{"family":"Caltagirone","given":"C."},{"family":"Gainotti","given":"G."}],"issued":{"date-parts":[["1996"]]}}}],"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4</w:t>
            </w:r>
            <w:r w:rsidRPr="008C10C4">
              <w:rPr>
                <w:rFonts w:ascii="Arial" w:hAnsi="Arial" w:cs="Arial"/>
                <w:lang w:val="en-GB"/>
              </w:rPr>
              <w:fldChar w:fldCharType="end"/>
            </w:r>
            <w:bookmarkEnd w:id="2"/>
          </w:p>
        </w:tc>
      </w:tr>
      <w:tr w:rsidR="00760F20" w:rsidRPr="00577364" w14:paraId="0F9C0E95" w14:textId="77777777" w:rsidTr="000E20ED">
        <w:trPr>
          <w:trHeight w:val="290"/>
          <w:jc w:val="center"/>
        </w:trPr>
        <w:tc>
          <w:tcPr>
            <w:tcW w:w="2972" w:type="dxa"/>
          </w:tcPr>
          <w:p w14:paraId="4981ADCD" w14:textId="0C99A9B5"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Category fluency</w:t>
            </w:r>
          </w:p>
        </w:tc>
        <w:tc>
          <w:tcPr>
            <w:tcW w:w="3544" w:type="dxa"/>
          </w:tcPr>
          <w:p w14:paraId="0EF55F7A" w14:textId="2E8A7C90"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Category fluency task</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h0CgJ98h","properties":{"formattedCitation":"\\super 3\\nosupersub{}","plainCitation":"3","noteIndex":0},"citationItems":[{"id":946,"uris":["http://zotero.org/users/local/sThajCJ1/items/JLUV5LGP"],"itemData":{"id":946,"type":"chapter","container-title":"Encyclopedia of Clinical Neuropsychology","event-place":"New York, NY","ISBN":"978-0-387-79948-3","language":"en","note":"DOI: 10.1007/978-0-387-79948-3_1539","page":"796-801","publisher":"Springer","publisher-place":"New York, NY","source":"Springer Link","title":"Delis–Kaplan Executive Functioning System","URL":"https://doi.org/10.1007/978-0-387-79948-3_1539","author":[{"family":"Fine","given":"Eric M."},{"family":"Delis","given":"Dean C."}],"editor":[{"family":"Kreutzer","given":"Jeffrey S."},{"family":"DeLuca","given":"John"},{"family":"Caplan","given":"Bruce"}],"accessed":{"date-parts":[["2023",8,11]]},"issued":{"date-parts":[["2011"]]}}}],"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3</w:t>
            </w:r>
            <w:r w:rsidRPr="008C10C4">
              <w:rPr>
                <w:rFonts w:ascii="Arial" w:hAnsi="Arial" w:cs="Arial"/>
                <w:lang w:val="en-GB"/>
              </w:rPr>
              <w:fldChar w:fldCharType="end"/>
            </w:r>
          </w:p>
        </w:tc>
        <w:tc>
          <w:tcPr>
            <w:tcW w:w="3969" w:type="dxa"/>
          </w:tcPr>
          <w:p w14:paraId="765C822A" w14:textId="4762DB86"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Category fluency task</w:t>
            </w:r>
            <w:bookmarkStart w:id="3" w:name="_Hlk158852261"/>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3s7cITV2","properties":{"formattedCitation":"\\super 5\\nosupersub{}","plainCitation":"5","noteIndex":0},"citationItems":[{"id":"PTsZn8Bu/en9bkEeG","uris":["http://zotero.org/users/local/xecaKBDy/items/3Z652V3J"],"itemData":{"id":28,"type":"article-journal","abstract":"Investigated object-naming and lexical retrieval performances, the qualitative analysis of lexical and semantic errors, and the anatomic correlations of lexical and/or naming deficits. A study was conducted with 320 normal Ss divided into 6 age groups (20–29, 30–39, 40–49, 50–59, 60–69, and 70+ yrs), hypothesizing a correlation between Ss' demographies and lexical performances. Ss were tested on the naming of objects from photographs and from the tester's oral descriptions, and on their verbal fluency based on semantic memory. The working hypothesis was validated only for education; age and sex could not be proved to be determinants in Ss' naming and lexical performances. (English abstract) (PsycINFO Database Record (c) 2012 APA, all rights reserved)","container-title":"Archivio di Psicologia, Neurologia e Psichiatria","journalAbbreviation":"Archivio di Psicologia, Neurologia e Psichiatria","page":"477-506","source":"ResearchGate","title":"Tre test clinici di ricerca e produzione lessicale. Taratura su sogetti normali. / Three clinical tests to research and rate the lexical performance of normal subjects.","author":[{"family":"Novelli","given":"G."},{"family":"Papagno","given":"Costanza"},{"family":"Capitani","given":"Erminio"},{"family":"Laiacona","given":"Marcella"}],"issued":{"date-parts":[["1970",1,1]]}}}],"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5</w:t>
            </w:r>
            <w:r w:rsidRPr="008C10C4">
              <w:rPr>
                <w:rFonts w:ascii="Arial" w:hAnsi="Arial" w:cs="Arial"/>
                <w:lang w:val="en-GB"/>
              </w:rPr>
              <w:fldChar w:fldCharType="end"/>
            </w:r>
            <w:bookmarkEnd w:id="3"/>
          </w:p>
        </w:tc>
      </w:tr>
      <w:tr w:rsidR="00760F20" w:rsidRPr="00577364" w14:paraId="750DBC57" w14:textId="77777777" w:rsidTr="000E20ED">
        <w:trPr>
          <w:trHeight w:val="290"/>
          <w:jc w:val="center"/>
        </w:trPr>
        <w:tc>
          <w:tcPr>
            <w:tcW w:w="2972" w:type="dxa"/>
          </w:tcPr>
          <w:p w14:paraId="70E82CBD" w14:textId="1AD8CEB2"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Naming</w:t>
            </w:r>
          </w:p>
        </w:tc>
        <w:tc>
          <w:tcPr>
            <w:tcW w:w="3544" w:type="dxa"/>
          </w:tcPr>
          <w:p w14:paraId="16093ADC" w14:textId="6B9704ED"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Boston naming test</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usTXwIT8","properties":{"formattedCitation":"\\super 6\\nosupersub{}","plainCitation":"6","noteIndex":0},"citationItems":[{"id":935,"uris":["http://zotero.org/users/local/sThajCJ1/items/RQAUBJHG"],"itemData":{"id":935,"type":"article-journal","abstract":"The Boston Naming Test (BNT; Kaplan, Goodglass, &amp; Weintraub, 1983) consists of 60 line-drawn pictures which are reported by the authors to be presented in order of difficulty from “easiest” (e.g., “tree”) to “most difficult” (e.g., “abacus”) items. Participants have 20 seconds in which to name the presented item correctly. If the participant initially names the item presented incorrectly due to misperception or a failure to recognize the object, then a stimulus cue is offered and the participant is allowed a further 20 seconds to name the picture. Phonemic cues are given after a failure to respond or an incorrect response (and may follow a stimulus cue). Items correct following a stimulus cue are counted towards total correct when scoring, whereas items correct following phonemic cueing are not. Results from Kindlon and Garrison (1984) indicate that the BNT can discriminate within a normal population sample of young children and provides a relatively normal distribution for six of seven derived scores. A study by Neils et al (1995) showed the significant effects of educational level, age, and living environment on the Boston Naming Test (Kaplan et al., 1983) performance of the elderly. Harry and Crowe's (2014) literature review suggests that although the BNT has significant flaws as a measure of naming in a neuropsychological setting, there are few tasks that could be readily substituted for the BNT to address these issues. (PsycTests Database Record (c) 2022 APA, all rights reserved)","DOI":"10.1037/t27208-000","source":"APA PsycNet","title":"Boston Naming Test","author":[{"family":"Kaplan","given":"Edith"},{"family":"Goodglass","given":"Harold"},{"family":"Weintraub","given":"Sandra"}]}}],"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6</w:t>
            </w:r>
            <w:r w:rsidRPr="008C10C4">
              <w:rPr>
                <w:rFonts w:ascii="Arial" w:hAnsi="Arial" w:cs="Arial"/>
                <w:lang w:val="en-GB"/>
              </w:rPr>
              <w:fldChar w:fldCharType="end"/>
            </w:r>
          </w:p>
        </w:tc>
        <w:tc>
          <w:tcPr>
            <w:tcW w:w="3969" w:type="dxa"/>
          </w:tcPr>
          <w:p w14:paraId="7B23C87C" w14:textId="7F931676"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SAND</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Dzkt6fZf","properties":{"formattedCitation":"\\super 7\\nosupersub{}","plainCitation":"7","noteIndex":0},"citationItems":[{"id":54,"uris":["http://zotero.org/users/local/sThajCJ1/items/5NS3Y7CY"],"itemData":{"id":54,"type":"article-journal","abstract":"Language assessment has a critical role in the clinical diagnosis of neurodegenerative diseases, in particular, in the case of Primary Progressive Aphasia (PPA). The current diagnostic criteria (Gorno-Tempini et al., 2011) identify three main variants on the basis of clinical features and patterns of brain atrophy. Widely accepted tools to diagnose, clinically classify, and follow up the heterogeneous language profiles of PPA are still lacking. In this study, we develop a screening battery, composed of nine tests (picture naming, word and sentence comprehension, word and sentence repetition, reading, semantic association, writing and picture description), following the recommendations of current diagnostic guidelines and taking into account recent research on the topic. All tasks were developed with consideration of the psycholinguistic factors that can affect performance, with the aim of achieving sensitivity to the language deficit to which each task was relevant, and to allow identification of the selective characteristic impairments of each PPA variant. Normative data on 134 Italian subjects pooled across homogeneous subgroups for age, sex, and education are reported. Although further work is still needed, this battery represents a first step towards a concise multilingual standard language examination, a fast and simple tool to help clinicians and researchers in the diagnosis of PPA.","container-title":"Neurological Sciences: Official Journal of the Italian Neurological Society and of the Italian Society of Clinical Neurophysiology","DOI":"10.1007/s10072-017-3001-y","ISSN":"1590-3478","issue":"8","journalAbbreviation":"Neurol Sci","language":"eng","note":"PMID: 28578483","page":"1469-1483","source":"PubMed","title":"SAND: a Screening for Aphasia in NeuroDegeneration. Development and normative data","title-short":"SAND","volume":"38","author":[{"family":"Catricalà","given":"Eleonora"},{"family":"Gobbi","given":"Elena"},{"family":"Battista","given":"Petronilla"},{"family":"Miozzo","given":"Antonio"},{"family":"Polito","given":"Cristina"},{"family":"Boschi","given":"Veronica"},{"family":"Esposito","given":"Valentina"},{"family":"Cuoco","given":"Sofia"},{"family":"Barone","given":"Paolo"},{"family":"Sorbi","given":"Sandro"},{"family":"Cappa","given":"Stefano F."},{"family":"Garrard","given":"Peter"}],"issued":{"date-parts":[["2017",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7</w:t>
            </w:r>
            <w:r w:rsidRPr="008C10C4">
              <w:rPr>
                <w:rFonts w:ascii="Arial" w:hAnsi="Arial" w:cs="Arial"/>
                <w:lang w:val="en-GB"/>
              </w:rPr>
              <w:fldChar w:fldCharType="end"/>
            </w:r>
          </w:p>
        </w:tc>
      </w:tr>
      <w:tr w:rsidR="00760F20" w:rsidRPr="00577364" w14:paraId="558A2CD0" w14:textId="77777777" w:rsidTr="000E20ED">
        <w:trPr>
          <w:trHeight w:val="290"/>
          <w:jc w:val="center"/>
        </w:trPr>
        <w:tc>
          <w:tcPr>
            <w:tcW w:w="2972" w:type="dxa"/>
          </w:tcPr>
          <w:p w14:paraId="2AFF4F84" w14:textId="77777777"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Single-word comprehension</w:t>
            </w:r>
          </w:p>
        </w:tc>
        <w:tc>
          <w:tcPr>
            <w:tcW w:w="3544" w:type="dxa"/>
          </w:tcPr>
          <w:p w14:paraId="1F9A42D0" w14:textId="699672F7"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British</w:t>
            </w:r>
            <w:r w:rsidR="000E20ED">
              <w:rPr>
                <w:rFonts w:ascii="Arial" w:hAnsi="Arial" w:cs="Arial"/>
                <w:sz w:val="22"/>
                <w:szCs w:val="22"/>
                <w:lang w:val="en-GB"/>
              </w:rPr>
              <w:t xml:space="preserve"> picture vocabulary scale</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jAXrTgc3","properties":{"formattedCitation":"\\super 8\\nosupersub{}","plainCitation":"8","noteIndex":0},"citationItems":[{"id":834,"uris":["http://zotero.org/users/local/sThajCJ1/items/7ELX7XLK"],"itemData":{"id":834,"type":"article-journal","title":"British picture vocabulary scales III.","author":[{"literal":"Dunn, L. M., Dunn, D. M., Styles, B., &amp; Sewell, J."}],"issued":{"date-parts":[["2009"]]}}}],"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8</w:t>
            </w:r>
            <w:r w:rsidRPr="008C10C4">
              <w:rPr>
                <w:rFonts w:ascii="Arial" w:hAnsi="Arial" w:cs="Arial"/>
                <w:lang w:val="en-GB"/>
              </w:rPr>
              <w:fldChar w:fldCharType="end"/>
            </w:r>
          </w:p>
        </w:tc>
        <w:tc>
          <w:tcPr>
            <w:tcW w:w="3969" w:type="dxa"/>
          </w:tcPr>
          <w:p w14:paraId="7C01E074" w14:textId="4F8ABA04"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SAND</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KuXvdwA3","properties":{"formattedCitation":"\\super 7\\nosupersub{}","plainCitation":"7","noteIndex":0},"citationItems":[{"id":54,"uris":["http://zotero.org/users/local/sThajCJ1/items/5NS3Y7CY"],"itemData":{"id":54,"type":"article-journal","abstract":"Language assessment has a critical role in the clinical diagnosis of neurodegenerative diseases, in particular, in the case of Primary Progressive Aphasia (PPA). The current diagnostic criteria (Gorno-Tempini et al., 2011) identify three main variants on the basis of clinical features and patterns of brain atrophy. Widely accepted tools to diagnose, clinically classify, and follow up the heterogeneous language profiles of PPA are still lacking. In this study, we develop a screening battery, composed of nine tests (picture naming, word and sentence comprehension, word and sentence repetition, reading, semantic association, writing and picture description), following the recommendations of current diagnostic guidelines and taking into account recent research on the topic. All tasks were developed with consideration of the psycholinguistic factors that can affect performance, with the aim of achieving sensitivity to the language deficit to which each task was relevant, and to allow identification of the selective characteristic impairments of each PPA variant. Normative data on 134 Italian subjects pooled across homogeneous subgroups for age, sex, and education are reported. Although further work is still needed, this battery represents a first step towards a concise multilingual standard language examination, a fast and simple tool to help clinicians and researchers in the diagnosis of PPA.","container-title":"Neurological Sciences: Official Journal of the Italian Neurological Society and of the Italian Society of Clinical Neurophysiology","DOI":"10.1007/s10072-017-3001-y","ISSN":"1590-3478","issue":"8","journalAbbreviation":"Neurol Sci","language":"eng","note":"PMID: 28578483","page":"1469-1483","source":"PubMed","title":"SAND: a Screening for Aphasia in NeuroDegeneration. Development and normative data","title-short":"SAND","volume":"38","author":[{"family":"Catricalà","given":"Eleonora"},{"family":"Gobbi","given":"Elena"},{"family":"Battista","given":"Petronilla"},{"family":"Miozzo","given":"Antonio"},{"family":"Polito","given":"Cristina"},{"family":"Boschi","given":"Veronica"},{"family":"Esposito","given":"Valentina"},{"family":"Cuoco","given":"Sofia"},{"family":"Barone","given":"Paolo"},{"family":"Sorbi","given":"Sandro"},{"family":"Cappa","given":"Stefano F."},{"family":"Garrard","given":"Peter"}],"issued":{"date-parts":[["2017",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7</w:t>
            </w:r>
            <w:r w:rsidRPr="008C10C4">
              <w:rPr>
                <w:rFonts w:ascii="Arial" w:hAnsi="Arial" w:cs="Arial"/>
                <w:lang w:val="en-GB"/>
              </w:rPr>
              <w:fldChar w:fldCharType="end"/>
            </w:r>
          </w:p>
        </w:tc>
      </w:tr>
      <w:tr w:rsidR="00760F20" w:rsidRPr="00577364" w14:paraId="4CF5BEB4" w14:textId="77777777" w:rsidTr="000E20ED">
        <w:trPr>
          <w:trHeight w:val="290"/>
          <w:jc w:val="center"/>
        </w:trPr>
        <w:tc>
          <w:tcPr>
            <w:tcW w:w="2972" w:type="dxa"/>
            <w:vAlign w:val="center"/>
          </w:tcPr>
          <w:p w14:paraId="30E61928" w14:textId="77777777"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Sentence comprehension</w:t>
            </w:r>
          </w:p>
        </w:tc>
        <w:tc>
          <w:tcPr>
            <w:tcW w:w="3544" w:type="dxa"/>
          </w:tcPr>
          <w:p w14:paraId="065FD519" w14:textId="6C7FFF52"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PALPA-55</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ZTJY4DZi","properties":{"formattedCitation":"\\super 9\\nosupersub{}","plainCitation":"9","noteIndex":0},"citationItems":[{"id":949,"uris":["http://zotero.org/users/local/sThajCJ1/items/BMLK8M6V"],"itemData":{"id":949,"type":"article-journal","container-title":"Aphasiology","ISSN":"0268-7038","issue":"2","page":"159-180","source":"Macquarie University","title":"Psycholinguistic assessments of language processing in aphasia (PALPA): An introduction","title-short":"Psycholinguistic assessments of language processing in aphasia (PALPA)","volume":"10","author":[{"family":"Kay","given":"Janice"},{"family":"Lesser","given":"Ruth"},{"family":"Coltheart","given":"Max"}],"issued":{"date-parts":[["1996",2]]}}}],"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9</w:t>
            </w:r>
            <w:r w:rsidRPr="008C10C4">
              <w:rPr>
                <w:rFonts w:ascii="Arial" w:hAnsi="Arial" w:cs="Arial"/>
                <w:lang w:val="en-GB"/>
              </w:rPr>
              <w:fldChar w:fldCharType="end"/>
            </w:r>
          </w:p>
        </w:tc>
        <w:tc>
          <w:tcPr>
            <w:tcW w:w="3969" w:type="dxa"/>
          </w:tcPr>
          <w:p w14:paraId="257ED116" w14:textId="74DE5453"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SAND</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odm3iRXV","properties":{"formattedCitation":"\\super 7\\nosupersub{}","plainCitation":"7","noteIndex":0},"citationItems":[{"id":54,"uris":["http://zotero.org/users/local/sThajCJ1/items/5NS3Y7CY"],"itemData":{"id":54,"type":"article-journal","abstract":"Language assessment has a critical role in the clinical diagnosis of neurodegenerative diseases, in particular, in the case of Primary Progressive Aphasia (PPA). The current diagnostic criteria (Gorno-Tempini et al., 2011) identify three main variants on the basis of clinical features and patterns of brain atrophy. Widely accepted tools to diagnose, clinically classify, and follow up the heterogeneous language profiles of PPA are still lacking. In this study, we develop a screening battery, composed of nine tests (picture naming, word and sentence comprehension, word and sentence repetition, reading, semantic association, writing and picture description), following the recommendations of current diagnostic guidelines and taking into account recent research on the topic. All tasks were developed with consideration of the psycholinguistic factors that can affect performance, with the aim of achieving sensitivity to the language deficit to which each task was relevant, and to allow identification of the selective characteristic impairments of each PPA variant. Normative data on 134 Italian subjects pooled across homogeneous subgroups for age, sex, and education are reported. Although further work is still needed, this battery represents a first step towards a concise multilingual standard language examination, a fast and simple tool to help clinicians and researchers in the diagnosis of PPA.","container-title":"Neurological Sciences: Official Journal of the Italian Neurological Society and of the Italian Society of Clinical Neurophysiology","DOI":"10.1007/s10072-017-3001-y","ISSN":"1590-3478","issue":"8","journalAbbreviation":"Neurol Sci","language":"eng","note":"PMID: 28578483","page":"1469-1483","source":"PubMed","title":"SAND: a Screening for Aphasia in NeuroDegeneration. Development and normative data","title-short":"SAND","volume":"38","author":[{"family":"Catricalà","given":"Eleonora"},{"family":"Gobbi","given":"Elena"},{"family":"Battista","given":"Petronilla"},{"family":"Miozzo","given":"Antonio"},{"family":"Polito","given":"Cristina"},{"family":"Boschi","given":"Veronica"},{"family":"Esposito","given":"Valentina"},{"family":"Cuoco","given":"Sofia"},{"family":"Barone","given":"Paolo"},{"family":"Sorbi","given":"Sandro"},{"family":"Cappa","given":"Stefano F."},{"family":"Garrard","given":"Peter"}],"issued":{"date-parts":[["2017",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7</w:t>
            </w:r>
            <w:r w:rsidRPr="008C10C4">
              <w:rPr>
                <w:rFonts w:ascii="Arial" w:hAnsi="Arial" w:cs="Arial"/>
                <w:lang w:val="en-GB"/>
              </w:rPr>
              <w:fldChar w:fldCharType="end"/>
            </w:r>
          </w:p>
        </w:tc>
      </w:tr>
      <w:tr w:rsidR="00760F20" w:rsidRPr="00577364" w14:paraId="44B82DD0" w14:textId="77777777" w:rsidTr="000E20ED">
        <w:trPr>
          <w:trHeight w:val="290"/>
          <w:jc w:val="center"/>
        </w:trPr>
        <w:tc>
          <w:tcPr>
            <w:tcW w:w="2972" w:type="dxa"/>
          </w:tcPr>
          <w:p w14:paraId="0AA1CC45" w14:textId="77777777"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Word repetition</w:t>
            </w:r>
          </w:p>
        </w:tc>
        <w:tc>
          <w:tcPr>
            <w:tcW w:w="3544" w:type="dxa"/>
          </w:tcPr>
          <w:p w14:paraId="7C26347A" w14:textId="30D711DC"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Word repetition</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lnM9uKBh","properties":{"formattedCitation":"\\super 10\\nosupersub{}","plainCitation":"10","noteIndex":0},"citationItems":[{"id":950,"uris":["http://zotero.org/users/local/sThajCJ1/items/7YUZ97RD"],"itemData":{"id":950,"type":"article-journal","abstract":"Quantitative investigations of speech production deficits are reported in three aphasic patients. Two had impaired paraphasic performance in repetition tasks but relatively well preserved spontaneous speech (conduction aphasia). The other patient had impaired paraphasic spontaneous speech but intact repetition (transcortical motor aphasia). In repetition tasks which required active semantic processing the conduction aphasics were facilitated and the transcortical motor aphasic impaired; in tasks which required passive repetition the opposite pattern of dissociation was observed. These findings are accounted for within a two-route model of the speech production process.","container-title":"Brain: A Journal of Neurology","DOI":"10.1093/brain/107.2.463","ISSN":"0006-8950","journalAbbreviation":"Brain","language":"eng","note":"PMID: 6722512","page":"463-485","source":"PubMed","title":"A two-route model of speech production. Evidence from aphasia","volume":"107 ( Pt 2)","author":[{"family":"McCarthy","given":"R."},{"family":"Warrington","given":"E. K."}],"issued":{"date-parts":[["1984",6]]}}}],"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10</w:t>
            </w:r>
            <w:r w:rsidRPr="008C10C4">
              <w:rPr>
                <w:rFonts w:ascii="Arial" w:hAnsi="Arial" w:cs="Arial"/>
                <w:lang w:val="en-GB"/>
              </w:rPr>
              <w:fldChar w:fldCharType="end"/>
            </w:r>
          </w:p>
        </w:tc>
        <w:tc>
          <w:tcPr>
            <w:tcW w:w="3969" w:type="dxa"/>
          </w:tcPr>
          <w:p w14:paraId="60B81C1D" w14:textId="1E23874B"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SAND</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jrmMhuxl","properties":{"formattedCitation":"\\super 7\\nosupersub{}","plainCitation":"7","noteIndex":0},"citationItems":[{"id":54,"uris":["http://zotero.org/users/local/sThajCJ1/items/5NS3Y7CY"],"itemData":{"id":54,"type":"article-journal","abstract":"Language assessment has a critical role in the clinical diagnosis of neurodegenerative diseases, in particular, in the case of Primary Progressive Aphasia (PPA). The current diagnostic criteria (Gorno-Tempini et al., 2011) identify three main variants on the basis of clinical features and patterns of brain atrophy. Widely accepted tools to diagnose, clinically classify, and follow up the heterogeneous language profiles of PPA are still lacking. In this study, we develop a screening battery, composed of nine tests (picture naming, word and sentence comprehension, word and sentence repetition, reading, semantic association, writing and picture description), following the recommendations of current diagnostic guidelines and taking into account recent research on the topic. All tasks were developed with consideration of the psycholinguistic factors that can affect performance, with the aim of achieving sensitivity to the language deficit to which each task was relevant, and to allow identification of the selective characteristic impairments of each PPA variant. Normative data on 134 Italian subjects pooled across homogeneous subgroups for age, sex, and education are reported. Although further work is still needed, this battery represents a first step towards a concise multilingual standard language examination, a fast and simple tool to help clinicians and researchers in the diagnosis of PPA.","container-title":"Neurological Sciences: Official Journal of the Italian Neurological Society and of the Italian Society of Clinical Neurophysiology","DOI":"10.1007/s10072-017-3001-y","ISSN":"1590-3478","issue":"8","journalAbbreviation":"Neurol Sci","language":"eng","note":"PMID: 28578483","page":"1469-1483","source":"PubMed","title":"SAND: a Screening for Aphasia in NeuroDegeneration. Development and normative data","title-short":"SAND","volume":"38","author":[{"family":"Catricalà","given":"Eleonora"},{"family":"Gobbi","given":"Elena"},{"family":"Battista","given":"Petronilla"},{"family":"Miozzo","given":"Antonio"},{"family":"Polito","given":"Cristina"},{"family":"Boschi","given":"Veronica"},{"family":"Esposito","given":"Valentina"},{"family":"Cuoco","given":"Sofia"},{"family":"Barone","given":"Paolo"},{"family":"Sorbi","given":"Sandro"},{"family":"Cappa","given":"Stefano F."},{"family":"Garrard","given":"Peter"}],"issued":{"date-parts":[["2017",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7</w:t>
            </w:r>
            <w:r w:rsidRPr="008C10C4">
              <w:rPr>
                <w:rFonts w:ascii="Arial" w:hAnsi="Arial" w:cs="Arial"/>
                <w:lang w:val="en-GB"/>
              </w:rPr>
              <w:fldChar w:fldCharType="end"/>
            </w:r>
          </w:p>
        </w:tc>
      </w:tr>
      <w:tr w:rsidR="00760F20" w:rsidRPr="00577364" w14:paraId="3D282E4A" w14:textId="77777777" w:rsidTr="000E20ED">
        <w:trPr>
          <w:trHeight w:val="290"/>
          <w:jc w:val="center"/>
        </w:trPr>
        <w:tc>
          <w:tcPr>
            <w:tcW w:w="2972" w:type="dxa"/>
            <w:vAlign w:val="center"/>
          </w:tcPr>
          <w:p w14:paraId="68C25449" w14:textId="77777777"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Non-word repetition</w:t>
            </w:r>
          </w:p>
        </w:tc>
        <w:tc>
          <w:tcPr>
            <w:tcW w:w="3544" w:type="dxa"/>
          </w:tcPr>
          <w:p w14:paraId="0228588E" w14:textId="73087208"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Non-word repetition</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IkAmnsal","properties":{"formattedCitation":"\\super 10\\nosupersub{}","plainCitation":"10","noteIndex":0},"citationItems":[{"id":950,"uris":["http://zotero.org/users/local/sThajCJ1/items/7YUZ97RD"],"itemData":{"id":950,"type":"article-journal","abstract":"Quantitative investigations of speech production deficits are reported in three aphasic patients. Two had impaired paraphasic performance in repetition tasks but relatively well preserved spontaneous speech (conduction aphasia). The other patient had impaired paraphasic spontaneous speech but intact repetition (transcortical motor aphasia). In repetition tasks which required active semantic processing the conduction aphasics were facilitated and the transcortical motor aphasic impaired; in tasks which required passive repetition the opposite pattern of dissociation was observed. These findings are accounted for within a two-route model of the speech production process.","container-title":"Brain: A Journal of Neurology","DOI":"10.1093/brain/107.2.463","ISSN":"0006-8950","journalAbbreviation":"Brain","language":"eng","note":"PMID: 6722512","page":"463-485","source":"PubMed","title":"A two-route model of speech production. Evidence from aphasia","volume":"107 ( Pt 2)","author":[{"family":"McCarthy","given":"R."},{"family":"Warrington","given":"E. K."}],"issued":{"date-parts":[["1984",6]]}}}],"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10</w:t>
            </w:r>
            <w:r w:rsidRPr="008C10C4">
              <w:rPr>
                <w:rFonts w:ascii="Arial" w:hAnsi="Arial" w:cs="Arial"/>
                <w:lang w:val="en-GB"/>
              </w:rPr>
              <w:fldChar w:fldCharType="end"/>
            </w:r>
          </w:p>
        </w:tc>
        <w:tc>
          <w:tcPr>
            <w:tcW w:w="3969" w:type="dxa"/>
          </w:tcPr>
          <w:p w14:paraId="60D9DF81" w14:textId="41EE8503"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SAND</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1dHVwcU6","properties":{"formattedCitation":"\\super 7\\nosupersub{}","plainCitation":"7","noteIndex":0},"citationItems":[{"id":54,"uris":["http://zotero.org/users/local/sThajCJ1/items/5NS3Y7CY"],"itemData":{"id":54,"type":"article-journal","abstract":"Language assessment has a critical role in the clinical diagnosis of neurodegenerative diseases, in particular, in the case of Primary Progressive Aphasia (PPA). The current diagnostic criteria (Gorno-Tempini et al., 2011) identify three main variants on the basis of clinical features and patterns of brain atrophy. Widely accepted tools to diagnose, clinically classify, and follow up the heterogeneous language profiles of PPA are still lacking. In this study, we develop a screening battery, composed of nine tests (picture naming, word and sentence comprehension, word and sentence repetition, reading, semantic association, writing and picture description), following the recommendations of current diagnostic guidelines and taking into account recent research on the topic. All tasks were developed with consideration of the psycholinguistic factors that can affect performance, with the aim of achieving sensitivity to the language deficit to which each task was relevant, and to allow identification of the selective characteristic impairments of each PPA variant. Normative data on 134 Italian subjects pooled across homogeneous subgroups for age, sex, and education are reported. Although further work is still needed, this battery represents a first step towards a concise multilingual standard language examination, a fast and simple tool to help clinicians and researchers in the diagnosis of PPA.","container-title":"Neurological Sciences: Official Journal of the Italian Neurological Society and of the Italian Society of Clinical Neurophysiology","DOI":"10.1007/s10072-017-3001-y","ISSN":"1590-3478","issue":"8","journalAbbreviation":"Neurol Sci","language":"eng","note":"PMID: 28578483","page":"1469-1483","source":"PubMed","title":"SAND: a Screening for Aphasia in NeuroDegeneration. Development and normative data","title-short":"SAND","volume":"38","author":[{"family":"Catricalà","given":"Eleonora"},{"family":"Gobbi","given":"Elena"},{"family":"Battista","given":"Petronilla"},{"family":"Miozzo","given":"Antonio"},{"family":"Polito","given":"Cristina"},{"family":"Boschi","given":"Veronica"},{"family":"Esposito","given":"Valentina"},{"family":"Cuoco","given":"Sofia"},{"family":"Barone","given":"Paolo"},{"family":"Sorbi","given":"Sandro"},{"family":"Cappa","given":"Stefano F."},{"family":"Garrard","given":"Peter"}],"issued":{"date-parts":[["2017",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7</w:t>
            </w:r>
            <w:r w:rsidRPr="008C10C4">
              <w:rPr>
                <w:rFonts w:ascii="Arial" w:hAnsi="Arial" w:cs="Arial"/>
                <w:lang w:val="en-GB"/>
              </w:rPr>
              <w:fldChar w:fldCharType="end"/>
            </w:r>
          </w:p>
        </w:tc>
      </w:tr>
      <w:tr w:rsidR="00760F20" w:rsidRPr="00577364" w14:paraId="1186D4D8" w14:textId="77777777" w:rsidTr="000E20ED">
        <w:trPr>
          <w:trHeight w:val="290"/>
          <w:jc w:val="center"/>
        </w:trPr>
        <w:tc>
          <w:tcPr>
            <w:tcW w:w="2972" w:type="dxa"/>
            <w:vAlign w:val="center"/>
          </w:tcPr>
          <w:p w14:paraId="498497E3" w14:textId="77777777"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Sentence repetition</w:t>
            </w:r>
          </w:p>
        </w:tc>
        <w:tc>
          <w:tcPr>
            <w:tcW w:w="3544" w:type="dxa"/>
          </w:tcPr>
          <w:p w14:paraId="7EC3B27B" w14:textId="4ED11D4D"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Graded difficulty sentence repetition</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vidNaWsb","properties":{"formattedCitation":"\\super 11\\nosupersub{}","plainCitation":"11","noteIndex":0},"citationItems":[{"id":952,"uris":["http://zotero.org/users/local/sThajCJ1/items/AKFT3HRD"],"itemData":{"id":952,"type":"book","abstract":"For the practicing neuropsychologist or researcher, keeping up with the sheer number of newly published or updated neuropsychological tests is a challenge, as is evaluating the utility and psychometric properties of each test in a clinical context. This thoroughly revised third edition of the well-established reference text A Compendium of Neuropsychological Tests presents critical reviews of major neuropsychological assessment tools. Written in a comprehensive, easy-to-read format, it provides the reader with essential information concerning the theoretical background, norms, reliability, validity, and utility of well-known tests as well as of new measures. All chapters have been extensively updated and expanded, and two new chapters on psychometrics and norms selection have been added. Of interest to neuropsychologists, neurologists, psychiatrists, and educational and clinical psychologists working with adults as well as with children, this volume will aid practitioners in selecting appropriate testing measures for their patients, and will provide them with the knowledge needed to arrive at empirically supported interpretations of test results. (PsycINFO Database Record (c) 2018 APA, all rights reserved)","collection-title":"A compendium of neuropsychological tests: Administration, norms, and commentary, 3rd ed","event-place":"New York, NY, US","ISBN":"978-0-19-515957-8","note":"page: xvii, 1216","number-of-pages":"xvii, 1216","publisher":"Oxford University Press","publisher-place":"New York, NY, US","source":"APA PsycNet","title":"A compendium of neuropsychological tests: Administration, norms, and commentary, 3rd ed","title-short":"A compendium of neuropsychological tests","author":[{"family":"Strauss","given":"Esther"},{"family":"Sherman","given":"Elisabeth M. S."},{"family":"Spreen","given":"Otfried"}],"issued":{"date-parts":[["2006"]]}}}],"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11</w:t>
            </w:r>
            <w:r w:rsidRPr="008C10C4">
              <w:rPr>
                <w:rFonts w:ascii="Arial" w:hAnsi="Arial" w:cs="Arial"/>
                <w:lang w:val="en-GB"/>
              </w:rPr>
              <w:fldChar w:fldCharType="end"/>
            </w:r>
          </w:p>
        </w:tc>
        <w:tc>
          <w:tcPr>
            <w:tcW w:w="3969" w:type="dxa"/>
          </w:tcPr>
          <w:p w14:paraId="34A322C7" w14:textId="7552C6A1"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SAND</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faenc8GS","properties":{"formattedCitation":"\\super 7\\nosupersub{}","plainCitation":"7","noteIndex":0},"citationItems":[{"id":54,"uris":["http://zotero.org/users/local/sThajCJ1/items/5NS3Y7CY"],"itemData":{"id":54,"type":"article-journal","abstract":"Language assessment has a critical role in the clinical diagnosis of neurodegenerative diseases, in particular, in the case of Primary Progressive Aphasia (PPA). The current diagnostic criteria (Gorno-Tempini et al., 2011) identify three main variants on the basis of clinical features and patterns of brain atrophy. Widely accepted tools to diagnose, clinically classify, and follow up the heterogeneous language profiles of PPA are still lacking. In this study, we develop a screening battery, composed of nine tests (picture naming, word and sentence comprehension, word and sentence repetition, reading, semantic association, writing and picture description), following the recommendations of current diagnostic guidelines and taking into account recent research on the topic. All tasks were developed with consideration of the psycholinguistic factors that can affect performance, with the aim of achieving sensitivity to the language deficit to which each task was relevant, and to allow identification of the selective characteristic impairments of each PPA variant. Normative data on 134 Italian subjects pooled across homogeneous subgroups for age, sex, and education are reported. Although further work is still needed, this battery represents a first step towards a concise multilingual standard language examination, a fast and simple tool to help clinicians and researchers in the diagnosis of PPA.","container-title":"Neurological Sciences: Official Journal of the Italian Neurological Society and of the Italian Society of Clinical Neurophysiology","DOI":"10.1007/s10072-017-3001-y","ISSN":"1590-3478","issue":"8","journalAbbreviation":"Neurol Sci","language":"eng","note":"PMID: 28578483","page":"1469-1483","source":"PubMed","title":"SAND: a Screening for Aphasia in NeuroDegeneration. Development and normative data","title-short":"SAND","volume":"38","author":[{"family":"Catricalà","given":"Eleonora"},{"family":"Gobbi","given":"Elena"},{"family":"Battista","given":"Petronilla"},{"family":"Miozzo","given":"Antonio"},{"family":"Polito","given":"Cristina"},{"family":"Boschi","given":"Veronica"},{"family":"Esposito","given":"Valentina"},{"family":"Cuoco","given":"Sofia"},{"family":"Barone","given":"Paolo"},{"family":"Sorbi","given":"Sandro"},{"family":"Cappa","given":"Stefano F."},{"family":"Garrard","given":"Peter"}],"issued":{"date-parts":[["2017",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7</w:t>
            </w:r>
            <w:r w:rsidRPr="008C10C4">
              <w:rPr>
                <w:rFonts w:ascii="Arial" w:hAnsi="Arial" w:cs="Arial"/>
                <w:lang w:val="en-GB"/>
              </w:rPr>
              <w:fldChar w:fldCharType="end"/>
            </w:r>
          </w:p>
        </w:tc>
      </w:tr>
      <w:tr w:rsidR="00760F20" w:rsidRPr="00577364" w14:paraId="5A63FBB0" w14:textId="77777777" w:rsidTr="000E20ED">
        <w:trPr>
          <w:trHeight w:val="290"/>
          <w:jc w:val="center"/>
        </w:trPr>
        <w:tc>
          <w:tcPr>
            <w:tcW w:w="2972" w:type="dxa"/>
            <w:vAlign w:val="center"/>
          </w:tcPr>
          <w:p w14:paraId="7CA011BF" w14:textId="77777777"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Expressive agrammatism</w:t>
            </w:r>
          </w:p>
        </w:tc>
        <w:tc>
          <w:tcPr>
            <w:tcW w:w="3544" w:type="dxa"/>
          </w:tcPr>
          <w:p w14:paraId="23D5BDD5" w14:textId="393A670A"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Written sentences</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KrHtq2gP","properties":{"formattedCitation":"\\super 12\\nosupersub{}","plainCitation":"12","noteIndex":0},"citationItems":[{"id":955,"uris":["http://zotero.org/users/local/sThajCJ1/items/WZPK7KKN"],"itemData":{"id":955,"type":"article-journal","abstract":"The neuropsychological features of the primary progressive aphasia (PPA) syndromes continue to be defined. Here we describe a detailed neuropsychological case study of a patient with a mutation in the progranulin (GRN) gene who presented with progressive word-finding difficulty. Key neuropsychological features in this case included gravely impoverished propositional speech with anomia and prolonged word-finding pauses, impaired speech repetition most marked for sentences, and severely impaired verbal (with preserved spatial) short-term memory. There was a dissociated profile of performance on semantic processing tasks: visual semantic processing was intact, while within the verbal domain, verb comprehension was impaired and processing of nouns was intact on tasks requiring direct semantic processing but impaired on tasks requiring associative or inferential processing. Brain MRI showed asymmetric left cerebral atrophy particularly affecting the temporo-parietal junction, supero-lateral temporal and inferior frontal lobes. This case most closely resembles the PPA syndrome known as the logopenic/phonological aphasia variant (LPA) however there were also deficits of grammar and speech repetition suggesting an overlap with the progressive non-fluent aphasia (agrammatic) variant (PNFA). Certain prominent features of this case (in particular, the profile of semantic impairment) have not been emphasised in previous descriptions of LPA or PNFA, suggesting that GRN may cause an overlapping PPA syndrome but with a distinctive cognitive profile. This neuropsychological evidence suggests that GRN-PPA may result from damage involving the temporo-parietal junction and its functional connections in both the dorsal and ventral language networks, with implications for our understanding of language network pathophysiology.","container-title":"Neuropsychologia","DOI":"10.1016/j.neuropsychologia.2009.09.017","ISSN":"1873-3514","issue":"1","journalAbbreviation":"Neuropsychologia","language":"eng","note":"PMID: 19766663\nPMCID: PMC2808475","page":"288-297","source":"PubMed","title":"Progranulin-associated primary progressive aphasia: a distinct phenotype?","title-short":"Progranulin-associated primary progressive aphasia","volume":"48","author":[{"family":"Rohrer","given":"Jonathan D."},{"family":"Crutch","given":"Sebastian J."},{"family":"Warrington","given":"Elizabeth K."},{"family":"Warren","given":"Jason D."}],"issued":{"date-parts":[["2010",1]]}}}],"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12</w:t>
            </w:r>
            <w:r w:rsidRPr="008C10C4">
              <w:rPr>
                <w:rFonts w:ascii="Arial" w:hAnsi="Arial" w:cs="Arial"/>
                <w:lang w:val="en-GB"/>
              </w:rPr>
              <w:fldChar w:fldCharType="end"/>
            </w:r>
          </w:p>
        </w:tc>
        <w:tc>
          <w:tcPr>
            <w:tcW w:w="3969" w:type="dxa"/>
          </w:tcPr>
          <w:p w14:paraId="59E04827" w14:textId="40C61E91"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SAND</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q8D9dvst","properties":{"formattedCitation":"\\super 7\\nosupersub{}","plainCitation":"7","noteIndex":0},"citationItems":[{"id":54,"uris":["http://zotero.org/users/local/sThajCJ1/items/5NS3Y7CY"],"itemData":{"id":54,"type":"article-journal","abstract":"Language assessment has a critical role in the clinical diagnosis of neurodegenerative diseases, in particular, in the case of Primary Progressive Aphasia (PPA). The current diagnostic criteria (Gorno-Tempini et al., 2011) identify three main variants on the basis of clinical features and patterns of brain atrophy. Widely accepted tools to diagnose, clinically classify, and follow up the heterogeneous language profiles of PPA are still lacking. In this study, we develop a screening battery, composed of nine tests (picture naming, word and sentence comprehension, word and sentence repetition, reading, semantic association, writing and picture description), following the recommendations of current diagnostic guidelines and taking into account recent research on the topic. All tasks were developed with consideration of the psycholinguistic factors that can affect performance, with the aim of achieving sensitivity to the language deficit to which each task was relevant, and to allow identification of the selective characteristic impairments of each PPA variant. Normative data on 134 Italian subjects pooled across homogeneous subgroups for age, sex, and education are reported. Although further work is still needed, this battery represents a first step towards a concise multilingual standard language examination, a fast and simple tool to help clinicians and researchers in the diagnosis of PPA.","container-title":"Neurological Sciences: Official Journal of the Italian Neurological Society and of the Italian Society of Clinical Neurophysiology","DOI":"10.1007/s10072-017-3001-y","ISSN":"1590-3478","issue":"8","journalAbbreviation":"Neurol Sci","language":"eng","note":"PMID: 28578483","page":"1469-1483","source":"PubMed","title":"SAND: a Screening for Aphasia in NeuroDegeneration. Development and normative data","title-short":"SAND","volume":"38","author":[{"family":"Catricalà","given":"Eleonora"},{"family":"Gobbi","given":"Elena"},{"family":"Battista","given":"Petronilla"},{"family":"Miozzo","given":"Antonio"},{"family":"Polito","given":"Cristina"},{"family":"Boschi","given":"Veronica"},{"family":"Esposito","given":"Valentina"},{"family":"Cuoco","given":"Sofia"},{"family":"Barone","given":"Paolo"},{"family":"Sorbi","given":"Sandro"},{"family":"Cappa","given":"Stefano F."},{"family":"Garrard","given":"Peter"}],"issued":{"date-parts":[["2017",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7</w:t>
            </w:r>
            <w:r w:rsidRPr="008C10C4">
              <w:rPr>
                <w:rFonts w:ascii="Arial" w:hAnsi="Arial" w:cs="Arial"/>
                <w:lang w:val="en-GB"/>
              </w:rPr>
              <w:fldChar w:fldCharType="end"/>
            </w:r>
          </w:p>
        </w:tc>
      </w:tr>
      <w:tr w:rsidR="00760F20" w:rsidRPr="00577364" w14:paraId="0863A484" w14:textId="77777777" w:rsidTr="000E20ED">
        <w:trPr>
          <w:trHeight w:val="290"/>
          <w:jc w:val="center"/>
        </w:trPr>
        <w:tc>
          <w:tcPr>
            <w:tcW w:w="2972" w:type="dxa"/>
          </w:tcPr>
          <w:p w14:paraId="48BB72F7" w14:textId="257F2649"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Reading</w:t>
            </w:r>
            <w:r w:rsidR="00973B70">
              <w:rPr>
                <w:rFonts w:ascii="Arial" w:hAnsi="Arial" w:cs="Arial"/>
                <w:sz w:val="22"/>
                <w:szCs w:val="22"/>
                <w:lang w:val="en-GB"/>
              </w:rPr>
              <w:t>*</w:t>
            </w:r>
          </w:p>
        </w:tc>
        <w:tc>
          <w:tcPr>
            <w:tcW w:w="3544" w:type="dxa"/>
          </w:tcPr>
          <w:p w14:paraId="5A365A60" w14:textId="7D3D2AE9"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National Adult Reading Test</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Of7IUy1s","properties":{"formattedCitation":"\\super 13\\nosupersub{}","plainCitation":"13","noteIndex":0},"citationItems":[{"id":"PTsZn8Bu/ymC7YkcY","uris":["http://zotero.org/users/local/xecaKBDy/items/IFM39EE9"],"itemData":{"id":53,"type":"article-journal","abstract":"Since publication in 1982, the 50-item National Adult Reading Test (NART; Nelson, 1982; NART-R; Nelson &amp; Willison, 1991) has remained a widely adopted method for estimating premorbid intelligence both for clinical and research purposes. However, the NART has not been standardised against the most recent revisions of the Wechsler Adult Intelligence Scale (WAIS-III; Wechsler, 1997, and WAIS-IV; Wechsler, 2008). Our objective, therefore, was to produce reliable standardised estimates of WAIS-IV IQ from the NART. Ninety-two neurologically healthy British adults were assessed and regression equations calculated to produce population estimates of WAIS-IV full-scale IQ (FSIQ) and constituent index scores. Results showed strong NART/WAIS-IV FSIQ correlations with more moderate correlations observed between NART error and constituent index scores. FSIQ estimates were closely similar to the published WAIS and WAIS-R estimates at the high end of the distribution, but at the lower end were approximately equidistant from the highly discrepant WAIS (low) and WAIS-R (high) values. We conclude that the NART is likely to remain an important tool for estimating the impact of neurological damage on general cognitive ability. We advise caution in the use of older published WAIS and/or WAIS-R estimates for estimating premorbid WAIS-IV FSIQ, particularly for those with low NART scores.","container-title":"Neuropsychological Rehabilitation","DOI":"10.1080/09602011.2016.1231121","ISSN":"1464-0694","issue":"6","journalAbbreviation":"Neuropsychol Rehabil","language":"eng","note":"PMID: 27624393","page":"1019-1027","source":"PubMed","title":"The National Adult Reading Test: restandardisation against the Wechsler Adult Intelligence Scale-Fourth edition","title-short":"The National Adult Reading Test","volume":"28","author":[{"family":"Bright","given":"Peter"},{"family":"Hale","given":"Emily"},{"family":"Gooch","given":"Vikki Jayne"},{"family":"Myhill","given":"Thomas"},{"family":"Linde","given":"Ian","non-dropping-particle":"van der"}],"issued":{"date-parts":[["2018",9]]}}}],"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13</w:t>
            </w:r>
            <w:r w:rsidRPr="008C10C4">
              <w:rPr>
                <w:rFonts w:ascii="Arial" w:hAnsi="Arial" w:cs="Arial"/>
                <w:lang w:val="en-GB"/>
              </w:rPr>
              <w:fldChar w:fldCharType="end"/>
            </w:r>
          </w:p>
        </w:tc>
        <w:tc>
          <w:tcPr>
            <w:tcW w:w="3969" w:type="dxa"/>
          </w:tcPr>
          <w:p w14:paraId="7235FD3F" w14:textId="77359009"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SAND</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a263ep0487o","properties":{"formattedCitation":"\\super 7\\nosupersub{}","plainCitation":"7","noteIndex":0},"citationItems":[{"id":54,"uris":["http://zotero.org/users/local/sThajCJ1/items/5NS3Y7CY"],"itemData":{"id":54,"type":"article-journal","abstract":"Language assessment has a critical role in the clinical diagnosis of neurodegenerative diseases, in particular, in the case of Primary Progressive Aphasia (PPA). The current diagnostic criteria (Gorno-Tempini et al., 2011) identify three main variants on the basis of clinical features and patterns of brain atrophy. Widely accepted tools to diagnose, clinically classify, and follow up the heterogeneous language profiles of PPA are still lacking. In this study, we develop a screening battery, composed of nine tests (picture naming, word and sentence comprehension, word and sentence repetition, reading, semantic association, writing and picture description), following the recommendations of current diagnostic guidelines and taking into account recent research on the topic. All tasks were developed with consideration of the psycholinguistic factors that can affect performance, with the aim of achieving sensitivity to the language deficit to which each task was relevant, and to allow identification of the selective characteristic impairments of each PPA variant. Normative data on 134 Italian subjects pooled across homogeneous subgroups for age, sex, and education are reported. Although further work is still needed, this battery represents a first step towards a concise multilingual standard language examination, a fast and simple tool to help clinicians and researchers in the diagnosis of PPA.","container-title":"Neurological Sciences: Official Journal of the Italian Neurological Society and of the Italian Society of Clinical Neurophysiology","DOI":"10.1007/s10072-017-3001-y","ISSN":"1590-3478","issue":"8","journalAbbreviation":"Neurol Sci","language":"eng","note":"PMID: 28578483","page":"1469-1483","source":"PubMed","title":"SAND: a Screening for Aphasia in NeuroDegeneration. Development and normative data","title-short":"SAND","volume":"38","author":[{"family":"Catricalà","given":"Eleonora"},{"family":"Gobbi","given":"Elena"},{"family":"Battista","given":"Petronilla"},{"family":"Miozzo","given":"Antonio"},{"family":"Polito","given":"Cristina"},{"family":"Boschi","given":"Veronica"},{"family":"Esposito","given":"Valentina"},{"family":"Cuoco","given":"Sofia"},{"family":"Barone","given":"Paolo"},{"family":"Sorbi","given":"Sandro"},{"family":"Cappa","given":"Stefano F."},{"family":"Garrard","given":"Peter"}],"issued":{"date-parts":[["2017",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7</w:t>
            </w:r>
            <w:r w:rsidRPr="008C10C4">
              <w:rPr>
                <w:rFonts w:ascii="Arial" w:hAnsi="Arial" w:cs="Arial"/>
                <w:lang w:val="en-GB"/>
              </w:rPr>
              <w:fldChar w:fldCharType="end"/>
            </w:r>
          </w:p>
        </w:tc>
      </w:tr>
      <w:tr w:rsidR="00760F20" w:rsidRPr="00577364" w14:paraId="5E85DB9D" w14:textId="77777777" w:rsidTr="000E20ED">
        <w:trPr>
          <w:trHeight w:val="290"/>
          <w:jc w:val="center"/>
        </w:trPr>
        <w:tc>
          <w:tcPr>
            <w:tcW w:w="2972" w:type="dxa"/>
          </w:tcPr>
          <w:p w14:paraId="5C231A53" w14:textId="2161F857" w:rsidR="00760F20" w:rsidRPr="008C10C4" w:rsidRDefault="00760F20" w:rsidP="00142F81">
            <w:pPr>
              <w:jc w:val="both"/>
              <w:rPr>
                <w:rFonts w:ascii="Arial" w:hAnsi="Arial" w:cs="Arial"/>
                <w:sz w:val="22"/>
                <w:szCs w:val="22"/>
                <w:lang w:val="en-GB"/>
              </w:rPr>
            </w:pPr>
            <w:r w:rsidRPr="008C10C4">
              <w:rPr>
                <w:rFonts w:ascii="Arial" w:hAnsi="Arial" w:cs="Arial"/>
                <w:sz w:val="22"/>
                <w:szCs w:val="22"/>
                <w:lang w:val="en-GB"/>
              </w:rPr>
              <w:t>Spelling</w:t>
            </w:r>
            <w:r w:rsidR="00973B70">
              <w:rPr>
                <w:rFonts w:ascii="Arial" w:hAnsi="Arial" w:cs="Arial"/>
                <w:sz w:val="22"/>
                <w:szCs w:val="22"/>
                <w:lang w:val="en-GB"/>
              </w:rPr>
              <w:t>**</w:t>
            </w:r>
          </w:p>
        </w:tc>
        <w:tc>
          <w:tcPr>
            <w:tcW w:w="3544" w:type="dxa"/>
          </w:tcPr>
          <w:p w14:paraId="49B5B938" w14:textId="05EBC50B" w:rsidR="00760F20" w:rsidRPr="008C10C4" w:rsidRDefault="00760F20" w:rsidP="008C10C4">
            <w:pPr>
              <w:ind w:right="-108" w:hanging="114"/>
              <w:jc w:val="center"/>
              <w:rPr>
                <w:rFonts w:ascii="Arial" w:hAnsi="Arial" w:cs="Arial"/>
                <w:sz w:val="22"/>
                <w:szCs w:val="22"/>
                <w:lang w:val="en-GB"/>
              </w:rPr>
            </w:pPr>
            <w:r w:rsidRPr="008C10C4">
              <w:rPr>
                <w:rFonts w:ascii="Arial" w:hAnsi="Arial" w:cs="Arial"/>
                <w:sz w:val="22"/>
                <w:szCs w:val="22"/>
                <w:lang w:val="en-GB"/>
              </w:rPr>
              <w:t>Baxter spelling test</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cVDzhdAh","properties":{"formattedCitation":"\\super 14\\nosupersub{}","plainCitation":"14","noteIndex":0},"citationItems":[{"id":1402,"uris":["http://zotero.org/users/local/sThajCJ1/items/DSZAIFBL"],"itemData":{"id":1402,"type":"article-journal","abstract":"In this paper we describe the construction of a graded-difficulty spelling test for adults consisting of two alternative forms each containing 30 words (GDST, Forms A and B). The spelling test, together with background tests of verbal and non-verbal skills, was administered to 100 control patients with orthopaedic injuries. The two forms of the spelling test were highly correlated (0.92). Spelling was highly correlated with reading (0.75, 0.77) and moderately correlated with vocabulary (0.57) and naming (0.39, 0.40). There was no correlation between spelling skills and non-verbal reasoning. The test was validated in a group of 26 patients with left hemisphere and 20 patients with right hemisphere lesions. Spelling was shown to be lateralized to the left hemisphere and there appeared to be a shift in scores of the left hemisphere group towards the lower quartile, with 65% of the left hemisphere group falling within this band. The most severe spelling impairments were invariably associated with other language disorders but a number of dissociations were documented at spelling levels falling between the 5th and 25th percentile band. Two patients with left hemisphere lesions (8%) were identified as having selective dysgraphias. The lack of overlap between the anatomical sites of the two patients with specific lexical dysgraphia argues against a single site for this type of dysgraphia and argues for further refinement of this classification of spelling disorder.","container-title":"Behavioural Neurology","DOI":"10.3233/BEN-1994-73-401","ISSN":"0953-4180","issue":"3","journalAbbreviation":"Behav Neurol","language":"eng","note":"PMID: 24487323","page":"107-116","source":"PubMed","title":"Measuring dysgraphia: a graded-difficulty spelling test","title-short":"Measuring dysgraphia","volume":"7","author":[{"family":"Baxter","given":"D. M."},{"family":"Warrington","given":"E. K."}],"issued":{"date-parts":[["1994"]]}}}],"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14</w:t>
            </w:r>
            <w:r w:rsidRPr="008C10C4">
              <w:rPr>
                <w:rFonts w:ascii="Arial" w:hAnsi="Arial" w:cs="Arial"/>
                <w:lang w:val="en-GB"/>
              </w:rPr>
              <w:fldChar w:fldCharType="end"/>
            </w:r>
          </w:p>
        </w:tc>
        <w:tc>
          <w:tcPr>
            <w:tcW w:w="3969" w:type="dxa"/>
          </w:tcPr>
          <w:p w14:paraId="5B8F75BB" w14:textId="530551C1" w:rsidR="00760F20" w:rsidRPr="008C10C4" w:rsidRDefault="00760F20" w:rsidP="008C10C4">
            <w:pPr>
              <w:ind w:right="-109" w:hanging="108"/>
              <w:jc w:val="center"/>
              <w:rPr>
                <w:rFonts w:ascii="Arial" w:hAnsi="Arial" w:cs="Arial"/>
                <w:sz w:val="22"/>
                <w:szCs w:val="22"/>
                <w:lang w:val="en-GB"/>
              </w:rPr>
            </w:pPr>
            <w:r w:rsidRPr="008C10C4">
              <w:rPr>
                <w:rFonts w:ascii="Arial" w:hAnsi="Arial" w:cs="Arial"/>
                <w:sz w:val="22"/>
                <w:szCs w:val="22"/>
                <w:lang w:val="en-GB"/>
              </w:rPr>
              <w:t>SAND</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bQOPBGi4","properties":{"formattedCitation":"\\super 7\\nosupersub{}","plainCitation":"7","noteIndex":0},"citationItems":[{"id":54,"uris":["http://zotero.org/users/local/sThajCJ1/items/5NS3Y7CY"],"itemData":{"id":54,"type":"article-journal","abstract":"Language assessment has a critical role in the clinical diagnosis of neurodegenerative diseases, in particular, in the case of Primary Progressive Aphasia (PPA). The current diagnostic criteria (Gorno-Tempini et al., 2011) identify three main variants on the basis of clinical features and patterns of brain atrophy. Widely accepted tools to diagnose, clinically classify, and follow up the heterogeneous language profiles of PPA are still lacking. In this study, we develop a screening battery, composed of nine tests (picture naming, word and sentence comprehension, word and sentence repetition, reading, semantic association, writing and picture description), following the recommendations of current diagnostic guidelines and taking into account recent research on the topic. All tasks were developed with consideration of the psycholinguistic factors that can affect performance, with the aim of achieving sensitivity to the language deficit to which each task was relevant, and to allow identification of the selective characteristic impairments of each PPA variant. Normative data on 134 Italian subjects pooled across homogeneous subgroups for age, sex, and education are reported. Although further work is still needed, this battery represents a first step towards a concise multilingual standard language examination, a fast and simple tool to help clinicians and researchers in the diagnosis of PPA.","container-title":"Neurological Sciences: Official Journal of the Italian Neurological Society and of the Italian Society of Clinical Neurophysiology","DOI":"10.1007/s10072-017-3001-y","ISSN":"1590-3478","issue":"8","journalAbbreviation":"Neurol Sci","language":"eng","note":"PMID: 28578483","page":"1469-1483","source":"PubMed","title":"SAND: a Screening for Aphasia in NeuroDegeneration. Development and normative data","title-short":"SAND","volume":"38","author":[{"family":"Catricalà","given":"Eleonora"},{"family":"Gobbi","given":"Elena"},{"family":"Battista","given":"Petronilla"},{"family":"Miozzo","given":"Antonio"},{"family":"Polito","given":"Cristina"},{"family":"Boschi","given":"Veronica"},{"family":"Esposito","given":"Valentina"},{"family":"Cuoco","given":"Sofia"},{"family":"Barone","given":"Paolo"},{"family":"Sorbi","given":"Sandro"},{"family":"Cappa","given":"Stefano F."},{"family":"Garrard","given":"Peter"}],"issued":{"date-parts":[["2017",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7</w:t>
            </w:r>
            <w:r w:rsidRPr="008C10C4">
              <w:rPr>
                <w:rFonts w:ascii="Arial" w:hAnsi="Arial" w:cs="Arial"/>
                <w:lang w:val="en-GB"/>
              </w:rPr>
              <w:fldChar w:fldCharType="end"/>
            </w:r>
          </w:p>
        </w:tc>
      </w:tr>
      <w:tr w:rsidR="00760F20" w:rsidRPr="00577364" w14:paraId="3CABCD1B" w14:textId="77777777" w:rsidTr="000E20ED">
        <w:trPr>
          <w:trHeight w:val="331"/>
          <w:jc w:val="center"/>
        </w:trPr>
        <w:tc>
          <w:tcPr>
            <w:tcW w:w="2972" w:type="dxa"/>
          </w:tcPr>
          <w:p w14:paraId="7D20978D" w14:textId="77777777" w:rsidR="00760F20" w:rsidRPr="008C10C4" w:rsidRDefault="00760F20" w:rsidP="00142F81">
            <w:pPr>
              <w:jc w:val="both"/>
              <w:rPr>
                <w:rFonts w:ascii="Arial" w:hAnsi="Arial" w:cs="Arial"/>
                <w:sz w:val="22"/>
                <w:szCs w:val="22"/>
                <w:lang w:val="en-GB"/>
              </w:rPr>
            </w:pPr>
            <w:r w:rsidRPr="008C10C4">
              <w:rPr>
                <w:rFonts w:ascii="Arial" w:hAnsi="Arial" w:cs="Arial"/>
                <w:b/>
                <w:bCs/>
                <w:sz w:val="22"/>
                <w:szCs w:val="22"/>
                <w:lang w:val="en-GB"/>
              </w:rPr>
              <w:t>Other cognitive functions</w:t>
            </w:r>
          </w:p>
        </w:tc>
        <w:tc>
          <w:tcPr>
            <w:tcW w:w="3544" w:type="dxa"/>
          </w:tcPr>
          <w:p w14:paraId="6662E92B" w14:textId="77777777" w:rsidR="00760F20" w:rsidRPr="008C10C4" w:rsidRDefault="00760F20" w:rsidP="008C10C4">
            <w:pPr>
              <w:ind w:right="-108" w:hanging="114"/>
              <w:jc w:val="center"/>
              <w:rPr>
                <w:rFonts w:ascii="Arial" w:hAnsi="Arial" w:cs="Arial"/>
                <w:sz w:val="22"/>
                <w:szCs w:val="22"/>
                <w:lang w:val="en-GB"/>
              </w:rPr>
            </w:pPr>
          </w:p>
        </w:tc>
        <w:tc>
          <w:tcPr>
            <w:tcW w:w="3969" w:type="dxa"/>
          </w:tcPr>
          <w:p w14:paraId="529B097A" w14:textId="77777777" w:rsidR="00760F20" w:rsidRPr="008C10C4" w:rsidRDefault="00760F20" w:rsidP="008C10C4">
            <w:pPr>
              <w:ind w:right="-109" w:hanging="108"/>
              <w:jc w:val="center"/>
              <w:rPr>
                <w:rFonts w:ascii="Arial" w:hAnsi="Arial" w:cs="Arial"/>
                <w:sz w:val="22"/>
                <w:szCs w:val="22"/>
                <w:lang w:val="en-GB"/>
              </w:rPr>
            </w:pPr>
          </w:p>
        </w:tc>
      </w:tr>
      <w:tr w:rsidR="000E20ED" w:rsidRPr="00084DBE" w14:paraId="69910AB2" w14:textId="77777777" w:rsidTr="000E20ED">
        <w:trPr>
          <w:trHeight w:val="253"/>
          <w:jc w:val="center"/>
        </w:trPr>
        <w:tc>
          <w:tcPr>
            <w:tcW w:w="2972" w:type="dxa"/>
          </w:tcPr>
          <w:p w14:paraId="5339EF5C" w14:textId="0A22C156" w:rsidR="000E20ED" w:rsidRDefault="000E20ED" w:rsidP="000E20ED">
            <w:pPr>
              <w:jc w:val="both"/>
              <w:rPr>
                <w:rFonts w:ascii="Arial" w:hAnsi="Arial" w:cs="Arial"/>
                <w:lang w:val="en-GB"/>
              </w:rPr>
            </w:pPr>
            <w:r w:rsidRPr="008C10C4">
              <w:rPr>
                <w:rFonts w:ascii="Arial" w:hAnsi="Arial" w:cs="Arial"/>
                <w:sz w:val="22"/>
                <w:szCs w:val="22"/>
                <w:lang w:val="en-GB"/>
              </w:rPr>
              <w:t>Verbal working memory</w:t>
            </w:r>
          </w:p>
        </w:tc>
        <w:tc>
          <w:tcPr>
            <w:tcW w:w="3544" w:type="dxa"/>
          </w:tcPr>
          <w:p w14:paraId="70A0761C" w14:textId="725FC58C" w:rsidR="000E20ED" w:rsidRPr="008C10C4" w:rsidRDefault="000E20ED" w:rsidP="000E20ED">
            <w:pPr>
              <w:ind w:right="-108" w:hanging="114"/>
              <w:jc w:val="center"/>
              <w:rPr>
                <w:rFonts w:ascii="Arial" w:hAnsi="Arial" w:cs="Arial"/>
                <w:lang w:val="en-GB"/>
              </w:rPr>
            </w:pPr>
            <w:r w:rsidRPr="008C10C4">
              <w:rPr>
                <w:rFonts w:ascii="Arial" w:hAnsi="Arial" w:cs="Arial"/>
                <w:sz w:val="22"/>
                <w:szCs w:val="22"/>
                <w:lang w:val="en-GB"/>
              </w:rPr>
              <w:t xml:space="preserve">Digit span: forward </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p8vdDuYQ","properties":{"formattedCitation":"\\super 15\\nosupersub{}","plainCitation":"15","noteIndex":0},"citationItems":[{"id":942,"uris":["http://zotero.org/users/local/sThajCJ1/items/3G64GLGP"],"itemData":{"id":942,"type":"chapter","abstract":"In 1945 David Wechsler published the Wechsler Memory Scale (WMS) as “a rapid, simple, and practical memory examination” (p. 87). His explicit purpose was to develop a quantitative scale that would assist clinicians in evaluating patients’ memory functions in relation to their other cognitive abilities. While the WMS was never intended to be a comprehensive measure of memory function, it was widely accepted and quickly became the clinical standard for memory assessment. Despite a long list of conceptual and psychometric issues that arose over the years concerning the content and structure of the WMS (Erickson &amp; Scott, 1977; Prigatano, 1978), it has remained the most frequently used standardized measure of memory function (Chelune, Ferguson, &amp; Moehle, 1986; Seretny, Dean, Gray, &amp; Hartlage, 1986).","collection-title":"Advances in Psychological Assessment","container-title":"Advances in Psychological Assessment: Volume 7","event-place":"Boston, MA","ISBN":"978-1-4613-0555-2","language":"en","note":"DOI: 10.1007/978-1-4613-0555-2_3","page":"65-99","publisher":"Springer US","publisher-place":"Boston, MA","source":"Springer Link","title":"The Wechsler Memory Scale—Revised","URL":"https://doi.org/10.1007/978-1-4613-0555-2_3","author":[{"family":"Chelune","given":"Gordon J."},{"family":"Bornstein","given":"Robert A."},{"family":"Prifitera","given":"Aurelio"}],"editor":[{"family":"McReynolds","given":"Paul"},{"family":"Rosen","given":"James C."},{"family":"Chelune","given":"Gordon J."}],"accessed":{"date-parts":[["2023",8,11]]},"issued":{"date-parts":[["1990"]]}}}],"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15</w:t>
            </w:r>
            <w:r w:rsidRPr="008C10C4">
              <w:rPr>
                <w:rFonts w:ascii="Arial" w:hAnsi="Arial" w:cs="Arial"/>
                <w:lang w:val="en-GB"/>
              </w:rPr>
              <w:fldChar w:fldCharType="end"/>
            </w:r>
            <w:r w:rsidRPr="008C10C4">
              <w:rPr>
                <w:rFonts w:ascii="Arial" w:hAnsi="Arial" w:cs="Arial"/>
                <w:sz w:val="22"/>
                <w:szCs w:val="22"/>
                <w:lang w:val="en-GB"/>
              </w:rPr>
              <w:t xml:space="preserve"> and reverse</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E6qcPVKk","properties":{"formattedCitation":"\\super 3\\nosupersub{}","plainCitation":"3","noteIndex":0},"citationItems":[{"id":946,"uris":["http://zotero.org/users/local/sThajCJ1/items/JLUV5LGP"],"itemData":{"id":946,"type":"chapter","container-title":"Encyclopedia of Clinical Neuropsychology","event-place":"New York, NY","ISBN":"978-0-387-79948-3","language":"en","note":"DOI: 10.1007/978-0-387-79948-3_1539","page":"796-801","publisher":"Springer","publisher-place":"New York, NY","source":"Springer Link","title":"Delis–Kaplan Executive Functioning System","URL":"https://doi.org/10.1007/978-0-387-79948-3_1539","author":[{"family":"Fine","given":"Eric M."},{"family":"Delis","given":"Dean C."}],"editor":[{"family":"Kreutzer","given":"Jeffrey S."},{"family":"DeLuca","given":"John"},{"family":"Caplan","given":"Bruce"}],"accessed":{"date-parts":[["2023",8,11]]},"issued":{"date-parts":[["2011"]]}}}],"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3</w:t>
            </w:r>
            <w:r w:rsidRPr="008C10C4">
              <w:rPr>
                <w:rFonts w:ascii="Arial" w:hAnsi="Arial" w:cs="Arial"/>
                <w:lang w:val="en-GB"/>
              </w:rPr>
              <w:fldChar w:fldCharType="end"/>
            </w:r>
          </w:p>
        </w:tc>
        <w:tc>
          <w:tcPr>
            <w:tcW w:w="3969" w:type="dxa"/>
          </w:tcPr>
          <w:p w14:paraId="56DFFA45" w14:textId="5F2A8CBC" w:rsidR="000E20ED" w:rsidRPr="008C10C4" w:rsidRDefault="000E20ED" w:rsidP="000E20ED">
            <w:pPr>
              <w:ind w:right="-109" w:hanging="108"/>
              <w:jc w:val="center"/>
              <w:rPr>
                <w:rFonts w:ascii="Arial" w:hAnsi="Arial" w:cs="Arial"/>
                <w:lang w:val="en-GB"/>
              </w:rPr>
            </w:pPr>
            <w:r w:rsidRPr="008C10C4">
              <w:rPr>
                <w:rFonts w:ascii="Arial" w:hAnsi="Arial" w:cs="Arial"/>
                <w:sz w:val="22"/>
                <w:szCs w:val="22"/>
                <w:lang w:val="en-GB"/>
              </w:rPr>
              <w:t>Digit span: forward and reverse</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kIUHQpK1","properties":{"formattedCitation":"\\super 16\\nosupersub{}","plainCitation":"16","noteIndex":0},"citationItems":[{"id":"PTsZn8Bu/2RLrdVOx","uris":["http://zotero.org/users/local/xecaKBDy/items/HWASJIVC"],"itemData":{"id":47,"type":"article-journal","abstract":"The Digit span and Corsi span tasks are frequently used to assess verbal and visuo-spatial short-term memory. Forward versions of these tasks, in which sequences of items of increasing length have to be reproduced in the order they were presented, are believed to primarily evaluate the functioning of the working memory material-specific slave systems (i.e. the phonological loop and the visuo-spatial sketchpad for verbal and visuo-spatial data, respectively). The backward versions of both tasks, in which sequences of items have to be reproduced in the reverse order, are believed to primarily tax Central Executive resources. Here, we report normative data on the forward and backward versions of the Digit span and Corsi span tasks that was collected from 362 healthy Italians ranging in age from 20 to 90 years. The results show a decremental effect of age on performance in all tasks and an ameliorative effect of education in all tasks except the Corsi span backwards. We provide correction grids for age and literacy that derive from results of the regression analyses.","container-title":"Neurological Sciences: Official Journal of the Italian Neurological Society and of the Italian Society of Clinical Neurophysiology","DOI":"10.1007/s10072-012-1130-x","ISSN":"1590-3478","issue":"5","journalAbbreviation":"Neurol Sci","language":"eng","note":"PMID: 22689311","page":"749-754","source":"PubMed","title":"Forward and backward span for verbal and visuo-spatial data: standardization and normative data from an Italian adult population","title-short":"Forward and backward span for verbal and visuo-spatial data","volume":"34","author":[{"family":"Monaco","given":"Marco"},{"family":"Costa","given":"Alberto"},{"family":"Caltagirone","given":"Carlo"},{"family":"Carlesimo","given":"Giovanni Augusto"}],"issued":{"date-parts":[["2013",5]]}}}],"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16</w:t>
            </w:r>
            <w:r w:rsidRPr="008C10C4">
              <w:rPr>
                <w:rFonts w:ascii="Arial" w:hAnsi="Arial" w:cs="Arial"/>
                <w:lang w:val="en-GB"/>
              </w:rPr>
              <w:fldChar w:fldCharType="end"/>
            </w:r>
          </w:p>
        </w:tc>
      </w:tr>
      <w:tr w:rsidR="000E20ED" w:rsidRPr="00084DBE" w14:paraId="153EC566" w14:textId="77777777" w:rsidTr="000E20ED">
        <w:trPr>
          <w:trHeight w:val="253"/>
          <w:jc w:val="center"/>
        </w:trPr>
        <w:tc>
          <w:tcPr>
            <w:tcW w:w="2972" w:type="dxa"/>
            <w:vMerge w:val="restart"/>
          </w:tcPr>
          <w:p w14:paraId="3310760F" w14:textId="1A99F408" w:rsidR="000E20ED" w:rsidRPr="008C10C4" w:rsidRDefault="000E20ED" w:rsidP="000E20ED">
            <w:pPr>
              <w:jc w:val="both"/>
              <w:rPr>
                <w:rFonts w:ascii="Arial" w:hAnsi="Arial" w:cs="Arial"/>
                <w:sz w:val="22"/>
                <w:szCs w:val="22"/>
                <w:lang w:val="en-GB"/>
              </w:rPr>
            </w:pPr>
            <w:r>
              <w:rPr>
                <w:rFonts w:ascii="Arial" w:hAnsi="Arial" w:cs="Arial"/>
                <w:sz w:val="22"/>
                <w:szCs w:val="22"/>
                <w:lang w:val="en-GB"/>
              </w:rPr>
              <w:t xml:space="preserve">Nonverbal </w:t>
            </w:r>
            <w:r w:rsidRPr="008C10C4">
              <w:rPr>
                <w:rFonts w:ascii="Arial" w:hAnsi="Arial" w:cs="Arial"/>
                <w:sz w:val="22"/>
                <w:szCs w:val="22"/>
                <w:lang w:val="en-GB"/>
              </w:rPr>
              <w:t>working memory</w:t>
            </w:r>
          </w:p>
        </w:tc>
        <w:tc>
          <w:tcPr>
            <w:tcW w:w="3544" w:type="dxa"/>
            <w:vMerge w:val="restart"/>
          </w:tcPr>
          <w:p w14:paraId="198DEB27" w14:textId="475103FC" w:rsidR="000E20ED" w:rsidRPr="008C10C4" w:rsidRDefault="000E20ED" w:rsidP="000E20ED">
            <w:pPr>
              <w:ind w:right="-108" w:hanging="114"/>
              <w:jc w:val="center"/>
              <w:rPr>
                <w:rFonts w:ascii="Arial" w:hAnsi="Arial" w:cs="Arial"/>
                <w:sz w:val="22"/>
                <w:szCs w:val="22"/>
                <w:lang w:val="en-GB"/>
              </w:rPr>
            </w:pPr>
            <w:r w:rsidRPr="008C10C4">
              <w:rPr>
                <w:rFonts w:ascii="Arial" w:hAnsi="Arial" w:cs="Arial"/>
                <w:sz w:val="22"/>
                <w:szCs w:val="22"/>
                <w:lang w:val="en-GB"/>
              </w:rPr>
              <w:t>Corsi blocks: visuospatial span forward and reverse</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neu8deh2","properties":{"formattedCitation":"\\super 17\\nosupersub{}","plainCitation":"17","noteIndex":0},"citationItems":[{"id":1404,"uris":["http://zotero.org/users/local/sThajCJ1/items/F7ANX344"],"itemData":{"id":1404,"type":"article-journal","abstract":"This article describes a standardized administration and scoring procedure for the widely used Corsi Block-Tapping Task, designed to assess the visual memory span. This method was applied in a group of healthy participants (n = 70) and a group of patients with cerebral lesions (n = 70), that were categorized on the basis of lesion location (left or right hemisphere, bilateral or subcortical). The percentile distribution as well as cutoff points on the basis of the control data are provided. It was found that 20% of the patients perform in the borderline range on this task, and over 8% have an impaired performance (\"retarded\"). In addition, right hemisphere patients performed worse than left hemisphere patients. These data show that the Corsi Block-Tapping Task can be effectively used to assess visuospatial short-term memory in patients with brain damage, and is selective for the side of the lesion.","container-title":"Applied Neuropsychology","DOI":"10.1207/S15324826AN0704_8","ISSN":"0908-4282","issue":"4","journalAbbreviation":"Appl Neuropsychol","language":"eng","note":"PMID: 11296689","page":"252-258","source":"PubMed","title":"The Corsi Block-Tapping Task: standardization and normative data","title-short":"The Corsi Block-Tapping Task","volume":"7","author":[{"family":"Kessels","given":"R. P."},{"family":"Zandvoort","given":"M. J.","non-dropping-particle":"van"},{"family":"Postma","given":"A."},{"family":"Kappelle","given":"L. J."},{"family":"Haan","given":"E. H.","non-dropping-particle":"de"}],"issued":{"date-parts":[["2000"]]}}}],"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17</w:t>
            </w:r>
            <w:r w:rsidRPr="008C10C4">
              <w:rPr>
                <w:rFonts w:ascii="Arial" w:hAnsi="Arial" w:cs="Arial"/>
                <w:lang w:val="en-GB"/>
              </w:rPr>
              <w:fldChar w:fldCharType="end"/>
            </w:r>
          </w:p>
        </w:tc>
        <w:tc>
          <w:tcPr>
            <w:tcW w:w="3969" w:type="dxa"/>
            <w:vMerge w:val="restart"/>
          </w:tcPr>
          <w:p w14:paraId="676B179A" w14:textId="77777777" w:rsidR="000E20ED" w:rsidRDefault="000E20ED" w:rsidP="000E20ED">
            <w:pPr>
              <w:ind w:right="-109" w:hanging="108"/>
              <w:jc w:val="center"/>
              <w:rPr>
                <w:rFonts w:ascii="Arial" w:hAnsi="Arial" w:cs="Arial"/>
                <w:sz w:val="22"/>
                <w:szCs w:val="22"/>
                <w:lang w:val="en-GB"/>
              </w:rPr>
            </w:pPr>
            <w:r w:rsidRPr="008C10C4">
              <w:rPr>
                <w:rFonts w:ascii="Arial" w:hAnsi="Arial" w:cs="Arial"/>
                <w:sz w:val="22"/>
                <w:szCs w:val="22"/>
                <w:lang w:val="en-GB"/>
              </w:rPr>
              <w:t>Corsi blocks: visuospatial span</w:t>
            </w:r>
          </w:p>
          <w:p w14:paraId="7482F881" w14:textId="61A08DC1" w:rsidR="000E20ED" w:rsidRPr="008C10C4" w:rsidRDefault="000E20ED" w:rsidP="000E20ED">
            <w:pPr>
              <w:ind w:right="-109" w:hanging="108"/>
              <w:jc w:val="center"/>
              <w:rPr>
                <w:rFonts w:ascii="Arial" w:hAnsi="Arial" w:cs="Arial"/>
                <w:sz w:val="22"/>
                <w:szCs w:val="22"/>
                <w:lang w:val="en-GB"/>
              </w:rPr>
            </w:pPr>
            <w:r w:rsidRPr="008C10C4">
              <w:rPr>
                <w:rFonts w:ascii="Arial" w:hAnsi="Arial" w:cs="Arial"/>
                <w:sz w:val="22"/>
                <w:szCs w:val="22"/>
                <w:lang w:val="en-GB"/>
              </w:rPr>
              <w:t xml:space="preserve"> forward and reverse</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Sl8K7f3P","properties":{"formattedCitation":"\\super 16\\nosupersub{}","plainCitation":"16","noteIndex":0},"citationItems":[{"id":"PTsZn8Bu/2RLrdVOx","uris":["http://zotero.org/users/local/xecaKBDy/items/HWASJIVC"],"itemData":{"id":47,"type":"article-journal","abstract":"The Digit span and Corsi span tasks are frequently used to assess verbal and visuo-spatial short-term memory. Forward versions of these tasks, in which sequences of items of increasing length have to be reproduced in the order they were presented, are believed to primarily evaluate the functioning of the working memory material-specific slave systems (i.e. the phonological loop and the visuo-spatial sketchpad for verbal and visuo-spatial data, respectively). The backward versions of both tasks, in which sequences of items have to be reproduced in the reverse order, are believed to primarily tax Central Executive resources. Here, we report normative data on the forward and backward versions of the Digit span and Corsi span tasks that was collected from 362 healthy Italians ranging in age from 20 to 90 years. The results show a decremental effect of age on performance in all tasks and an ameliorative effect of education in all tasks except the Corsi span backwards. We provide correction grids for age and literacy that derive from results of the regression analyses.","container-title":"Neurological Sciences: Official Journal of the Italian Neurological Society and of the Italian Society of Clinical Neurophysiology","DOI":"10.1007/s10072-012-1130-x","ISSN":"1590-3478","issue":"5","journalAbbreviation":"Neurol Sci","language":"eng","note":"PMID: 22689311","page":"749-754","source":"PubMed","title":"Forward and backward span for verbal and visuo-spatial data: standardization and normative data from an Italian adult population","title-short":"Forward and backward span for verbal and visuo-spatial data","volume":"34","author":[{"family":"Monaco","given":"Marco"},{"family":"Costa","given":"Alberto"},{"family":"Caltagirone","given":"Carlo"},{"family":"Carlesimo","given":"Giovanni Augusto"}],"issued":{"date-parts":[["2013",5]]}}}],"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16</w:t>
            </w:r>
            <w:r w:rsidRPr="008C10C4">
              <w:rPr>
                <w:rFonts w:ascii="Arial" w:hAnsi="Arial" w:cs="Arial"/>
                <w:lang w:val="en-GB"/>
              </w:rPr>
              <w:fldChar w:fldCharType="end"/>
            </w:r>
          </w:p>
        </w:tc>
      </w:tr>
      <w:tr w:rsidR="000E20ED" w:rsidRPr="00084DBE" w14:paraId="257914B6" w14:textId="77777777" w:rsidTr="000E20ED">
        <w:trPr>
          <w:trHeight w:val="253"/>
          <w:jc w:val="center"/>
        </w:trPr>
        <w:tc>
          <w:tcPr>
            <w:tcW w:w="2972" w:type="dxa"/>
            <w:vMerge/>
          </w:tcPr>
          <w:p w14:paraId="087EAD2E" w14:textId="77777777" w:rsidR="000E20ED" w:rsidRPr="008C10C4" w:rsidRDefault="000E20ED" w:rsidP="000E20ED">
            <w:pPr>
              <w:jc w:val="both"/>
              <w:rPr>
                <w:rFonts w:ascii="Arial" w:hAnsi="Arial" w:cs="Arial"/>
                <w:sz w:val="22"/>
                <w:szCs w:val="22"/>
                <w:lang w:val="en-GB"/>
              </w:rPr>
            </w:pPr>
          </w:p>
        </w:tc>
        <w:tc>
          <w:tcPr>
            <w:tcW w:w="3544" w:type="dxa"/>
            <w:vMerge/>
          </w:tcPr>
          <w:p w14:paraId="7EC68424" w14:textId="77777777" w:rsidR="000E20ED" w:rsidRPr="008C10C4" w:rsidRDefault="000E20ED" w:rsidP="000E20ED">
            <w:pPr>
              <w:ind w:right="-108" w:hanging="114"/>
              <w:jc w:val="center"/>
              <w:rPr>
                <w:rFonts w:ascii="Arial" w:hAnsi="Arial" w:cs="Arial"/>
                <w:sz w:val="22"/>
                <w:szCs w:val="22"/>
                <w:lang w:val="en-GB"/>
              </w:rPr>
            </w:pPr>
          </w:p>
        </w:tc>
        <w:tc>
          <w:tcPr>
            <w:tcW w:w="3969" w:type="dxa"/>
            <w:vMerge/>
          </w:tcPr>
          <w:p w14:paraId="20C84F64" w14:textId="5BAD337E" w:rsidR="000E20ED" w:rsidRPr="008C10C4" w:rsidRDefault="000E20ED" w:rsidP="000E20ED">
            <w:pPr>
              <w:ind w:right="-109" w:hanging="108"/>
              <w:jc w:val="center"/>
              <w:rPr>
                <w:rFonts w:ascii="Arial" w:hAnsi="Arial" w:cs="Arial"/>
                <w:sz w:val="22"/>
                <w:szCs w:val="22"/>
                <w:lang w:val="en-GB"/>
              </w:rPr>
            </w:pPr>
          </w:p>
        </w:tc>
      </w:tr>
      <w:tr w:rsidR="000E20ED" w:rsidRPr="00084DBE" w14:paraId="5AE31B8E" w14:textId="77777777" w:rsidTr="000E20ED">
        <w:trPr>
          <w:trHeight w:val="290"/>
          <w:jc w:val="center"/>
        </w:trPr>
        <w:tc>
          <w:tcPr>
            <w:tcW w:w="2972" w:type="dxa"/>
          </w:tcPr>
          <w:p w14:paraId="0CC6A89D" w14:textId="77777777" w:rsidR="000E20ED" w:rsidRPr="008C10C4" w:rsidRDefault="000E20ED" w:rsidP="000E20ED">
            <w:pPr>
              <w:jc w:val="both"/>
              <w:rPr>
                <w:rFonts w:ascii="Arial" w:hAnsi="Arial" w:cs="Arial"/>
                <w:sz w:val="22"/>
                <w:szCs w:val="22"/>
                <w:lang w:val="en-GB"/>
              </w:rPr>
            </w:pPr>
            <w:r w:rsidRPr="008C10C4">
              <w:rPr>
                <w:rFonts w:ascii="Arial" w:hAnsi="Arial" w:cs="Arial"/>
                <w:sz w:val="22"/>
                <w:szCs w:val="22"/>
                <w:lang w:val="en-GB"/>
              </w:rPr>
              <w:t>Episodic memory: verbal</w:t>
            </w:r>
          </w:p>
        </w:tc>
        <w:tc>
          <w:tcPr>
            <w:tcW w:w="3544" w:type="dxa"/>
          </w:tcPr>
          <w:p w14:paraId="3C3F3D6B" w14:textId="7223F9A3" w:rsidR="000E20ED" w:rsidRPr="008C10C4" w:rsidRDefault="000E20ED" w:rsidP="000E20ED">
            <w:pPr>
              <w:ind w:right="-108" w:hanging="114"/>
              <w:jc w:val="center"/>
              <w:rPr>
                <w:rFonts w:ascii="Arial" w:hAnsi="Arial" w:cs="Arial"/>
                <w:sz w:val="22"/>
                <w:szCs w:val="22"/>
                <w:lang w:val="en-GB"/>
              </w:rPr>
            </w:pPr>
            <w:r w:rsidRPr="008C10C4">
              <w:rPr>
                <w:rFonts w:ascii="Arial" w:hAnsi="Arial" w:cs="Arial"/>
                <w:sz w:val="22"/>
                <w:szCs w:val="22"/>
                <w:lang w:val="en-GB"/>
              </w:rPr>
              <w:t>Recognition Memory Test words</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Zm9Jt8jH","properties":{"formattedCitation":"\\super 18\\nosupersub{}","plainCitation":"18","noteIndex":0},"citationItems":[{"id":943,"uris":["http://zotero.org/users/local/sThajCJ1/items/RBTNCHJQ"],"itemData":{"id":943,"type":"article-journal","abstract":"//static.cambridge.org/content/id/urn%3Acambridge.org%3Aid%3Aarticle%3AS003329170003169X/resource/name/firstPage-S003329170003169Xa.jpg","container-title":"Psychological Medicine","DOI":"10.1017/S003329170003169X","ISSN":"1469-8978, 0033-2917","issue":"3","journalAbbreviation":"Windsor.","language":"en","note":"publisher: Cambridge University Press","page":"707-708","source":"Cambridge University Press","title":"Recognition Memory Tests.","title-short":"Recognition Memory Tests. By E. K. Warrington. (Complete set £25.95.) NFER-Nelson","volume":"15","author":[{"literal":"E. K. Warrington"}],"issued":{"date-parts":[["1985",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18</w:t>
            </w:r>
            <w:r w:rsidRPr="008C10C4">
              <w:rPr>
                <w:rFonts w:ascii="Arial" w:hAnsi="Arial" w:cs="Arial"/>
                <w:lang w:val="en-GB"/>
              </w:rPr>
              <w:fldChar w:fldCharType="end"/>
            </w:r>
          </w:p>
        </w:tc>
        <w:tc>
          <w:tcPr>
            <w:tcW w:w="3969" w:type="dxa"/>
          </w:tcPr>
          <w:p w14:paraId="6123F60E" w14:textId="65CF05D5" w:rsidR="000E20ED" w:rsidRPr="008C10C4" w:rsidRDefault="000E20ED" w:rsidP="000E20ED">
            <w:pPr>
              <w:ind w:right="-109" w:hanging="108"/>
              <w:jc w:val="center"/>
              <w:rPr>
                <w:rFonts w:ascii="Arial" w:hAnsi="Arial" w:cs="Arial"/>
                <w:sz w:val="22"/>
                <w:szCs w:val="22"/>
                <w:lang w:val="en-GB"/>
              </w:rPr>
            </w:pPr>
            <w:r w:rsidRPr="008C10C4">
              <w:rPr>
                <w:rFonts w:ascii="Arial" w:hAnsi="Arial" w:cs="Arial"/>
                <w:sz w:val="22"/>
                <w:szCs w:val="22"/>
                <w:lang w:val="en-GB"/>
              </w:rPr>
              <w:t>Rey Auditory Verbal Learning Test</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R5PYgATk","properties":{"formattedCitation":"\\super 4\\nosupersub{}","plainCitation":"4","noteIndex":0},"citationItems":[{"id":"PTsZn8Bu/G27xYxzy","uris":["http://zotero.org/users/local/xecaKBDy/items/JPFQ8297"],"itemData":{"id":45,"type":"article-journal","abstract":"This study aimed at investigating the clinical usefulness of the Mental Deterioration Battery (MDB) in the neuropsychological diagnosis and characterization of the dementia syndrome. In this paper, we report: (a) normative data for various test scores derived from the analysis of performance of 340 normal subjects living in urban areas; (b) an evaluation of the reliability of the single tests and of the battery as a whole in differentiating normal subjects from patients affected by cognitive deterioration derived from the analysis of performance of 130 normal subjects living in rural areas and 134 patients affected by probable Alzheimer's dementia; (c) a cluster analysis of performances of the 340 normal subjects in the standardization group to evaluate possible criteria of homogeneity according to which the various MDB scores tend to aggregate; (d) an analysis of performance profiles of 183 patients with right monohemispheric focal lesions, 159 patients with left unilateral lesions with aphasia and 131 left-lesioned nonaphasic patients to evaluate the specificity of the single tests of the battery in documenting a selective impairment of one of the two cerebral hemispheres. Results confirm the reliability of the MBD in discriminating between normal and demented patients and provide indications for use of the battery in differentiating qualitative patterns of cognitive impairment.","container-title":"European Neurology","DOI":"10.1159/000117297","ISSN":"0014-3022","issue":"6","journalAbbreviation":"Eur Neurol","language":"eng","note":"PMID: 8954307","page":"378-384","source":"PubMed","title":"The Mental Deterioration Battery: normative data, diagnostic reliability and qualitative analyses of cognitive impairment. The Group for the Standardization of the Mental Deterioration Battery","title-short":"The Mental Deterioration Battery","volume":"36","author":[{"family":"Carlesimo","given":"G. A."},{"family":"Caltagirone","given":"C."},{"family":"Gainotti","given":"G."}],"issued":{"date-parts":[["1996"]]}}}],"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4</w:t>
            </w:r>
            <w:r w:rsidRPr="008C10C4">
              <w:rPr>
                <w:rFonts w:ascii="Arial" w:hAnsi="Arial" w:cs="Arial"/>
                <w:lang w:val="en-GB"/>
              </w:rPr>
              <w:fldChar w:fldCharType="end"/>
            </w:r>
          </w:p>
        </w:tc>
      </w:tr>
      <w:tr w:rsidR="000E20ED" w:rsidRPr="00084DBE" w14:paraId="57DC4726" w14:textId="77777777" w:rsidTr="000E20ED">
        <w:trPr>
          <w:trHeight w:val="290"/>
          <w:jc w:val="center"/>
        </w:trPr>
        <w:tc>
          <w:tcPr>
            <w:tcW w:w="2972" w:type="dxa"/>
          </w:tcPr>
          <w:p w14:paraId="55A4F6A5" w14:textId="77777777" w:rsidR="000E20ED" w:rsidRPr="008C10C4" w:rsidRDefault="000E20ED" w:rsidP="000E20ED">
            <w:pPr>
              <w:jc w:val="both"/>
              <w:rPr>
                <w:rFonts w:ascii="Arial" w:hAnsi="Arial" w:cs="Arial"/>
                <w:sz w:val="22"/>
                <w:szCs w:val="22"/>
                <w:lang w:val="en-GB"/>
              </w:rPr>
            </w:pPr>
            <w:r w:rsidRPr="008C10C4">
              <w:rPr>
                <w:rFonts w:ascii="Arial" w:hAnsi="Arial" w:cs="Arial"/>
                <w:sz w:val="22"/>
                <w:szCs w:val="22"/>
                <w:lang w:val="en-GB"/>
              </w:rPr>
              <w:t>Episodic memory: spatial</w:t>
            </w:r>
          </w:p>
        </w:tc>
        <w:tc>
          <w:tcPr>
            <w:tcW w:w="3544" w:type="dxa"/>
          </w:tcPr>
          <w:p w14:paraId="3496EC89" w14:textId="223511C1" w:rsidR="000E20ED" w:rsidRPr="008C10C4" w:rsidRDefault="000E20ED" w:rsidP="000E20ED">
            <w:pPr>
              <w:ind w:right="-108" w:hanging="114"/>
              <w:jc w:val="center"/>
              <w:rPr>
                <w:rFonts w:ascii="Arial" w:hAnsi="Arial" w:cs="Arial"/>
                <w:sz w:val="22"/>
                <w:szCs w:val="22"/>
                <w:lang w:val="en-GB"/>
              </w:rPr>
            </w:pPr>
            <w:r w:rsidRPr="008C10C4">
              <w:rPr>
                <w:rFonts w:ascii="Arial" w:hAnsi="Arial" w:cs="Arial"/>
                <w:sz w:val="22"/>
                <w:szCs w:val="22"/>
                <w:lang w:val="en-GB"/>
              </w:rPr>
              <w:t>Recognition Memory Test faces</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FRxQRvB3","properties":{"formattedCitation":"\\super 18\\nosupersub{}","plainCitation":"18","noteIndex":0},"citationItems":[{"id":943,"uris":["http://zotero.org/users/local/sThajCJ1/items/RBTNCHJQ"],"itemData":{"id":943,"type":"article-journal","abstract":"//static.cambridge.org/content/id/urn%3Acambridge.org%3Aid%3Aarticle%3AS003329170003169X/resource/name/firstPage-S003329170003169Xa.jpg","container-title":"Psychological Medicine","DOI":"10.1017/S003329170003169X","ISSN":"1469-8978, 0033-2917","issue":"3","journalAbbreviation":"Windsor.","language":"en","note":"publisher: Cambridge University Press","page":"707-708","source":"Cambridge University Press","title":"Recognition Memory Tests.","title-short":"Recognition Memory Tests. By E. K. Warrington. (Complete set £25.95.) NFER-Nelson","volume":"15","author":[{"literal":"E. K. Warrington"}],"issued":{"date-parts":[["1985",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rPr>
              <w:t>18</w:t>
            </w:r>
            <w:r w:rsidRPr="008C10C4">
              <w:rPr>
                <w:rFonts w:ascii="Arial" w:hAnsi="Arial" w:cs="Arial"/>
                <w:lang w:val="en-GB"/>
              </w:rPr>
              <w:fldChar w:fldCharType="end"/>
            </w:r>
          </w:p>
        </w:tc>
        <w:tc>
          <w:tcPr>
            <w:tcW w:w="3969" w:type="dxa"/>
          </w:tcPr>
          <w:p w14:paraId="1CFD2062" w14:textId="31D3656F" w:rsidR="000E20ED" w:rsidRPr="008C10C4" w:rsidRDefault="000E20ED" w:rsidP="000E20ED">
            <w:pPr>
              <w:ind w:right="-109" w:hanging="108"/>
              <w:jc w:val="center"/>
              <w:rPr>
                <w:rFonts w:ascii="Arial" w:hAnsi="Arial" w:cs="Arial"/>
                <w:sz w:val="22"/>
                <w:szCs w:val="22"/>
                <w:lang w:val="en-GB"/>
              </w:rPr>
            </w:pPr>
            <w:r w:rsidRPr="008C10C4">
              <w:rPr>
                <w:rFonts w:ascii="Arial" w:hAnsi="Arial" w:cs="Arial"/>
                <w:sz w:val="22"/>
                <w:szCs w:val="22"/>
                <w:lang w:val="en-GB"/>
              </w:rPr>
              <w:t>Rey-</w:t>
            </w:r>
            <w:proofErr w:type="spellStart"/>
            <w:r w:rsidRPr="008C10C4">
              <w:rPr>
                <w:rFonts w:ascii="Arial" w:hAnsi="Arial" w:cs="Arial"/>
                <w:sz w:val="22"/>
                <w:szCs w:val="22"/>
                <w:lang w:val="en-GB"/>
              </w:rPr>
              <w:t>Osterrieth</w:t>
            </w:r>
            <w:proofErr w:type="spellEnd"/>
            <w:r w:rsidRPr="008C10C4">
              <w:rPr>
                <w:rFonts w:ascii="Arial" w:hAnsi="Arial" w:cs="Arial"/>
                <w:sz w:val="22"/>
                <w:szCs w:val="22"/>
                <w:lang w:val="en-GB"/>
              </w:rPr>
              <w:t xml:space="preserve"> Complex Figure Recall</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fG3yFkoN","properties":{"formattedCitation":"\\super 19\\nosupersub{}","plainCitation":"19","noteIndex":0},"citationItems":[{"id":"PTsZn8Bu/9BN0zo67","uris":["http://zotero.org/users/local/xecaKBDy/items/82B9J8HP"],"itemData":{"id":52,"type":"article-journal","abstract":"The Rey-Osterrieth complex figure test (ROCF) is a neuropsychological test extensively used in clinical practice to investigate visuospatial constructional functions, visuographic memory and some aspects of planning and executive function. The aim of the present study was to collect normative values in an Italian normal population sample (n=280) for the direct copying and delayed (10 min) reproduction of the ROCF. Multiple regression analysis revealed significant effects of age and education on performance of both copying tasks, whereas sex appeared to affect only performance on the delayed copying task. Inferential cut-offs have been determined and equivalent scores computed. The availability of equivalent scores for the ROCF will prove useful in clinical assessment since it allows the comparison of a subject's performance on the ROCF with that on other neuropsychological tests for which normative values collected with similar methods are already available for the Italian population.","container-title":"Neurological Sciences","DOI":"10.1007/s100720200003","ISSN":"1590-3478","issue":"6","journalAbbreviation":"Neurol Sci","language":"en","page":"443-447","source":"Springer Link","title":"Rey-Osterrieth complex figure: normative values in an Italian population sample","title-short":"Rey-Osterrieth complex figure","volume":"22","author":[{"family":"Caffarra","given":"P."},{"family":"Vezzadini","given":"G."},{"family":"Dieci","given":"F."},{"family":"Zonato","given":"F."},{"family":"Venneri","given":"A."}],"issued":{"date-parts":[["2002",3,1]]}}}],"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19</w:t>
            </w:r>
            <w:r w:rsidRPr="008C10C4">
              <w:rPr>
                <w:rFonts w:ascii="Arial" w:hAnsi="Arial" w:cs="Arial"/>
                <w:lang w:val="en-GB"/>
              </w:rPr>
              <w:fldChar w:fldCharType="end"/>
            </w:r>
          </w:p>
        </w:tc>
      </w:tr>
      <w:tr w:rsidR="000E20ED" w:rsidRPr="00084DBE" w14:paraId="04C2F771" w14:textId="77777777" w:rsidTr="000E20ED">
        <w:trPr>
          <w:trHeight w:val="290"/>
          <w:jc w:val="center"/>
        </w:trPr>
        <w:tc>
          <w:tcPr>
            <w:tcW w:w="2972" w:type="dxa"/>
          </w:tcPr>
          <w:p w14:paraId="38A25FB6" w14:textId="77777777" w:rsidR="000E20ED" w:rsidRPr="008C10C4" w:rsidRDefault="000E20ED" w:rsidP="000E20ED">
            <w:pPr>
              <w:jc w:val="both"/>
              <w:rPr>
                <w:rFonts w:ascii="Arial" w:hAnsi="Arial" w:cs="Arial"/>
                <w:sz w:val="22"/>
                <w:szCs w:val="22"/>
                <w:lang w:val="en-GB"/>
              </w:rPr>
            </w:pPr>
            <w:r w:rsidRPr="008C10C4">
              <w:rPr>
                <w:rFonts w:ascii="Arial" w:hAnsi="Arial" w:cs="Arial"/>
                <w:sz w:val="22"/>
                <w:szCs w:val="22"/>
                <w:lang w:val="en-GB"/>
              </w:rPr>
              <w:t>Visuospatial perception</w:t>
            </w:r>
          </w:p>
        </w:tc>
        <w:tc>
          <w:tcPr>
            <w:tcW w:w="3544" w:type="dxa"/>
          </w:tcPr>
          <w:p w14:paraId="483E99F7" w14:textId="39C8CEE6" w:rsidR="000E20ED" w:rsidRPr="008C10C4" w:rsidRDefault="000E20ED" w:rsidP="000E20ED">
            <w:pPr>
              <w:ind w:right="-108" w:hanging="114"/>
              <w:jc w:val="center"/>
              <w:rPr>
                <w:rFonts w:ascii="Arial" w:hAnsi="Arial" w:cs="Arial"/>
                <w:sz w:val="22"/>
                <w:szCs w:val="22"/>
                <w:lang w:val="en-GB"/>
              </w:rPr>
            </w:pPr>
            <w:r w:rsidRPr="008C10C4">
              <w:rPr>
                <w:rFonts w:ascii="Arial" w:hAnsi="Arial" w:cs="Arial"/>
                <w:sz w:val="22"/>
                <w:szCs w:val="22"/>
                <w:lang w:val="en-GB"/>
              </w:rPr>
              <w:t>Trail Making Test part A</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1Qb9i7No","properties":{"formattedCitation":"\\super 20\\nosupersub{}","plainCitation":"20","noteIndex":0},"citationItems":[{"id":1407,"uris":["http://zotero.org/users/local/sThajCJ1/items/ZGRMTWYP"],"itemData":{"id":1407,"type":"article-journal","abstract":"Measurement of cognitive functions is an increasingly important goal for clinicians and researchers. Many neuropsychological test batteries are comprehensive and require specialized training to administer and interpret. The Trail Making Test is an accessible neuropsychological instrument that provides the examiner with information on a wide range of cognitive skills and can be completed in 5–10 min. Its background, psychometric properties, administration procedures and interpretive guidelines are provided in this protocol.","container-title":"Nature Protocols","DOI":"10.1038/nprot.2006.390","ISSN":"1750-2799","issue":"5","journalAbbreviation":"Nat Protoc","language":"en","license":"2006 Springer Nature Limited","note":"number: 5\npublisher: Nature Publishing Group","page":"2277-2281","source":"www.nature.com","title":"Administration and interpretation of the Trail Making Test","volume":"1","author":[{"family":"Bowie","given":"Christopher R."},{"family":"Harvey","given":"Philip D."}],"issued":{"date-parts":[["2006",12]]}}}],"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20</w:t>
            </w:r>
            <w:r w:rsidRPr="008C10C4">
              <w:rPr>
                <w:rFonts w:ascii="Arial" w:hAnsi="Arial" w:cs="Arial"/>
                <w:lang w:val="en-GB"/>
              </w:rPr>
              <w:fldChar w:fldCharType="end"/>
            </w:r>
          </w:p>
        </w:tc>
        <w:tc>
          <w:tcPr>
            <w:tcW w:w="3969" w:type="dxa"/>
          </w:tcPr>
          <w:p w14:paraId="24A57232" w14:textId="3B291C2B" w:rsidR="000E20ED" w:rsidRPr="008C10C4" w:rsidRDefault="000E20ED" w:rsidP="000E20ED">
            <w:pPr>
              <w:ind w:right="-109" w:hanging="108"/>
              <w:jc w:val="center"/>
              <w:rPr>
                <w:rFonts w:ascii="Arial" w:hAnsi="Arial" w:cs="Arial"/>
                <w:sz w:val="22"/>
                <w:szCs w:val="22"/>
                <w:lang w:val="en-GB"/>
              </w:rPr>
            </w:pPr>
            <w:r w:rsidRPr="008C10C4">
              <w:rPr>
                <w:rFonts w:ascii="Arial" w:hAnsi="Arial" w:cs="Arial"/>
                <w:sz w:val="22"/>
                <w:szCs w:val="22"/>
                <w:lang w:val="en-GB"/>
              </w:rPr>
              <w:t>Trail Making Test part A</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CX2C0qlT","properties":{"formattedCitation":"\\super 21\\nosupersub{}","plainCitation":"21","noteIndex":0},"citationItems":[{"id":"PTsZn8Bu/Ia83g8pU","uris":["http://zotero.org/users/local/xecaKBDy/items/QKEEHFJH"],"itemData":{"id":43,"type":"article-journal","abstract":"The Trail Making Test (TMT), which explores visual-conceptual and visual-motor tracking, is a frequently used neuropsychological test because of its ease of administration and sensitivity to brain damage. In this paper, norms are provided for the time scores derived from parts A and B, and for the (B-A) difference. The data were collected from 287 adult Italian subjects stratified by gender, schooling and age (from 20 to 79 years). The test scores were affected by age, education and general intelligence (as expressed by Raven's Coloured Progressive Matrices). Only for part A did females have longer time scores than males. Test-retest reliability was high for each score.","container-title":"Italian Journal of Neurological Sciences","DOI":"10.1007/BF01997792","ISSN":"0392-0461","issue":"4","journalAbbreviation":"Ital J Neurol Sci","language":"eng","note":"PMID: 8915764","page":"305-309","source":"PubMed","title":"Trail making test: normative values from 287 normal adult controls","title-short":"Trail making test","volume":"17","author":[{"family":"Giovagnoli","given":"A. R."},{"family":"Del Pesce","given":"M."},{"family":"Mascheroni","given":"S."},{"family":"Simoncelli","given":"M."},{"family":"Laiacona","given":"M."},{"family":"Capitani","given":"E."}],"issued":{"date-parts":[["1996",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21</w:t>
            </w:r>
            <w:r w:rsidRPr="008C10C4">
              <w:rPr>
                <w:rFonts w:ascii="Arial" w:hAnsi="Arial" w:cs="Arial"/>
                <w:lang w:val="en-GB"/>
              </w:rPr>
              <w:fldChar w:fldCharType="end"/>
            </w:r>
          </w:p>
        </w:tc>
      </w:tr>
      <w:tr w:rsidR="000E20ED" w:rsidRPr="00084DBE" w14:paraId="3FCF3A7F" w14:textId="77777777" w:rsidTr="000E20ED">
        <w:trPr>
          <w:trHeight w:val="290"/>
          <w:jc w:val="center"/>
        </w:trPr>
        <w:tc>
          <w:tcPr>
            <w:tcW w:w="2972" w:type="dxa"/>
          </w:tcPr>
          <w:p w14:paraId="469B611F" w14:textId="77777777" w:rsidR="000E20ED" w:rsidRPr="008C10C4" w:rsidRDefault="000E20ED" w:rsidP="000E20ED">
            <w:pPr>
              <w:jc w:val="both"/>
              <w:rPr>
                <w:rFonts w:ascii="Arial" w:hAnsi="Arial" w:cs="Arial"/>
                <w:sz w:val="22"/>
                <w:szCs w:val="22"/>
                <w:lang w:val="en-GB"/>
              </w:rPr>
            </w:pPr>
            <w:r w:rsidRPr="008C10C4">
              <w:rPr>
                <w:rFonts w:ascii="Arial" w:hAnsi="Arial" w:cs="Arial"/>
                <w:sz w:val="22"/>
                <w:szCs w:val="22"/>
                <w:lang w:val="en-GB"/>
              </w:rPr>
              <w:t>Executive function</w:t>
            </w:r>
          </w:p>
        </w:tc>
        <w:tc>
          <w:tcPr>
            <w:tcW w:w="3544" w:type="dxa"/>
          </w:tcPr>
          <w:p w14:paraId="51E9CF82" w14:textId="54B50FD1" w:rsidR="000E20ED" w:rsidRPr="008C10C4" w:rsidRDefault="000E20ED" w:rsidP="000E20ED">
            <w:pPr>
              <w:ind w:right="-108" w:hanging="114"/>
              <w:jc w:val="center"/>
              <w:rPr>
                <w:rFonts w:ascii="Arial" w:hAnsi="Arial" w:cs="Arial"/>
                <w:sz w:val="22"/>
                <w:szCs w:val="22"/>
                <w:lang w:val="en-GB"/>
              </w:rPr>
            </w:pPr>
            <w:r w:rsidRPr="008C10C4">
              <w:rPr>
                <w:rFonts w:ascii="Arial" w:hAnsi="Arial" w:cs="Arial"/>
                <w:sz w:val="22"/>
                <w:szCs w:val="22"/>
                <w:lang w:val="en-GB"/>
              </w:rPr>
              <w:t>Trail Making Test part B</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Tk7ScMvz","properties":{"formattedCitation":"\\super 20\\nosupersub{}","plainCitation":"20","noteIndex":0},"citationItems":[{"id":1407,"uris":["http://zotero.org/users/local/sThajCJ1/items/ZGRMTWYP"],"itemData":{"id":1407,"type":"article-journal","abstract":"Measurement of cognitive functions is an increasingly important goal for clinicians and researchers. Many neuropsychological test batteries are comprehensive and require specialized training to administer and interpret. The Trail Making Test is an accessible neuropsychological instrument that provides the examiner with information on a wide range of cognitive skills and can be completed in 5–10 min. Its background, psychometric properties, administration procedures and interpretive guidelines are provided in this protocol.","container-title":"Nature Protocols","DOI":"10.1038/nprot.2006.390","ISSN":"1750-2799","issue":"5","journalAbbreviation":"Nat Protoc","language":"en","license":"2006 Springer Nature Limited","note":"number: 5\npublisher: Nature Publishing Group","page":"2277-2281","source":"www.nature.com","title":"Administration and interpretation of the Trail Making Test","volume":"1","author":[{"family":"Bowie","given":"Christopher R."},{"family":"Harvey","given":"Philip D."}],"issued":{"date-parts":[["2006",12]]}}}],"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20</w:t>
            </w:r>
            <w:r w:rsidRPr="008C10C4">
              <w:rPr>
                <w:rFonts w:ascii="Arial" w:hAnsi="Arial" w:cs="Arial"/>
                <w:lang w:val="en-GB"/>
              </w:rPr>
              <w:fldChar w:fldCharType="end"/>
            </w:r>
          </w:p>
        </w:tc>
        <w:tc>
          <w:tcPr>
            <w:tcW w:w="3969" w:type="dxa"/>
          </w:tcPr>
          <w:p w14:paraId="11CA81A0" w14:textId="03E9BD54" w:rsidR="000E20ED" w:rsidRPr="008C10C4" w:rsidRDefault="000E20ED" w:rsidP="000E20ED">
            <w:pPr>
              <w:ind w:right="-109" w:hanging="108"/>
              <w:jc w:val="center"/>
              <w:rPr>
                <w:rFonts w:ascii="Arial" w:hAnsi="Arial" w:cs="Arial"/>
                <w:sz w:val="22"/>
                <w:szCs w:val="22"/>
                <w:lang w:val="en-GB"/>
              </w:rPr>
            </w:pPr>
            <w:r w:rsidRPr="008C10C4">
              <w:rPr>
                <w:rFonts w:ascii="Arial" w:hAnsi="Arial" w:cs="Arial"/>
                <w:sz w:val="22"/>
                <w:szCs w:val="22"/>
                <w:lang w:val="en-GB"/>
              </w:rPr>
              <w:t>Trail Making Test part B</w:t>
            </w:r>
            <w:r w:rsidRPr="008C10C4">
              <w:rPr>
                <w:rFonts w:ascii="Arial" w:hAnsi="Arial" w:cs="Arial"/>
                <w:lang w:val="en-GB"/>
              </w:rPr>
              <w:fldChar w:fldCharType="begin"/>
            </w:r>
            <w:r w:rsidRPr="008C10C4">
              <w:rPr>
                <w:rFonts w:ascii="Arial" w:hAnsi="Arial" w:cs="Arial"/>
                <w:sz w:val="22"/>
                <w:szCs w:val="22"/>
                <w:lang w:val="en-GB"/>
              </w:rPr>
              <w:instrText xml:space="preserve"> ADDIN ZOTERO_ITEM CSL_CITATION {"citationID":"GtMc0Pz3","properties":{"formattedCitation":"\\super 21\\nosupersub{}","plainCitation":"21","noteIndex":0},"citationItems":[{"id":"PTsZn8Bu/Ia83g8pU","uris":["http://zotero.org/users/local/xecaKBDy/items/QKEEHFJH"],"itemData":{"id":43,"type":"article-journal","abstract":"The Trail Making Test (TMT), which explores visual-conceptual and visual-motor tracking, is a frequently used neuropsychological test because of its ease of administration and sensitivity to brain damage. In this paper, norms are provided for the time scores derived from parts A and B, and for the (B-A) difference. The data were collected from 287 adult Italian subjects stratified by gender, schooling and age (from 20 to 79 years). The test scores were affected by age, education and general intelligence (as expressed by Raven's Coloured Progressive Matrices). Only for part A did females have longer time scores than males. Test-retest reliability was high for each score.","container-title":"Italian Journal of Neurological Sciences","DOI":"10.1007/BF01997792","ISSN":"0392-0461","issue":"4","journalAbbreviation":"Ital J Neurol Sci","language":"eng","note":"PMID: 8915764","page":"305-309","source":"PubMed","title":"Trail making test: normative values from 287 normal adult controls","title-short":"Trail making test","volume":"17","author":[{"family":"Giovagnoli","given":"A. R."},{"family":"Del Pesce","given":"M."},{"family":"Mascheroni","given":"S."},{"family":"Simoncelli","given":"M."},{"family":"Laiacona","given":"M."},{"family":"Capitani","given":"E."}],"issued":{"date-parts":[["1996",8]]}}}],"schema":"https://github.com/citation-style-language/schema/raw/master/csl-citation.json"} </w:instrText>
            </w:r>
            <w:r w:rsidRPr="008C10C4">
              <w:rPr>
                <w:rFonts w:ascii="Arial" w:hAnsi="Arial" w:cs="Arial"/>
                <w:lang w:val="en-GB"/>
              </w:rPr>
              <w:fldChar w:fldCharType="separate"/>
            </w:r>
            <w:r w:rsidRPr="008C10C4">
              <w:rPr>
                <w:rFonts w:ascii="Arial" w:hAnsi="Arial" w:cs="Arial"/>
                <w:sz w:val="22"/>
                <w:szCs w:val="22"/>
                <w:vertAlign w:val="superscript"/>
                <w:lang w:val="en-US"/>
              </w:rPr>
              <w:t>21</w:t>
            </w:r>
            <w:r w:rsidRPr="008C10C4">
              <w:rPr>
                <w:rFonts w:ascii="Arial" w:hAnsi="Arial" w:cs="Arial"/>
                <w:lang w:val="en-GB"/>
              </w:rPr>
              <w:fldChar w:fldCharType="end"/>
            </w:r>
          </w:p>
        </w:tc>
      </w:tr>
      <w:bookmarkEnd w:id="1"/>
    </w:tbl>
    <w:p w14:paraId="536D093C" w14:textId="77777777" w:rsidR="009836F8" w:rsidRDefault="009836F8" w:rsidP="007F0CD2">
      <w:pPr>
        <w:jc w:val="both"/>
        <w:rPr>
          <w:rFonts w:ascii="Arial" w:eastAsia="Calibri" w:hAnsi="Arial" w:cs="Arial"/>
          <w:kern w:val="0"/>
          <w:lang w:val="en-GB" w:eastAsia="it-IT"/>
        </w:rPr>
      </w:pPr>
    </w:p>
    <w:p w14:paraId="0C03E1D9" w14:textId="4119D02E" w:rsidR="000D3E1F" w:rsidRPr="00000750" w:rsidRDefault="007F0CD2" w:rsidP="00BB4698">
      <w:pPr>
        <w:jc w:val="both"/>
        <w:rPr>
          <w:rFonts w:ascii="Arial" w:eastAsia="Calibri" w:hAnsi="Arial" w:cs="Arial"/>
          <w:kern w:val="0"/>
          <w:lang w:val="en-US" w:eastAsia="it-IT"/>
        </w:rPr>
      </w:pPr>
      <w:r w:rsidRPr="007F0CD2">
        <w:rPr>
          <w:rFonts w:ascii="Arial" w:eastAsia="Calibri" w:hAnsi="Arial" w:cs="Arial"/>
          <w:kern w:val="0"/>
          <w:lang w:val="en-GB" w:eastAsia="it-IT"/>
        </w:rPr>
        <w:t xml:space="preserve">Only tests for which we </w:t>
      </w:r>
      <w:r w:rsidR="00A45B18">
        <w:rPr>
          <w:rFonts w:ascii="Arial" w:eastAsia="Calibri" w:hAnsi="Arial" w:cs="Arial"/>
          <w:kern w:val="0"/>
          <w:lang w:val="en-GB" w:eastAsia="it-IT"/>
        </w:rPr>
        <w:t>administ</w:t>
      </w:r>
      <w:r w:rsidR="00374AAC">
        <w:rPr>
          <w:rFonts w:ascii="Arial" w:eastAsia="Calibri" w:hAnsi="Arial" w:cs="Arial"/>
          <w:kern w:val="0"/>
          <w:lang w:val="en-GB" w:eastAsia="it-IT"/>
        </w:rPr>
        <w:t xml:space="preserve">ered close </w:t>
      </w:r>
      <w:r w:rsidRPr="007F0CD2">
        <w:rPr>
          <w:rFonts w:ascii="Arial" w:eastAsia="Calibri" w:hAnsi="Arial" w:cs="Arial"/>
          <w:kern w:val="0"/>
          <w:lang w:val="en-GB" w:eastAsia="it-IT"/>
        </w:rPr>
        <w:t>equivalents in each cohort are reported.</w:t>
      </w:r>
      <w:r w:rsidR="00A45B18">
        <w:rPr>
          <w:rFonts w:ascii="Arial" w:eastAsia="Calibri" w:hAnsi="Arial" w:cs="Arial"/>
          <w:kern w:val="0"/>
          <w:lang w:val="en-GB" w:eastAsia="it-IT"/>
        </w:rPr>
        <w:t xml:space="preserve"> Norms for each test were generated from healthy control cohorts of cognitively normal native speakers. </w:t>
      </w:r>
      <w:r w:rsidR="009836F8" w:rsidRPr="00B527AB">
        <w:rPr>
          <w:rFonts w:ascii="Arial" w:eastAsia="Calibri" w:hAnsi="Arial" w:cs="Arial"/>
          <w:b/>
          <w:kern w:val="0"/>
          <w:lang w:val="en-GB" w:eastAsia="it-IT"/>
        </w:rPr>
        <w:t>Co</w:t>
      </w:r>
      <w:r w:rsidR="00A45B18" w:rsidRPr="00B527AB">
        <w:rPr>
          <w:rFonts w:ascii="Arial" w:eastAsia="Calibri" w:hAnsi="Arial" w:cs="Arial"/>
          <w:b/>
          <w:kern w:val="0"/>
          <w:lang w:val="en-GB" w:eastAsia="it-IT"/>
        </w:rPr>
        <w:t>ntrol co</w:t>
      </w:r>
      <w:r w:rsidR="009836F8" w:rsidRPr="00B527AB">
        <w:rPr>
          <w:rFonts w:ascii="Arial" w:eastAsia="Calibri" w:hAnsi="Arial" w:cs="Arial"/>
          <w:b/>
          <w:kern w:val="0"/>
          <w:lang w:val="en-GB" w:eastAsia="it-IT"/>
        </w:rPr>
        <w:t xml:space="preserve">hort </w:t>
      </w:r>
      <w:r w:rsidR="003C4115" w:rsidRPr="00B527AB">
        <w:rPr>
          <w:rFonts w:ascii="Arial" w:eastAsia="Calibri" w:hAnsi="Arial" w:cs="Arial"/>
          <w:b/>
          <w:kern w:val="0"/>
          <w:lang w:val="en-GB" w:eastAsia="it-IT"/>
        </w:rPr>
        <w:t xml:space="preserve">demographic </w:t>
      </w:r>
      <w:r w:rsidR="009836F8" w:rsidRPr="00B527AB">
        <w:rPr>
          <w:rFonts w:ascii="Arial" w:eastAsia="Calibri" w:hAnsi="Arial" w:cs="Arial"/>
          <w:b/>
          <w:kern w:val="0"/>
          <w:lang w:val="en-GB" w:eastAsia="it-IT"/>
        </w:rPr>
        <w:t xml:space="preserve">parameters </w:t>
      </w:r>
      <w:r w:rsidR="00B527AB" w:rsidRPr="00B527AB">
        <w:rPr>
          <w:rFonts w:ascii="Arial" w:eastAsia="Calibri" w:hAnsi="Arial" w:cs="Arial"/>
          <w:kern w:val="0"/>
          <w:lang w:val="en-GB" w:eastAsia="it-IT"/>
        </w:rPr>
        <w:t>for tests used</w:t>
      </w:r>
      <w:r w:rsidR="00B527AB">
        <w:rPr>
          <w:rFonts w:ascii="Arial" w:eastAsia="Calibri" w:hAnsi="Arial" w:cs="Arial"/>
          <w:b/>
          <w:kern w:val="0"/>
          <w:lang w:val="en-GB" w:eastAsia="it-IT"/>
        </w:rPr>
        <w:t xml:space="preserve"> </w:t>
      </w:r>
      <w:r w:rsidR="009836F8">
        <w:rPr>
          <w:rFonts w:ascii="Arial" w:eastAsia="Calibri" w:hAnsi="Arial" w:cs="Arial"/>
          <w:kern w:val="0"/>
          <w:lang w:val="en-GB" w:eastAsia="it-IT"/>
        </w:rPr>
        <w:t xml:space="preserve">were as follows: </w:t>
      </w:r>
      <w:r w:rsidR="009836F8" w:rsidRPr="00B527AB">
        <w:rPr>
          <w:rFonts w:ascii="Arial" w:eastAsia="Calibri" w:hAnsi="Arial" w:cs="Arial"/>
          <w:b/>
          <w:kern w:val="0"/>
          <w:lang w:val="en-GB" w:eastAsia="it-IT"/>
        </w:rPr>
        <w:t>English cohort</w:t>
      </w:r>
      <w:r w:rsidR="00963BBD">
        <w:rPr>
          <w:rFonts w:ascii="Arial" w:eastAsia="Calibri" w:hAnsi="Arial" w:cs="Arial"/>
          <w:b/>
          <w:kern w:val="0"/>
          <w:lang w:val="en-GB" w:eastAsia="it-IT"/>
        </w:rPr>
        <w:t xml:space="preserve"> </w:t>
      </w:r>
      <w:r w:rsidR="00963BBD" w:rsidRPr="00963BBD">
        <w:rPr>
          <w:rFonts w:ascii="Arial" w:eastAsia="Calibri" w:hAnsi="Arial" w:cs="Arial"/>
          <w:kern w:val="0"/>
          <w:lang w:val="en-GB" w:eastAsia="it-IT"/>
        </w:rPr>
        <w:t>(</w:t>
      </w:r>
      <w:r w:rsidR="00963BBD" w:rsidRPr="00963BBD">
        <w:rPr>
          <w:rFonts w:ascii="Arial" w:eastAsia="Calibri" w:hAnsi="Arial" w:cs="Arial"/>
          <w:b/>
          <w:kern w:val="0"/>
          <w:lang w:val="en-GB" w:eastAsia="it-IT"/>
        </w:rPr>
        <w:t>all tests</w:t>
      </w:r>
      <w:r w:rsidR="00963BBD" w:rsidRPr="00963BBD">
        <w:rPr>
          <w:rFonts w:ascii="Arial" w:eastAsia="Calibri" w:hAnsi="Arial" w:cs="Arial"/>
          <w:kern w:val="0"/>
          <w:lang w:val="en-GB" w:eastAsia="it-IT"/>
        </w:rPr>
        <w:t>)</w:t>
      </w:r>
      <w:r w:rsidR="009836F8" w:rsidRPr="00963BBD">
        <w:rPr>
          <w:rFonts w:ascii="Arial" w:eastAsia="Calibri" w:hAnsi="Arial" w:cs="Arial"/>
          <w:kern w:val="0"/>
          <w:lang w:val="en-GB" w:eastAsia="it-IT"/>
        </w:rPr>
        <w:t>,</w:t>
      </w:r>
      <w:r w:rsidR="009836F8">
        <w:rPr>
          <w:rFonts w:ascii="Arial" w:eastAsia="Calibri" w:hAnsi="Arial" w:cs="Arial"/>
          <w:kern w:val="0"/>
          <w:lang w:val="en-GB" w:eastAsia="it-IT"/>
        </w:rPr>
        <w:t xml:space="preserve"> n = </w:t>
      </w:r>
      <w:r w:rsidR="00084DBE">
        <w:rPr>
          <w:rFonts w:ascii="Arial" w:eastAsia="Calibri" w:hAnsi="Arial" w:cs="Arial"/>
          <w:kern w:val="0"/>
          <w:lang w:val="en-GB" w:eastAsia="it-IT"/>
        </w:rPr>
        <w:t>104</w:t>
      </w:r>
      <w:r w:rsidR="009836F8">
        <w:rPr>
          <w:rFonts w:ascii="Arial" w:eastAsia="Calibri" w:hAnsi="Arial" w:cs="Arial"/>
          <w:kern w:val="0"/>
          <w:lang w:val="en-GB" w:eastAsia="it-IT"/>
        </w:rPr>
        <w:t xml:space="preserve"> (</w:t>
      </w:r>
      <w:r w:rsidR="00084DBE">
        <w:rPr>
          <w:rFonts w:ascii="Arial" w:eastAsia="Calibri" w:hAnsi="Arial" w:cs="Arial"/>
          <w:kern w:val="0"/>
          <w:lang w:val="en-GB" w:eastAsia="it-IT"/>
        </w:rPr>
        <w:t>59</w:t>
      </w:r>
      <w:r w:rsidR="009836F8">
        <w:rPr>
          <w:rFonts w:ascii="Arial" w:eastAsia="Calibri" w:hAnsi="Arial" w:cs="Arial"/>
          <w:kern w:val="0"/>
          <w:lang w:val="en-GB" w:eastAsia="it-IT"/>
        </w:rPr>
        <w:t xml:space="preserve"> female), mean (standard deviation) age 66.</w:t>
      </w:r>
      <w:r w:rsidR="009E5643">
        <w:rPr>
          <w:rFonts w:ascii="Arial" w:eastAsia="Calibri" w:hAnsi="Arial" w:cs="Arial"/>
          <w:kern w:val="0"/>
          <w:lang w:val="en-GB" w:eastAsia="it-IT"/>
        </w:rPr>
        <w:t>9</w:t>
      </w:r>
      <w:r w:rsidR="00064061">
        <w:rPr>
          <w:rFonts w:ascii="Arial" w:eastAsia="Calibri" w:hAnsi="Arial" w:cs="Arial"/>
          <w:kern w:val="0"/>
          <w:lang w:val="en-GB" w:eastAsia="it-IT"/>
        </w:rPr>
        <w:t>1</w:t>
      </w:r>
      <w:r w:rsidR="00BB4698">
        <w:rPr>
          <w:rFonts w:ascii="Arial" w:eastAsia="Calibri" w:hAnsi="Arial" w:cs="Arial"/>
          <w:kern w:val="0"/>
          <w:lang w:val="en-GB" w:eastAsia="it-IT"/>
        </w:rPr>
        <w:t xml:space="preserve"> (</w:t>
      </w:r>
      <w:r w:rsidR="009836F8">
        <w:rPr>
          <w:rFonts w:ascii="Arial" w:eastAsia="Calibri" w:hAnsi="Arial" w:cs="Arial"/>
          <w:kern w:val="0"/>
          <w:lang w:val="en-GB" w:eastAsia="it-IT"/>
        </w:rPr>
        <w:t>6.</w:t>
      </w:r>
      <w:r w:rsidR="009E5643">
        <w:rPr>
          <w:rFonts w:ascii="Arial" w:eastAsia="Calibri" w:hAnsi="Arial" w:cs="Arial"/>
          <w:kern w:val="0"/>
          <w:lang w:val="en-GB" w:eastAsia="it-IT"/>
        </w:rPr>
        <w:t>7</w:t>
      </w:r>
      <w:r w:rsidR="00064061">
        <w:rPr>
          <w:rFonts w:ascii="Arial" w:eastAsia="Calibri" w:hAnsi="Arial" w:cs="Arial"/>
          <w:kern w:val="0"/>
          <w:lang w:val="en-GB" w:eastAsia="it-IT"/>
        </w:rPr>
        <w:t>3</w:t>
      </w:r>
      <w:r w:rsidR="00BB4698">
        <w:rPr>
          <w:rFonts w:ascii="Arial" w:eastAsia="Calibri" w:hAnsi="Arial" w:cs="Arial"/>
          <w:kern w:val="0"/>
          <w:lang w:val="en-GB" w:eastAsia="it-IT"/>
        </w:rPr>
        <w:t>)</w:t>
      </w:r>
      <w:r w:rsidR="009836F8">
        <w:rPr>
          <w:rFonts w:ascii="Arial" w:eastAsia="Calibri" w:hAnsi="Arial" w:cs="Arial"/>
          <w:kern w:val="0"/>
          <w:lang w:val="en-GB" w:eastAsia="it-IT"/>
        </w:rPr>
        <w:t xml:space="preserve"> years, education </w:t>
      </w:r>
      <w:r w:rsidR="009E5643">
        <w:rPr>
          <w:rFonts w:ascii="Arial" w:eastAsia="Calibri" w:hAnsi="Arial" w:cs="Arial"/>
          <w:kern w:val="0"/>
          <w:lang w:val="en-GB" w:eastAsia="it-IT"/>
        </w:rPr>
        <w:t>15.8</w:t>
      </w:r>
      <w:r w:rsidR="00064061">
        <w:rPr>
          <w:rFonts w:ascii="Arial" w:eastAsia="Calibri" w:hAnsi="Arial" w:cs="Arial"/>
          <w:kern w:val="0"/>
          <w:lang w:val="en-GB" w:eastAsia="it-IT"/>
        </w:rPr>
        <w:t>1</w:t>
      </w:r>
      <w:r w:rsidR="009E5643">
        <w:rPr>
          <w:rFonts w:ascii="Arial" w:eastAsia="Calibri" w:hAnsi="Arial" w:cs="Arial"/>
          <w:kern w:val="0"/>
          <w:lang w:val="en-GB" w:eastAsia="it-IT"/>
        </w:rPr>
        <w:t xml:space="preserve"> (2.7</w:t>
      </w:r>
      <w:r w:rsidR="00064061">
        <w:rPr>
          <w:rFonts w:ascii="Arial" w:eastAsia="Calibri" w:hAnsi="Arial" w:cs="Arial"/>
          <w:kern w:val="0"/>
          <w:lang w:val="en-GB" w:eastAsia="it-IT"/>
        </w:rPr>
        <w:t>0</w:t>
      </w:r>
      <w:r w:rsidR="009E5643">
        <w:rPr>
          <w:rFonts w:ascii="Arial" w:eastAsia="Calibri" w:hAnsi="Arial" w:cs="Arial"/>
          <w:kern w:val="0"/>
          <w:lang w:val="en-GB" w:eastAsia="it-IT"/>
        </w:rPr>
        <w:t>)</w:t>
      </w:r>
      <w:r w:rsidR="00BB4698">
        <w:rPr>
          <w:rFonts w:ascii="Arial" w:eastAsia="Calibri" w:hAnsi="Arial" w:cs="Arial"/>
          <w:kern w:val="0"/>
          <w:lang w:val="en-GB" w:eastAsia="it-IT"/>
        </w:rPr>
        <w:t xml:space="preserve"> years</w:t>
      </w:r>
      <w:r w:rsidR="009836F8">
        <w:rPr>
          <w:rFonts w:ascii="Arial" w:eastAsia="Calibri" w:hAnsi="Arial" w:cs="Arial"/>
          <w:kern w:val="0"/>
          <w:lang w:val="en-GB" w:eastAsia="it-IT"/>
        </w:rPr>
        <w:t xml:space="preserve">; </w:t>
      </w:r>
      <w:r w:rsidR="009836F8" w:rsidRPr="00963BBD">
        <w:rPr>
          <w:rFonts w:ascii="Arial" w:eastAsia="Calibri" w:hAnsi="Arial" w:cs="Arial"/>
          <w:b/>
          <w:kern w:val="0"/>
          <w:lang w:val="en-GB" w:eastAsia="it-IT"/>
        </w:rPr>
        <w:t>Italian cohort</w:t>
      </w:r>
      <w:r w:rsidR="009836F8">
        <w:rPr>
          <w:rFonts w:ascii="Arial" w:eastAsia="Calibri" w:hAnsi="Arial" w:cs="Arial"/>
          <w:kern w:val="0"/>
          <w:lang w:val="en-GB" w:eastAsia="it-IT"/>
        </w:rPr>
        <w:t xml:space="preserve"> </w:t>
      </w:r>
      <w:r w:rsidR="00963BBD">
        <w:rPr>
          <w:rFonts w:ascii="Arial" w:eastAsia="Calibri" w:hAnsi="Arial" w:cs="Arial"/>
          <w:kern w:val="0"/>
          <w:lang w:val="en-GB" w:eastAsia="it-IT"/>
        </w:rPr>
        <w:t>(</w:t>
      </w:r>
      <w:r w:rsidR="009836F8">
        <w:rPr>
          <w:rFonts w:ascii="Arial" w:eastAsia="Calibri" w:hAnsi="Arial" w:cs="Arial"/>
          <w:kern w:val="0"/>
          <w:lang w:val="en-GB" w:eastAsia="it-IT"/>
        </w:rPr>
        <w:t>varied by test</w:t>
      </w:r>
      <w:r w:rsidR="00963BBD">
        <w:rPr>
          <w:rFonts w:ascii="Arial" w:eastAsia="Calibri" w:hAnsi="Arial" w:cs="Arial"/>
          <w:kern w:val="0"/>
          <w:lang w:val="en-GB" w:eastAsia="it-IT"/>
        </w:rPr>
        <w:t xml:space="preserve">), </w:t>
      </w:r>
      <w:r w:rsidR="009836F8" w:rsidRPr="00963BBD">
        <w:rPr>
          <w:rFonts w:ascii="Arial" w:eastAsia="Calibri" w:hAnsi="Arial" w:cs="Arial"/>
          <w:b/>
          <w:i/>
          <w:kern w:val="0"/>
          <w:lang w:val="en-GB" w:eastAsia="it-IT"/>
        </w:rPr>
        <w:t>Mini-Mental State Examination</w:t>
      </w:r>
      <w:r w:rsidR="009836F8">
        <w:rPr>
          <w:rFonts w:ascii="Arial" w:eastAsia="Calibri" w:hAnsi="Arial" w:cs="Arial"/>
          <w:kern w:val="0"/>
          <w:lang w:val="en-GB" w:eastAsia="it-IT"/>
        </w:rPr>
        <w:t>, n = 1019 (769 female), age 75.4 (</w:t>
      </w:r>
      <w:r w:rsidR="009836F8" w:rsidRPr="009836F8">
        <w:rPr>
          <w:rFonts w:ascii="Arial" w:eastAsia="Calibri" w:hAnsi="Arial" w:cs="Arial"/>
          <w:kern w:val="0"/>
          <w:lang w:val="en-GB" w:eastAsia="it-IT"/>
        </w:rPr>
        <w:t>5.4</w:t>
      </w:r>
      <w:r w:rsidR="009836F8">
        <w:rPr>
          <w:rFonts w:ascii="Arial" w:eastAsia="Calibri" w:hAnsi="Arial" w:cs="Arial"/>
          <w:kern w:val="0"/>
          <w:lang w:val="en-GB" w:eastAsia="it-IT"/>
        </w:rPr>
        <w:t>) years, education 5.2 (2.</w:t>
      </w:r>
      <w:r w:rsidR="009836F8" w:rsidRPr="009836F8">
        <w:rPr>
          <w:rFonts w:ascii="Arial" w:eastAsia="Calibri" w:hAnsi="Arial" w:cs="Arial"/>
          <w:kern w:val="0"/>
          <w:lang w:val="en-GB" w:eastAsia="it-IT"/>
        </w:rPr>
        <w:t>5</w:t>
      </w:r>
      <w:r w:rsidR="009836F8">
        <w:rPr>
          <w:rFonts w:ascii="Arial" w:eastAsia="Calibri" w:hAnsi="Arial" w:cs="Arial"/>
          <w:kern w:val="0"/>
          <w:lang w:val="en-GB" w:eastAsia="it-IT"/>
        </w:rPr>
        <w:t xml:space="preserve">) years; </w:t>
      </w:r>
      <w:r w:rsidR="009836F8" w:rsidRPr="00963BBD">
        <w:rPr>
          <w:rFonts w:ascii="Arial" w:eastAsia="Calibri" w:hAnsi="Arial" w:cs="Arial"/>
          <w:b/>
          <w:i/>
          <w:kern w:val="0"/>
          <w:lang w:val="en-GB" w:eastAsia="it-IT"/>
        </w:rPr>
        <w:t>phonemic fluency</w:t>
      </w:r>
      <w:r w:rsidR="009836F8">
        <w:rPr>
          <w:rFonts w:ascii="Arial" w:eastAsia="Calibri" w:hAnsi="Arial" w:cs="Arial"/>
          <w:kern w:val="0"/>
          <w:lang w:val="en-GB" w:eastAsia="it-IT"/>
        </w:rPr>
        <w:t>,</w:t>
      </w:r>
      <w:r w:rsidR="00BB4698" w:rsidRPr="009E5643">
        <w:rPr>
          <w:lang w:val="en-US"/>
        </w:rPr>
        <w:t xml:space="preserve"> </w:t>
      </w:r>
      <w:r w:rsidR="00BB4698" w:rsidRPr="009E5643">
        <w:rPr>
          <w:rFonts w:ascii="Arial" w:hAnsi="Arial" w:cs="Arial"/>
          <w:lang w:val="en-US"/>
        </w:rPr>
        <w:t>n =</w:t>
      </w:r>
      <w:r w:rsidR="00BB4698" w:rsidRPr="009E5643">
        <w:rPr>
          <w:lang w:val="en-US"/>
        </w:rPr>
        <w:t xml:space="preserve"> </w:t>
      </w:r>
      <w:r w:rsidR="00BB4698" w:rsidRPr="00BB4698">
        <w:rPr>
          <w:rFonts w:ascii="Arial" w:eastAsia="Calibri" w:hAnsi="Arial" w:cs="Arial"/>
          <w:kern w:val="0"/>
          <w:lang w:val="en-GB" w:eastAsia="it-IT"/>
        </w:rPr>
        <w:t>340</w:t>
      </w:r>
      <w:r w:rsidR="00BB4698">
        <w:rPr>
          <w:rFonts w:ascii="Arial" w:eastAsia="Calibri" w:hAnsi="Arial" w:cs="Arial"/>
          <w:kern w:val="0"/>
          <w:lang w:val="en-GB" w:eastAsia="it-IT"/>
        </w:rPr>
        <w:t xml:space="preserve"> (</w:t>
      </w:r>
      <w:r w:rsidR="00BB4698" w:rsidRPr="00BB4698">
        <w:rPr>
          <w:rFonts w:ascii="Arial" w:eastAsia="Calibri" w:hAnsi="Arial" w:cs="Arial"/>
          <w:kern w:val="0"/>
          <w:lang w:val="en-GB" w:eastAsia="it-IT"/>
        </w:rPr>
        <w:t>163</w:t>
      </w:r>
      <w:r w:rsidR="00BB4698">
        <w:rPr>
          <w:rFonts w:ascii="Arial" w:eastAsia="Calibri" w:hAnsi="Arial" w:cs="Arial"/>
          <w:kern w:val="0"/>
          <w:lang w:val="en-GB" w:eastAsia="it-IT"/>
        </w:rPr>
        <w:t xml:space="preserve"> female), age </w:t>
      </w:r>
      <w:r w:rsidR="00BB4698" w:rsidRPr="00BB4698">
        <w:rPr>
          <w:rFonts w:ascii="Arial" w:eastAsia="Calibri" w:hAnsi="Arial" w:cs="Arial"/>
          <w:kern w:val="0"/>
          <w:lang w:val="en-GB" w:eastAsia="it-IT"/>
        </w:rPr>
        <w:t xml:space="preserve">53.1 </w:t>
      </w:r>
      <w:r w:rsidR="00BB4698">
        <w:rPr>
          <w:rFonts w:ascii="Arial" w:eastAsia="Calibri" w:hAnsi="Arial" w:cs="Arial"/>
          <w:kern w:val="0"/>
          <w:lang w:val="en-GB" w:eastAsia="it-IT"/>
        </w:rPr>
        <w:t>(</w:t>
      </w:r>
      <w:r w:rsidR="00BB4698" w:rsidRPr="00BB4698">
        <w:rPr>
          <w:rFonts w:ascii="Arial" w:eastAsia="Calibri" w:hAnsi="Arial" w:cs="Arial"/>
          <w:kern w:val="0"/>
          <w:lang w:val="en-GB" w:eastAsia="it-IT"/>
        </w:rPr>
        <w:t>18.0</w:t>
      </w:r>
      <w:r w:rsidR="00BB4698">
        <w:rPr>
          <w:rFonts w:ascii="Arial" w:eastAsia="Calibri" w:hAnsi="Arial" w:cs="Arial"/>
          <w:kern w:val="0"/>
          <w:lang w:val="en-GB" w:eastAsia="it-IT"/>
        </w:rPr>
        <w:t>) years, education 10.2 (</w:t>
      </w:r>
      <w:r w:rsidR="00BB4698" w:rsidRPr="00BB4698">
        <w:rPr>
          <w:rFonts w:ascii="Arial" w:eastAsia="Calibri" w:hAnsi="Arial" w:cs="Arial"/>
          <w:kern w:val="0"/>
          <w:lang w:val="en-GB" w:eastAsia="it-IT"/>
        </w:rPr>
        <w:t>4.3</w:t>
      </w:r>
      <w:r w:rsidR="00BB4698">
        <w:rPr>
          <w:rFonts w:ascii="Arial" w:eastAsia="Calibri" w:hAnsi="Arial" w:cs="Arial"/>
          <w:kern w:val="0"/>
          <w:lang w:val="en-GB" w:eastAsia="it-IT"/>
        </w:rPr>
        <w:t xml:space="preserve">) years; </w:t>
      </w:r>
      <w:r w:rsidR="00BB4698" w:rsidRPr="00963BBD">
        <w:rPr>
          <w:rFonts w:ascii="Arial" w:eastAsia="Calibri" w:hAnsi="Arial" w:cs="Arial"/>
          <w:b/>
          <w:i/>
          <w:kern w:val="0"/>
          <w:lang w:val="en-GB" w:eastAsia="it-IT"/>
        </w:rPr>
        <w:t>category fluency</w:t>
      </w:r>
      <w:r w:rsidR="00BB4698">
        <w:rPr>
          <w:rFonts w:ascii="Arial" w:eastAsia="Calibri" w:hAnsi="Arial" w:cs="Arial"/>
          <w:kern w:val="0"/>
          <w:lang w:val="en-GB" w:eastAsia="it-IT"/>
        </w:rPr>
        <w:t xml:space="preserve">, n = </w:t>
      </w:r>
      <w:r w:rsidR="00BB4698" w:rsidRPr="00BB4698">
        <w:rPr>
          <w:rFonts w:ascii="Arial" w:eastAsia="Calibri" w:hAnsi="Arial" w:cs="Arial"/>
          <w:kern w:val="0"/>
          <w:lang w:val="en-GB" w:eastAsia="it-IT"/>
        </w:rPr>
        <w:t>320</w:t>
      </w:r>
      <w:r w:rsidR="00BB4698">
        <w:rPr>
          <w:rFonts w:ascii="Arial" w:eastAsia="Calibri" w:hAnsi="Arial" w:cs="Arial"/>
          <w:kern w:val="0"/>
          <w:lang w:val="en-GB" w:eastAsia="it-IT"/>
        </w:rPr>
        <w:t xml:space="preserve"> (</w:t>
      </w:r>
      <w:r w:rsidR="00BB4698" w:rsidRPr="00BB4698">
        <w:rPr>
          <w:rFonts w:ascii="Arial" w:eastAsia="Calibri" w:hAnsi="Arial" w:cs="Arial"/>
          <w:kern w:val="0"/>
          <w:lang w:val="en-GB" w:eastAsia="it-IT"/>
        </w:rPr>
        <w:t>150</w:t>
      </w:r>
      <w:r w:rsidR="00BB4698">
        <w:rPr>
          <w:rFonts w:ascii="Arial" w:eastAsia="Calibri" w:hAnsi="Arial" w:cs="Arial"/>
          <w:kern w:val="0"/>
          <w:lang w:val="en-GB" w:eastAsia="it-IT"/>
        </w:rPr>
        <w:t xml:space="preserve"> female), mean age 47.5 years, mean education 10.1 years (s</w:t>
      </w:r>
      <w:r w:rsidR="003974C5">
        <w:rPr>
          <w:rFonts w:ascii="Arial" w:eastAsia="Calibri" w:hAnsi="Arial" w:cs="Arial"/>
          <w:kern w:val="0"/>
          <w:lang w:val="en-GB" w:eastAsia="it-IT"/>
        </w:rPr>
        <w:t>tandard deviation values not available</w:t>
      </w:r>
      <w:r w:rsidR="00B527AB">
        <w:rPr>
          <w:rFonts w:ascii="Arial" w:eastAsia="Calibri" w:hAnsi="Arial" w:cs="Arial"/>
          <w:kern w:val="0"/>
          <w:lang w:val="en-GB" w:eastAsia="it-IT"/>
        </w:rPr>
        <w:t xml:space="preserve">); </w:t>
      </w:r>
      <w:r w:rsidR="00621D91" w:rsidRPr="00963BBD">
        <w:rPr>
          <w:rFonts w:ascii="Arial" w:eastAsia="Calibri" w:hAnsi="Arial" w:cs="Arial"/>
          <w:b/>
          <w:i/>
          <w:kern w:val="0"/>
          <w:lang w:val="en-GB" w:eastAsia="it-IT"/>
        </w:rPr>
        <w:t>digit span</w:t>
      </w:r>
      <w:r w:rsidR="00362AE0">
        <w:rPr>
          <w:rFonts w:ascii="Arial" w:eastAsia="Calibri" w:hAnsi="Arial" w:cs="Arial"/>
          <w:kern w:val="0"/>
          <w:lang w:val="en-GB" w:eastAsia="it-IT"/>
        </w:rPr>
        <w:t xml:space="preserve"> and </w:t>
      </w:r>
      <w:r w:rsidR="00362AE0" w:rsidRPr="00963BBD">
        <w:rPr>
          <w:rFonts w:ascii="Arial" w:eastAsia="Calibri" w:hAnsi="Arial" w:cs="Arial"/>
          <w:b/>
          <w:i/>
          <w:kern w:val="0"/>
          <w:lang w:val="en-GB" w:eastAsia="it-IT"/>
        </w:rPr>
        <w:t>Corsi blocks</w:t>
      </w:r>
      <w:r w:rsidR="00621D91">
        <w:rPr>
          <w:rFonts w:ascii="Arial" w:eastAsia="Calibri" w:hAnsi="Arial" w:cs="Arial"/>
          <w:kern w:val="0"/>
          <w:lang w:val="en-GB" w:eastAsia="it-IT"/>
        </w:rPr>
        <w:t>,</w:t>
      </w:r>
      <w:r w:rsidR="00362AE0">
        <w:rPr>
          <w:rFonts w:ascii="Arial" w:eastAsia="Calibri" w:hAnsi="Arial" w:cs="Arial"/>
          <w:kern w:val="0"/>
          <w:lang w:val="en-GB" w:eastAsia="it-IT"/>
        </w:rPr>
        <w:t xml:space="preserve"> n = 362 (175 female), age 54.2 (24.1) years, 11.3 (4.6) yea</w:t>
      </w:r>
      <w:r w:rsidR="008876AE">
        <w:rPr>
          <w:rFonts w:ascii="Arial" w:eastAsia="Calibri" w:hAnsi="Arial" w:cs="Arial"/>
          <w:kern w:val="0"/>
          <w:lang w:val="en-GB" w:eastAsia="it-IT"/>
        </w:rPr>
        <w:t>rs;</w:t>
      </w:r>
      <w:r w:rsidR="00AE0433">
        <w:rPr>
          <w:rFonts w:ascii="Arial" w:eastAsia="Calibri" w:hAnsi="Arial" w:cs="Arial"/>
          <w:kern w:val="0"/>
          <w:lang w:val="en-GB" w:eastAsia="it-IT"/>
        </w:rPr>
        <w:t xml:space="preserve"> </w:t>
      </w:r>
      <w:r w:rsidR="00BB4698" w:rsidRPr="00963BBD">
        <w:rPr>
          <w:rFonts w:ascii="Arial" w:eastAsia="Calibri" w:hAnsi="Arial" w:cs="Arial"/>
          <w:b/>
          <w:i/>
          <w:kern w:val="0"/>
          <w:lang w:val="en-GB" w:eastAsia="it-IT"/>
        </w:rPr>
        <w:t>Rey Auditory Verbal Learning Test</w:t>
      </w:r>
      <w:r w:rsidR="00BB4698">
        <w:rPr>
          <w:rFonts w:ascii="Arial" w:eastAsia="Calibri" w:hAnsi="Arial" w:cs="Arial"/>
          <w:kern w:val="0"/>
          <w:lang w:val="en-GB" w:eastAsia="it-IT"/>
        </w:rPr>
        <w:t>, n = 340 (</w:t>
      </w:r>
      <w:r w:rsidR="00BB4698" w:rsidRPr="00BB4698">
        <w:rPr>
          <w:rFonts w:ascii="Arial" w:eastAsia="Calibri" w:hAnsi="Arial" w:cs="Arial"/>
          <w:kern w:val="0"/>
          <w:lang w:val="en-GB" w:eastAsia="it-IT"/>
        </w:rPr>
        <w:t>163</w:t>
      </w:r>
      <w:r w:rsidR="008876AE">
        <w:rPr>
          <w:rFonts w:ascii="Arial" w:eastAsia="Calibri" w:hAnsi="Arial" w:cs="Arial"/>
          <w:kern w:val="0"/>
          <w:lang w:val="en-GB" w:eastAsia="it-IT"/>
        </w:rPr>
        <w:t xml:space="preserve"> </w:t>
      </w:r>
      <w:r w:rsidR="00BB4698">
        <w:rPr>
          <w:rFonts w:ascii="Arial" w:eastAsia="Calibri" w:hAnsi="Arial" w:cs="Arial"/>
          <w:kern w:val="0"/>
          <w:lang w:val="en-GB" w:eastAsia="it-IT"/>
        </w:rPr>
        <w:t>female), age 53.1 (</w:t>
      </w:r>
      <w:r w:rsidR="00BB4698" w:rsidRPr="00BB4698">
        <w:rPr>
          <w:rFonts w:ascii="Arial" w:eastAsia="Calibri" w:hAnsi="Arial" w:cs="Arial"/>
          <w:kern w:val="0"/>
          <w:lang w:val="en-GB" w:eastAsia="it-IT"/>
        </w:rPr>
        <w:t>18.0</w:t>
      </w:r>
      <w:r w:rsidR="00BB4698">
        <w:rPr>
          <w:rFonts w:ascii="Arial" w:eastAsia="Calibri" w:hAnsi="Arial" w:cs="Arial"/>
          <w:kern w:val="0"/>
          <w:lang w:val="en-GB" w:eastAsia="it-IT"/>
        </w:rPr>
        <w:t>) years, education 10.2 (</w:t>
      </w:r>
      <w:r w:rsidR="00BB4698" w:rsidRPr="00BB4698">
        <w:rPr>
          <w:rFonts w:ascii="Arial" w:eastAsia="Calibri" w:hAnsi="Arial" w:cs="Arial"/>
          <w:kern w:val="0"/>
          <w:lang w:val="en-GB" w:eastAsia="it-IT"/>
        </w:rPr>
        <w:t>4.3</w:t>
      </w:r>
      <w:r w:rsidR="00963BBD">
        <w:rPr>
          <w:rFonts w:ascii="Arial" w:eastAsia="Calibri" w:hAnsi="Arial" w:cs="Arial"/>
          <w:kern w:val="0"/>
          <w:lang w:val="en-GB" w:eastAsia="it-IT"/>
        </w:rPr>
        <w:t>) years</w:t>
      </w:r>
      <w:r w:rsidR="00BB4698">
        <w:rPr>
          <w:rFonts w:ascii="Arial" w:eastAsia="Calibri" w:hAnsi="Arial" w:cs="Arial"/>
          <w:kern w:val="0"/>
          <w:lang w:val="en-GB" w:eastAsia="it-IT"/>
        </w:rPr>
        <w:t xml:space="preserve">; </w:t>
      </w:r>
      <w:r w:rsidR="008F0C04" w:rsidRPr="00963BBD">
        <w:rPr>
          <w:rFonts w:ascii="Arial" w:eastAsia="Calibri" w:hAnsi="Arial" w:cs="Arial"/>
          <w:b/>
          <w:i/>
          <w:kern w:val="0"/>
          <w:lang w:val="en-GB" w:eastAsia="it-IT"/>
        </w:rPr>
        <w:t>Rey-</w:t>
      </w:r>
      <w:proofErr w:type="spellStart"/>
      <w:r w:rsidR="008F0C04" w:rsidRPr="00963BBD">
        <w:rPr>
          <w:rFonts w:ascii="Arial" w:eastAsia="Calibri" w:hAnsi="Arial" w:cs="Arial"/>
          <w:b/>
          <w:i/>
          <w:kern w:val="0"/>
          <w:lang w:val="en-GB" w:eastAsia="it-IT"/>
        </w:rPr>
        <w:t>Osterrieth</w:t>
      </w:r>
      <w:proofErr w:type="spellEnd"/>
      <w:r w:rsidR="008F0C04" w:rsidRPr="00963BBD">
        <w:rPr>
          <w:rFonts w:ascii="Arial" w:eastAsia="Calibri" w:hAnsi="Arial" w:cs="Arial"/>
          <w:b/>
          <w:i/>
          <w:kern w:val="0"/>
          <w:lang w:val="en-GB" w:eastAsia="it-IT"/>
        </w:rPr>
        <w:t xml:space="preserve"> Complex Figure R</w:t>
      </w:r>
      <w:r w:rsidR="00BB4698" w:rsidRPr="00963BBD">
        <w:rPr>
          <w:rFonts w:ascii="Arial" w:eastAsia="Calibri" w:hAnsi="Arial" w:cs="Arial"/>
          <w:b/>
          <w:i/>
          <w:kern w:val="0"/>
          <w:lang w:val="en-GB" w:eastAsia="it-IT"/>
        </w:rPr>
        <w:t>ecall</w:t>
      </w:r>
      <w:r w:rsidR="00BB4698">
        <w:rPr>
          <w:rFonts w:ascii="Arial" w:eastAsia="Calibri" w:hAnsi="Arial" w:cs="Arial"/>
          <w:kern w:val="0"/>
          <w:lang w:val="en-GB" w:eastAsia="it-IT"/>
        </w:rPr>
        <w:t>, n = 280 (140 female), age 53.9 (</w:t>
      </w:r>
      <w:r w:rsidR="00BB4698" w:rsidRPr="00BB4698">
        <w:rPr>
          <w:rFonts w:ascii="Arial" w:eastAsia="Calibri" w:hAnsi="Arial" w:cs="Arial"/>
          <w:kern w:val="0"/>
          <w:lang w:val="en-GB" w:eastAsia="it-IT"/>
        </w:rPr>
        <w:t>19.8</w:t>
      </w:r>
      <w:r w:rsidR="00BB4698">
        <w:rPr>
          <w:rFonts w:ascii="Arial" w:eastAsia="Calibri" w:hAnsi="Arial" w:cs="Arial"/>
          <w:kern w:val="0"/>
          <w:lang w:val="en-GB" w:eastAsia="it-IT"/>
        </w:rPr>
        <w:t>) years, education 11.1 (</w:t>
      </w:r>
      <w:r w:rsidR="00BB4698" w:rsidRPr="00BB4698">
        <w:rPr>
          <w:rFonts w:ascii="Arial" w:eastAsia="Calibri" w:hAnsi="Arial" w:cs="Arial"/>
          <w:kern w:val="0"/>
          <w:lang w:val="en-GB" w:eastAsia="it-IT"/>
        </w:rPr>
        <w:t>4.8</w:t>
      </w:r>
      <w:r w:rsidR="00BB4698">
        <w:rPr>
          <w:rFonts w:ascii="Arial" w:eastAsia="Calibri" w:hAnsi="Arial" w:cs="Arial"/>
          <w:kern w:val="0"/>
          <w:lang w:val="en-GB" w:eastAsia="it-IT"/>
        </w:rPr>
        <w:t xml:space="preserve">) years; </w:t>
      </w:r>
      <w:r w:rsidR="00BB4698" w:rsidRPr="00963BBD">
        <w:rPr>
          <w:rFonts w:ascii="Arial" w:eastAsia="Calibri" w:hAnsi="Arial" w:cs="Arial"/>
          <w:b/>
          <w:i/>
          <w:kern w:val="0"/>
          <w:lang w:val="en-GB" w:eastAsia="it-IT"/>
        </w:rPr>
        <w:t>Trail Making Test</w:t>
      </w:r>
      <w:r w:rsidR="00BB4698">
        <w:rPr>
          <w:rFonts w:ascii="Arial" w:eastAsia="Calibri" w:hAnsi="Arial" w:cs="Arial"/>
          <w:kern w:val="0"/>
          <w:lang w:val="en-GB" w:eastAsia="it-IT"/>
        </w:rPr>
        <w:t>, n = 287 (154 female),</w:t>
      </w:r>
      <w:r w:rsidR="00BB4698" w:rsidRPr="009E5643">
        <w:rPr>
          <w:lang w:val="en-US"/>
        </w:rPr>
        <w:t xml:space="preserve"> </w:t>
      </w:r>
      <w:r w:rsidR="00BB4698">
        <w:rPr>
          <w:rFonts w:ascii="Arial" w:eastAsia="Calibri" w:hAnsi="Arial" w:cs="Arial"/>
          <w:kern w:val="0"/>
          <w:lang w:val="en-GB" w:eastAsia="it-IT"/>
        </w:rPr>
        <w:t>age 42.2 (</w:t>
      </w:r>
      <w:r w:rsidR="00BB4698" w:rsidRPr="00BB4698">
        <w:rPr>
          <w:rFonts w:ascii="Arial" w:eastAsia="Calibri" w:hAnsi="Arial" w:cs="Arial"/>
          <w:kern w:val="0"/>
          <w:lang w:val="en-GB" w:eastAsia="it-IT"/>
        </w:rPr>
        <w:t>15.4</w:t>
      </w:r>
      <w:r w:rsidR="00BB4698">
        <w:rPr>
          <w:rFonts w:ascii="Arial" w:eastAsia="Calibri" w:hAnsi="Arial" w:cs="Arial"/>
          <w:kern w:val="0"/>
          <w:lang w:val="en-GB" w:eastAsia="it-IT"/>
        </w:rPr>
        <w:t>) years, education 11.4 (</w:t>
      </w:r>
      <w:r w:rsidR="00BB4698" w:rsidRPr="00BB4698">
        <w:rPr>
          <w:rFonts w:ascii="Arial" w:eastAsia="Calibri" w:hAnsi="Arial" w:cs="Arial"/>
          <w:kern w:val="0"/>
          <w:lang w:val="en-GB" w:eastAsia="it-IT"/>
        </w:rPr>
        <w:t>4.7</w:t>
      </w:r>
      <w:r w:rsidR="00BB4698">
        <w:rPr>
          <w:rFonts w:ascii="Arial" w:eastAsia="Calibri" w:hAnsi="Arial" w:cs="Arial"/>
          <w:kern w:val="0"/>
          <w:lang w:val="en-GB" w:eastAsia="it-IT"/>
        </w:rPr>
        <w:t xml:space="preserve">) years; </w:t>
      </w:r>
      <w:r w:rsidR="008876AE" w:rsidRPr="00963BBD">
        <w:rPr>
          <w:rFonts w:ascii="Arial" w:eastAsia="Calibri" w:hAnsi="Arial" w:cs="Arial"/>
          <w:b/>
          <w:i/>
          <w:kern w:val="0"/>
          <w:lang w:val="en-GB" w:eastAsia="it-IT"/>
        </w:rPr>
        <w:t>other tests</w:t>
      </w:r>
      <w:r w:rsidR="008876AE">
        <w:rPr>
          <w:rFonts w:ascii="Arial" w:eastAsia="Calibri" w:hAnsi="Arial" w:cs="Arial"/>
          <w:kern w:val="0"/>
          <w:lang w:val="en-GB" w:eastAsia="it-IT"/>
        </w:rPr>
        <w:t xml:space="preserve">, n = </w:t>
      </w:r>
      <w:r w:rsidR="008876AE" w:rsidRPr="008876AE">
        <w:rPr>
          <w:rFonts w:ascii="Arial" w:eastAsia="Calibri" w:hAnsi="Arial" w:cs="Arial"/>
          <w:kern w:val="0"/>
          <w:lang w:val="en-GB" w:eastAsia="it-IT"/>
        </w:rPr>
        <w:t>134</w:t>
      </w:r>
      <w:r w:rsidR="008876AE">
        <w:rPr>
          <w:rFonts w:ascii="Arial" w:eastAsia="Calibri" w:hAnsi="Arial" w:cs="Arial"/>
          <w:kern w:val="0"/>
          <w:lang w:val="en-GB" w:eastAsia="it-IT"/>
        </w:rPr>
        <w:t xml:space="preserve"> (</w:t>
      </w:r>
      <w:r w:rsidR="008876AE" w:rsidRPr="008876AE">
        <w:rPr>
          <w:rFonts w:ascii="Arial" w:eastAsia="Calibri" w:hAnsi="Arial" w:cs="Arial"/>
          <w:kern w:val="0"/>
          <w:lang w:val="en-GB" w:eastAsia="it-IT"/>
        </w:rPr>
        <w:t>78</w:t>
      </w:r>
      <w:r w:rsidR="00B527AB">
        <w:rPr>
          <w:rFonts w:ascii="Arial" w:eastAsia="Calibri" w:hAnsi="Arial" w:cs="Arial"/>
          <w:kern w:val="0"/>
          <w:lang w:val="en-GB" w:eastAsia="it-IT"/>
        </w:rPr>
        <w:t xml:space="preserve"> female), </w:t>
      </w:r>
      <w:r w:rsidR="008876AE">
        <w:rPr>
          <w:rFonts w:ascii="Arial" w:eastAsia="Calibri" w:hAnsi="Arial" w:cs="Arial"/>
          <w:kern w:val="0"/>
          <w:lang w:val="en-GB" w:eastAsia="it-IT"/>
        </w:rPr>
        <w:t>age 63.3 (</w:t>
      </w:r>
      <w:r w:rsidR="008876AE" w:rsidRPr="008876AE">
        <w:rPr>
          <w:rFonts w:ascii="Arial" w:eastAsia="Calibri" w:hAnsi="Arial" w:cs="Arial"/>
          <w:kern w:val="0"/>
          <w:lang w:val="en-GB" w:eastAsia="it-IT"/>
        </w:rPr>
        <w:t>11.2</w:t>
      </w:r>
      <w:r w:rsidR="00C95A44">
        <w:rPr>
          <w:rFonts w:ascii="Arial" w:eastAsia="Calibri" w:hAnsi="Arial" w:cs="Arial"/>
          <w:kern w:val="0"/>
          <w:lang w:val="en-GB" w:eastAsia="it-IT"/>
        </w:rPr>
        <w:t>) years,</w:t>
      </w:r>
      <w:r w:rsidR="008876AE">
        <w:rPr>
          <w:rFonts w:ascii="Arial" w:eastAsia="Calibri" w:hAnsi="Arial" w:cs="Arial"/>
          <w:kern w:val="0"/>
          <w:lang w:val="en-GB" w:eastAsia="it-IT"/>
        </w:rPr>
        <w:t xml:space="preserve"> education 11.0 (</w:t>
      </w:r>
      <w:r w:rsidR="008876AE" w:rsidRPr="008876AE">
        <w:rPr>
          <w:rFonts w:ascii="Arial" w:eastAsia="Calibri" w:hAnsi="Arial" w:cs="Arial"/>
          <w:kern w:val="0"/>
          <w:lang w:val="en-GB" w:eastAsia="it-IT"/>
        </w:rPr>
        <w:t>4.9</w:t>
      </w:r>
      <w:r w:rsidR="008876AE">
        <w:rPr>
          <w:rFonts w:ascii="Arial" w:eastAsia="Calibri" w:hAnsi="Arial" w:cs="Arial"/>
          <w:kern w:val="0"/>
          <w:lang w:val="en-GB" w:eastAsia="it-IT"/>
        </w:rPr>
        <w:t>) years</w:t>
      </w:r>
      <w:r w:rsidR="00BB4698">
        <w:rPr>
          <w:rFonts w:ascii="Arial" w:eastAsia="Calibri" w:hAnsi="Arial" w:cs="Arial"/>
          <w:kern w:val="0"/>
          <w:lang w:val="en-GB" w:eastAsia="it-IT"/>
        </w:rPr>
        <w:t>.</w:t>
      </w:r>
      <w:r w:rsidR="003974C5">
        <w:rPr>
          <w:rFonts w:ascii="Arial" w:eastAsia="Calibri" w:hAnsi="Arial" w:cs="Arial"/>
          <w:kern w:val="0"/>
          <w:lang w:val="en-GB" w:eastAsia="it-IT"/>
        </w:rPr>
        <w:t xml:space="preserve"> </w:t>
      </w:r>
      <w:r w:rsidR="00973B70" w:rsidRPr="00973B70">
        <w:rPr>
          <w:rFonts w:ascii="Arial" w:eastAsia="Calibri" w:hAnsi="Arial" w:cs="Arial"/>
          <w:kern w:val="0"/>
          <w:lang w:val="en-GB" w:eastAsia="it-IT"/>
        </w:rPr>
        <w:t>*</w:t>
      </w:r>
      <w:r w:rsidR="002F0E95">
        <w:rPr>
          <w:rFonts w:ascii="Arial" w:eastAsia="Calibri" w:hAnsi="Arial" w:cs="Arial"/>
          <w:kern w:val="0"/>
          <w:lang w:val="en-GB" w:eastAsia="it-IT"/>
        </w:rPr>
        <w:t>In the English cohort, assessed on reading aloud an orthog</w:t>
      </w:r>
      <w:r w:rsidR="00963BBD">
        <w:rPr>
          <w:rFonts w:ascii="Arial" w:eastAsia="Calibri" w:hAnsi="Arial" w:cs="Arial"/>
          <w:kern w:val="0"/>
          <w:lang w:val="en-GB" w:eastAsia="it-IT"/>
        </w:rPr>
        <w:t xml:space="preserve">raphically irregular word list </w:t>
      </w:r>
      <w:r w:rsidR="002F0E95">
        <w:rPr>
          <w:rFonts w:ascii="Arial" w:eastAsia="Calibri" w:hAnsi="Arial" w:cs="Arial"/>
          <w:kern w:val="0"/>
          <w:lang w:val="en-GB" w:eastAsia="it-IT"/>
        </w:rPr>
        <w:t>(the N</w:t>
      </w:r>
      <w:r w:rsidR="00595F49">
        <w:rPr>
          <w:rFonts w:ascii="Arial" w:eastAsia="Calibri" w:hAnsi="Arial" w:cs="Arial"/>
          <w:kern w:val="0"/>
          <w:lang w:val="en-GB" w:eastAsia="it-IT"/>
        </w:rPr>
        <w:t xml:space="preserve">ational </w:t>
      </w:r>
      <w:r w:rsidR="002F0E95">
        <w:rPr>
          <w:rFonts w:ascii="Arial" w:eastAsia="Calibri" w:hAnsi="Arial" w:cs="Arial"/>
          <w:kern w:val="0"/>
          <w:lang w:val="en-GB" w:eastAsia="it-IT"/>
        </w:rPr>
        <w:t>A</w:t>
      </w:r>
      <w:r w:rsidR="00595F49">
        <w:rPr>
          <w:rFonts w:ascii="Arial" w:eastAsia="Calibri" w:hAnsi="Arial" w:cs="Arial"/>
          <w:kern w:val="0"/>
          <w:lang w:val="en-GB" w:eastAsia="it-IT"/>
        </w:rPr>
        <w:t xml:space="preserve">dult </w:t>
      </w:r>
      <w:r w:rsidR="002F0E95">
        <w:rPr>
          <w:rFonts w:ascii="Arial" w:eastAsia="Calibri" w:hAnsi="Arial" w:cs="Arial"/>
          <w:kern w:val="0"/>
          <w:lang w:val="en-GB" w:eastAsia="it-IT"/>
        </w:rPr>
        <w:t>R</w:t>
      </w:r>
      <w:r w:rsidR="00595F49">
        <w:rPr>
          <w:rFonts w:ascii="Arial" w:eastAsia="Calibri" w:hAnsi="Arial" w:cs="Arial"/>
          <w:kern w:val="0"/>
          <w:lang w:val="en-GB" w:eastAsia="it-IT"/>
        </w:rPr>
        <w:t xml:space="preserve">eading </w:t>
      </w:r>
      <w:r w:rsidR="002F0E95">
        <w:rPr>
          <w:rFonts w:ascii="Arial" w:eastAsia="Calibri" w:hAnsi="Arial" w:cs="Arial"/>
          <w:kern w:val="0"/>
          <w:lang w:val="en-GB" w:eastAsia="it-IT"/>
        </w:rPr>
        <w:t>T</w:t>
      </w:r>
      <w:r w:rsidR="00595F49">
        <w:rPr>
          <w:rFonts w:ascii="Arial" w:eastAsia="Calibri" w:hAnsi="Arial" w:cs="Arial"/>
          <w:kern w:val="0"/>
          <w:lang w:val="en-GB" w:eastAsia="it-IT"/>
        </w:rPr>
        <w:t>est</w:t>
      </w:r>
      <w:r w:rsidR="002F0E95">
        <w:rPr>
          <w:rFonts w:ascii="Arial" w:eastAsia="Calibri" w:hAnsi="Arial" w:cs="Arial"/>
          <w:kern w:val="0"/>
          <w:lang w:val="en-GB" w:eastAsia="it-IT"/>
        </w:rPr>
        <w:t xml:space="preserve">); in the Italian cohort, presence of </w:t>
      </w:r>
      <w:r w:rsidR="00973B70" w:rsidRPr="009E5643">
        <w:rPr>
          <w:rFonts w:ascii="Arial" w:hAnsi="Arial" w:cs="Arial"/>
          <w:lang w:val="en-US"/>
        </w:rPr>
        <w:t xml:space="preserve">surface dyslexia </w:t>
      </w:r>
      <w:r w:rsidR="002F0E95" w:rsidRPr="009E5643">
        <w:rPr>
          <w:rFonts w:ascii="Arial" w:hAnsi="Arial" w:cs="Arial"/>
          <w:lang w:val="en-US"/>
        </w:rPr>
        <w:t>recorded o</w:t>
      </w:r>
      <w:r w:rsidR="00973B70" w:rsidRPr="009E5643">
        <w:rPr>
          <w:rFonts w:ascii="Arial" w:hAnsi="Arial" w:cs="Arial"/>
          <w:lang w:val="en-US"/>
        </w:rPr>
        <w:t xml:space="preserve">n reading </w:t>
      </w:r>
      <w:r w:rsidR="002F0E95" w:rsidRPr="009E5643">
        <w:rPr>
          <w:rFonts w:ascii="Arial" w:hAnsi="Arial" w:cs="Arial"/>
          <w:lang w:val="en-US"/>
        </w:rPr>
        <w:t xml:space="preserve">aloud </w:t>
      </w:r>
      <w:r w:rsidR="00973B70" w:rsidRPr="009E5643">
        <w:rPr>
          <w:rFonts w:ascii="Arial" w:hAnsi="Arial" w:cs="Arial"/>
          <w:lang w:val="en-US"/>
        </w:rPr>
        <w:t xml:space="preserve">irregular words </w:t>
      </w:r>
      <w:r w:rsidR="002F0E95" w:rsidRPr="009E5643">
        <w:rPr>
          <w:rFonts w:ascii="Arial" w:hAnsi="Arial" w:cs="Arial"/>
          <w:lang w:val="en-US"/>
        </w:rPr>
        <w:t xml:space="preserve">from </w:t>
      </w:r>
      <w:r w:rsidR="00973B70" w:rsidRPr="009E5643">
        <w:rPr>
          <w:rFonts w:ascii="Arial" w:hAnsi="Arial" w:cs="Arial"/>
          <w:lang w:val="en-US"/>
        </w:rPr>
        <w:t>the SAND.</w:t>
      </w:r>
      <w:r w:rsidR="00973B70" w:rsidRPr="009E5643">
        <w:rPr>
          <w:lang w:val="en-US"/>
        </w:rPr>
        <w:t xml:space="preserve"> </w:t>
      </w:r>
      <w:r w:rsidR="00973B70">
        <w:rPr>
          <w:rFonts w:ascii="Arial" w:eastAsia="Calibri" w:hAnsi="Arial" w:cs="Arial"/>
          <w:kern w:val="0"/>
          <w:lang w:val="en-GB" w:eastAsia="it-IT"/>
        </w:rPr>
        <w:t>**</w:t>
      </w:r>
      <w:r w:rsidR="00973B70" w:rsidRPr="00973B70">
        <w:rPr>
          <w:rFonts w:ascii="Arial" w:eastAsia="Calibri" w:hAnsi="Arial" w:cs="Arial"/>
          <w:kern w:val="0"/>
          <w:lang w:val="en-GB" w:eastAsia="it-IT"/>
        </w:rPr>
        <w:t xml:space="preserve">In </w:t>
      </w:r>
      <w:r w:rsidR="002F0E95">
        <w:rPr>
          <w:rFonts w:ascii="Arial" w:eastAsia="Calibri" w:hAnsi="Arial" w:cs="Arial"/>
          <w:kern w:val="0"/>
          <w:lang w:val="en-GB" w:eastAsia="it-IT"/>
        </w:rPr>
        <w:t xml:space="preserve">the English cohort, assessed on a mixture of orthographically regular and irregular words; in </w:t>
      </w:r>
      <w:r w:rsidR="00973B70" w:rsidRPr="00973B70">
        <w:rPr>
          <w:rFonts w:ascii="Arial" w:eastAsia="Calibri" w:hAnsi="Arial" w:cs="Arial"/>
          <w:kern w:val="0"/>
          <w:lang w:val="en-GB" w:eastAsia="it-IT"/>
        </w:rPr>
        <w:t>the Italian cohort</w:t>
      </w:r>
      <w:r w:rsidR="002F0E95">
        <w:rPr>
          <w:rFonts w:ascii="Arial" w:eastAsia="Calibri" w:hAnsi="Arial" w:cs="Arial"/>
          <w:kern w:val="0"/>
          <w:lang w:val="en-GB" w:eastAsia="it-IT"/>
        </w:rPr>
        <w:t xml:space="preserve">, assessed on </w:t>
      </w:r>
      <w:r w:rsidR="00973B70" w:rsidRPr="00973B70">
        <w:rPr>
          <w:rFonts w:ascii="Arial" w:eastAsia="Calibri" w:hAnsi="Arial" w:cs="Arial"/>
          <w:kern w:val="0"/>
          <w:lang w:val="en-GB" w:eastAsia="it-IT"/>
        </w:rPr>
        <w:t xml:space="preserve">a </w:t>
      </w:r>
      <w:r w:rsidR="002F0E95">
        <w:rPr>
          <w:rFonts w:ascii="Arial" w:eastAsia="Calibri" w:hAnsi="Arial" w:cs="Arial"/>
          <w:kern w:val="0"/>
          <w:lang w:val="en-GB" w:eastAsia="it-IT"/>
        </w:rPr>
        <w:t xml:space="preserve">propositional </w:t>
      </w:r>
      <w:r w:rsidR="00973B70" w:rsidRPr="00973B70">
        <w:rPr>
          <w:rFonts w:ascii="Arial" w:eastAsia="Calibri" w:hAnsi="Arial" w:cs="Arial"/>
          <w:kern w:val="0"/>
          <w:lang w:val="en-GB" w:eastAsia="it-IT"/>
        </w:rPr>
        <w:t xml:space="preserve">writing task </w:t>
      </w:r>
      <w:r w:rsidR="002F0E95">
        <w:rPr>
          <w:rFonts w:ascii="Arial" w:eastAsia="Calibri" w:hAnsi="Arial" w:cs="Arial"/>
          <w:kern w:val="0"/>
          <w:lang w:val="en-GB" w:eastAsia="it-IT"/>
        </w:rPr>
        <w:t>(</w:t>
      </w:r>
      <w:r w:rsidR="00973B70" w:rsidRPr="00973B70">
        <w:rPr>
          <w:rFonts w:ascii="Arial" w:eastAsia="Calibri" w:hAnsi="Arial" w:cs="Arial"/>
          <w:kern w:val="0"/>
          <w:lang w:val="en-GB" w:eastAsia="it-IT"/>
        </w:rPr>
        <w:t xml:space="preserve">patients </w:t>
      </w:r>
      <w:r w:rsidR="002F0E95">
        <w:rPr>
          <w:rFonts w:ascii="Arial" w:eastAsia="Calibri" w:hAnsi="Arial" w:cs="Arial"/>
          <w:kern w:val="0"/>
          <w:lang w:val="en-GB" w:eastAsia="it-IT"/>
        </w:rPr>
        <w:t>asked to describe</w:t>
      </w:r>
      <w:r w:rsidR="00973B70" w:rsidRPr="00973B70">
        <w:rPr>
          <w:rFonts w:ascii="Arial" w:eastAsia="Calibri" w:hAnsi="Arial" w:cs="Arial"/>
          <w:kern w:val="0"/>
          <w:lang w:val="en-GB" w:eastAsia="it-IT"/>
        </w:rPr>
        <w:t xml:space="preserve"> how they brush </w:t>
      </w:r>
      <w:r w:rsidR="00973B70" w:rsidRPr="00973B70">
        <w:rPr>
          <w:rFonts w:ascii="Arial" w:eastAsia="Calibri" w:hAnsi="Arial" w:cs="Arial"/>
          <w:kern w:val="0"/>
          <w:lang w:val="en-GB" w:eastAsia="it-IT"/>
        </w:rPr>
        <w:lastRenderedPageBreak/>
        <w:t>their teeth)</w:t>
      </w:r>
      <w:r w:rsidR="002F0E95">
        <w:rPr>
          <w:rFonts w:ascii="Arial" w:eastAsia="Calibri" w:hAnsi="Arial" w:cs="Arial"/>
          <w:kern w:val="0"/>
          <w:lang w:val="en-GB" w:eastAsia="it-IT"/>
        </w:rPr>
        <w:t>; no separate score for surface dysgraphia generated</w:t>
      </w:r>
      <w:r w:rsidR="00973B70" w:rsidRPr="00973B70">
        <w:rPr>
          <w:rFonts w:ascii="Arial" w:eastAsia="Calibri" w:hAnsi="Arial" w:cs="Arial"/>
          <w:kern w:val="0"/>
          <w:lang w:val="en-GB" w:eastAsia="it-IT"/>
        </w:rPr>
        <w:t xml:space="preserve">. </w:t>
      </w:r>
      <w:r w:rsidR="003974C5">
        <w:rPr>
          <w:rFonts w:ascii="Arial" w:eastAsia="Calibri" w:hAnsi="Arial" w:cs="Arial"/>
          <w:kern w:val="0"/>
          <w:lang w:val="en-GB" w:eastAsia="it-IT"/>
        </w:rPr>
        <w:t xml:space="preserve">Abbreviations: </w:t>
      </w:r>
      <w:r w:rsidR="00CC541A">
        <w:rPr>
          <w:rFonts w:ascii="Arial" w:eastAsia="Calibri" w:hAnsi="Arial" w:cs="Arial"/>
          <w:kern w:val="0"/>
          <w:lang w:val="en-GB" w:eastAsia="it-IT"/>
        </w:rPr>
        <w:t xml:space="preserve">F, females; M, males; </w:t>
      </w:r>
      <w:r w:rsidR="003974C5">
        <w:rPr>
          <w:rFonts w:ascii="Arial" w:eastAsia="Calibri" w:hAnsi="Arial" w:cs="Arial"/>
          <w:kern w:val="0"/>
          <w:lang w:val="en-GB" w:eastAsia="it-IT"/>
        </w:rPr>
        <w:t>PALPA</w:t>
      </w:r>
      <w:r w:rsidR="00CC541A">
        <w:rPr>
          <w:rFonts w:ascii="Arial" w:eastAsia="Calibri" w:hAnsi="Arial" w:cs="Arial"/>
          <w:kern w:val="0"/>
          <w:lang w:val="en-GB" w:eastAsia="it-IT"/>
        </w:rPr>
        <w:t>-55,</w:t>
      </w:r>
      <w:r w:rsidR="00DC6DA6" w:rsidRPr="009E5643">
        <w:rPr>
          <w:lang w:val="en-US"/>
        </w:rPr>
        <w:t xml:space="preserve"> </w:t>
      </w:r>
      <w:r w:rsidR="00DC6DA6" w:rsidRPr="00DC6DA6">
        <w:rPr>
          <w:rFonts w:ascii="Arial" w:eastAsia="Calibri" w:hAnsi="Arial" w:cs="Arial"/>
          <w:kern w:val="0"/>
          <w:lang w:val="en-GB" w:eastAsia="it-IT"/>
        </w:rPr>
        <w:t>Psycholinguistic Assessments of</w:t>
      </w:r>
      <w:r w:rsidR="00DC6DA6">
        <w:rPr>
          <w:rFonts w:ascii="Arial" w:eastAsia="Calibri" w:hAnsi="Arial" w:cs="Arial"/>
          <w:kern w:val="0"/>
          <w:lang w:val="en-GB" w:eastAsia="it-IT"/>
        </w:rPr>
        <w:t xml:space="preserve"> Language Processing in Aphasia subtest 55</w:t>
      </w:r>
      <w:r w:rsidR="00CC541A">
        <w:rPr>
          <w:rFonts w:ascii="Arial" w:eastAsia="Calibri" w:hAnsi="Arial" w:cs="Arial"/>
          <w:kern w:val="0"/>
          <w:lang w:val="en-GB" w:eastAsia="it-IT"/>
        </w:rPr>
        <w:t xml:space="preserve">; SAND, </w:t>
      </w:r>
      <w:r w:rsidR="00000750" w:rsidRPr="00000750">
        <w:rPr>
          <w:rFonts w:ascii="Arial" w:eastAsia="Calibri" w:hAnsi="Arial" w:cs="Arial"/>
          <w:kern w:val="0"/>
          <w:lang w:val="en-GB" w:eastAsia="it-IT"/>
        </w:rPr>
        <w:t xml:space="preserve">Screening for Aphasia in </w:t>
      </w:r>
      <w:proofErr w:type="spellStart"/>
      <w:r w:rsidR="00000750" w:rsidRPr="00000750">
        <w:rPr>
          <w:rFonts w:ascii="Arial" w:eastAsia="Calibri" w:hAnsi="Arial" w:cs="Arial"/>
          <w:kern w:val="0"/>
          <w:lang w:val="en-GB" w:eastAsia="it-IT"/>
        </w:rPr>
        <w:t>NeuroDegeneration</w:t>
      </w:r>
      <w:proofErr w:type="spellEnd"/>
      <w:r w:rsidR="00000750">
        <w:rPr>
          <w:rFonts w:ascii="Arial" w:eastAsia="Calibri" w:hAnsi="Arial" w:cs="Arial"/>
          <w:kern w:val="0"/>
          <w:lang w:val="en-GB" w:eastAsia="it-IT"/>
        </w:rPr>
        <w:t>.</w:t>
      </w:r>
    </w:p>
    <w:p w14:paraId="709C882C" w14:textId="77777777" w:rsidR="009B4240" w:rsidRDefault="009B4240" w:rsidP="009B4240">
      <w:pPr>
        <w:pStyle w:val="Didascalia"/>
        <w:keepNext/>
        <w:spacing w:after="120" w:line="360" w:lineRule="auto"/>
        <w:rPr>
          <w:rFonts w:ascii="Arial" w:hAnsi="Arial" w:cs="Arial"/>
          <w:b/>
          <w:i w:val="0"/>
          <w:iCs w:val="0"/>
          <w:color w:val="auto"/>
          <w:sz w:val="22"/>
          <w:szCs w:val="22"/>
          <w:lang w:val="en-GB"/>
        </w:rPr>
      </w:pPr>
    </w:p>
    <w:p w14:paraId="7D69CB15" w14:textId="6E3133C9" w:rsidR="000D3E1F" w:rsidRPr="009B4240" w:rsidRDefault="000D3E1F" w:rsidP="009B4240">
      <w:pPr>
        <w:pStyle w:val="Didascalia"/>
        <w:keepNext/>
        <w:spacing w:after="120" w:line="360" w:lineRule="auto"/>
        <w:rPr>
          <w:rFonts w:ascii="Arial" w:hAnsi="Arial" w:cs="Arial"/>
          <w:b/>
          <w:i w:val="0"/>
          <w:iCs w:val="0"/>
          <w:color w:val="auto"/>
          <w:sz w:val="22"/>
          <w:szCs w:val="22"/>
          <w:lang w:val="en-GB"/>
        </w:rPr>
      </w:pPr>
      <w:r w:rsidRPr="000D3E1F">
        <w:rPr>
          <w:rFonts w:ascii="Arial" w:hAnsi="Arial" w:cs="Arial"/>
          <w:b/>
          <w:i w:val="0"/>
          <w:iCs w:val="0"/>
          <w:color w:val="auto"/>
          <w:sz w:val="22"/>
          <w:szCs w:val="22"/>
          <w:lang w:val="en-GB"/>
        </w:rPr>
        <w:t>Supplementary references</w:t>
      </w:r>
    </w:p>
    <w:p w14:paraId="6AF027E0" w14:textId="77777777" w:rsidR="00967025" w:rsidRPr="00967025" w:rsidRDefault="007F0CD2" w:rsidP="00967025">
      <w:pPr>
        <w:pStyle w:val="Bibliografia"/>
        <w:rPr>
          <w:rFonts w:ascii="Arial" w:hAnsi="Arial" w:cs="Arial"/>
        </w:rPr>
      </w:pPr>
      <w:r w:rsidRPr="00733671">
        <w:rPr>
          <w:rFonts w:ascii="Arial" w:hAnsi="Arial" w:cs="Arial"/>
          <w:lang w:val="en-GB"/>
        </w:rPr>
        <w:fldChar w:fldCharType="begin"/>
      </w:r>
      <w:r w:rsidR="00967025" w:rsidRPr="009E5643">
        <w:rPr>
          <w:rFonts w:ascii="Arial" w:hAnsi="Arial" w:cs="Arial"/>
          <w:lang w:val="en-US"/>
        </w:rPr>
        <w:instrText xml:space="preserve"> ADDIN ZOTERO_BIBL {"uncited":[],"omitted":[],"custom":[]} CSL_BIBLIOGRAPHY </w:instrText>
      </w:r>
      <w:r w:rsidRPr="00733671">
        <w:rPr>
          <w:rFonts w:ascii="Arial" w:hAnsi="Arial" w:cs="Arial"/>
          <w:lang w:val="en-GB"/>
        </w:rPr>
        <w:fldChar w:fldCharType="separate"/>
      </w:r>
      <w:r w:rsidR="00967025" w:rsidRPr="009E5643">
        <w:rPr>
          <w:rFonts w:ascii="Arial" w:hAnsi="Arial" w:cs="Arial"/>
          <w:lang w:val="en-US"/>
        </w:rPr>
        <w:t xml:space="preserve">1. </w:t>
      </w:r>
      <w:r w:rsidR="00967025" w:rsidRPr="009E5643">
        <w:rPr>
          <w:rFonts w:ascii="Arial" w:hAnsi="Arial" w:cs="Arial"/>
          <w:lang w:val="en-US"/>
        </w:rPr>
        <w:tab/>
        <w:t xml:space="preserve">Folstein MF, Folstein SE, McHugh PR. </w:t>
      </w:r>
      <w:r w:rsidR="00967025" w:rsidRPr="00967025">
        <w:rPr>
          <w:rFonts w:ascii="Arial" w:hAnsi="Arial" w:cs="Arial"/>
          <w:lang w:val="en-US"/>
        </w:rPr>
        <w:t xml:space="preserve">“Mini-mental state”. A practical method for grading the cognitive state of patients for the clinician. </w:t>
      </w:r>
      <w:r w:rsidR="00967025" w:rsidRPr="00967025">
        <w:rPr>
          <w:rFonts w:ascii="Arial" w:hAnsi="Arial" w:cs="Arial"/>
        </w:rPr>
        <w:t xml:space="preserve">J Psychiatr Res. 1975;12:189–198. </w:t>
      </w:r>
    </w:p>
    <w:p w14:paraId="1A36A6ED" w14:textId="77777777" w:rsidR="00967025" w:rsidRPr="00967025" w:rsidRDefault="00967025" w:rsidP="00967025">
      <w:pPr>
        <w:pStyle w:val="Bibliografia"/>
        <w:rPr>
          <w:rFonts w:ascii="Arial" w:hAnsi="Arial" w:cs="Arial"/>
          <w:lang w:val="en-US"/>
        </w:rPr>
      </w:pPr>
      <w:r w:rsidRPr="00967025">
        <w:rPr>
          <w:rFonts w:ascii="Arial" w:hAnsi="Arial" w:cs="Arial"/>
        </w:rPr>
        <w:t xml:space="preserve">2. </w:t>
      </w:r>
      <w:r w:rsidRPr="00967025">
        <w:rPr>
          <w:rFonts w:ascii="Arial" w:hAnsi="Arial" w:cs="Arial"/>
        </w:rPr>
        <w:tab/>
        <w:t xml:space="preserve">Magni E, Binetti G, Bianchetti A, Rozzini R, Trabucchi M. Mini-Mental State Examination: a normative study in Italian elderly population. </w:t>
      </w:r>
      <w:r w:rsidRPr="00967025">
        <w:rPr>
          <w:rFonts w:ascii="Arial" w:hAnsi="Arial" w:cs="Arial"/>
          <w:lang w:val="en-US"/>
        </w:rPr>
        <w:t xml:space="preserve">Eur J Neurol. 1996;3:198–202. </w:t>
      </w:r>
    </w:p>
    <w:p w14:paraId="3DAE90F7"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3. </w:t>
      </w:r>
      <w:r w:rsidRPr="00967025">
        <w:rPr>
          <w:rFonts w:ascii="Arial" w:hAnsi="Arial" w:cs="Arial"/>
          <w:lang w:val="en-US"/>
        </w:rPr>
        <w:tab/>
        <w:t>Fine EM, Delis DC. Delis–Kaplan Executive Functioning System. In: Kreutzer JS, DeLuca J, Caplan B, editors. Encyclopedia of Clinical Neuropsychology [online]. New York, NY: Springer; 2011. p. 796–801. Accessed at: https://doi.org/10.1007/978-0-387-79948-3_1539. Accessed August 11, 2023.</w:t>
      </w:r>
    </w:p>
    <w:p w14:paraId="6CFC166A" w14:textId="77777777" w:rsidR="00967025" w:rsidRPr="00967025" w:rsidRDefault="00967025" w:rsidP="00967025">
      <w:pPr>
        <w:pStyle w:val="Bibliografia"/>
        <w:rPr>
          <w:rFonts w:ascii="Arial" w:hAnsi="Arial" w:cs="Arial"/>
        </w:rPr>
      </w:pPr>
      <w:r w:rsidRPr="00967025">
        <w:rPr>
          <w:rFonts w:ascii="Arial" w:hAnsi="Arial" w:cs="Arial"/>
          <w:lang w:val="en-US"/>
        </w:rPr>
        <w:t xml:space="preserve">4. </w:t>
      </w:r>
      <w:r w:rsidRPr="00967025">
        <w:rPr>
          <w:rFonts w:ascii="Arial" w:hAnsi="Arial" w:cs="Arial"/>
          <w:lang w:val="en-US"/>
        </w:rPr>
        <w:tab/>
        <w:t xml:space="preserve">Carlesimo GA, Caltagirone C, Gainotti G. The Mental Deterioration Battery: normative data, diagnostic reliability and qualitative analyses of cognitive impairment. The Group for the Standardization of the Mental Deterioration Battery. </w:t>
      </w:r>
      <w:r w:rsidRPr="00967025">
        <w:rPr>
          <w:rFonts w:ascii="Arial" w:hAnsi="Arial" w:cs="Arial"/>
        </w:rPr>
        <w:t xml:space="preserve">Eur Neurol. 1996;36:378–384. </w:t>
      </w:r>
    </w:p>
    <w:p w14:paraId="1DF4D3AD" w14:textId="77777777" w:rsidR="00967025" w:rsidRPr="00967025" w:rsidRDefault="00967025" w:rsidP="00967025">
      <w:pPr>
        <w:pStyle w:val="Bibliografia"/>
        <w:rPr>
          <w:rFonts w:ascii="Arial" w:hAnsi="Arial" w:cs="Arial"/>
        </w:rPr>
      </w:pPr>
      <w:r w:rsidRPr="00967025">
        <w:rPr>
          <w:rFonts w:ascii="Arial" w:hAnsi="Arial" w:cs="Arial"/>
        </w:rPr>
        <w:t xml:space="preserve">5. </w:t>
      </w:r>
      <w:r w:rsidRPr="00967025">
        <w:rPr>
          <w:rFonts w:ascii="Arial" w:hAnsi="Arial" w:cs="Arial"/>
        </w:rPr>
        <w:tab/>
        <w:t xml:space="preserve">Novelli G, Papagno C, Capitani E, Laiacona M. Tre test clinici di ricerca e produzione lessicale. </w:t>
      </w:r>
      <w:r w:rsidRPr="00967025">
        <w:rPr>
          <w:rFonts w:ascii="Arial" w:hAnsi="Arial" w:cs="Arial"/>
          <w:lang w:val="en-US"/>
        </w:rPr>
        <w:t xml:space="preserve">Taratura su sogetti normali. / Three clinical tests to research and rate the lexical performance of normal subjects. </w:t>
      </w:r>
      <w:r w:rsidRPr="00967025">
        <w:rPr>
          <w:rFonts w:ascii="Arial" w:hAnsi="Arial" w:cs="Arial"/>
        </w:rPr>
        <w:t xml:space="preserve">Archivio di Psicologia, Neurologia e Psichiatria. Epub 1970 Jan 1.:477–506. </w:t>
      </w:r>
    </w:p>
    <w:p w14:paraId="54694E5E" w14:textId="77777777" w:rsidR="00967025" w:rsidRPr="00967025" w:rsidRDefault="00967025" w:rsidP="00967025">
      <w:pPr>
        <w:pStyle w:val="Bibliografia"/>
        <w:rPr>
          <w:rFonts w:ascii="Arial" w:hAnsi="Arial" w:cs="Arial"/>
        </w:rPr>
      </w:pPr>
      <w:r w:rsidRPr="00967025">
        <w:rPr>
          <w:rFonts w:ascii="Arial" w:hAnsi="Arial" w:cs="Arial"/>
        </w:rPr>
        <w:t xml:space="preserve">6. </w:t>
      </w:r>
      <w:r w:rsidRPr="00967025">
        <w:rPr>
          <w:rFonts w:ascii="Arial" w:hAnsi="Arial" w:cs="Arial"/>
        </w:rPr>
        <w:tab/>
        <w:t xml:space="preserve">Kaplan E, Goodglass H, Weintraub S. Boston Naming Test. </w:t>
      </w:r>
    </w:p>
    <w:p w14:paraId="66F040AA" w14:textId="77777777" w:rsidR="00967025" w:rsidRPr="00967025" w:rsidRDefault="00967025" w:rsidP="00967025">
      <w:pPr>
        <w:pStyle w:val="Bibliografia"/>
        <w:rPr>
          <w:rFonts w:ascii="Arial" w:hAnsi="Arial" w:cs="Arial"/>
          <w:lang w:val="en-US"/>
        </w:rPr>
      </w:pPr>
      <w:r w:rsidRPr="00967025">
        <w:rPr>
          <w:rFonts w:ascii="Arial" w:hAnsi="Arial" w:cs="Arial"/>
        </w:rPr>
        <w:t xml:space="preserve">7. </w:t>
      </w:r>
      <w:r w:rsidRPr="00967025">
        <w:rPr>
          <w:rFonts w:ascii="Arial" w:hAnsi="Arial" w:cs="Arial"/>
        </w:rPr>
        <w:tab/>
        <w:t xml:space="preserve">Catricalà E, Gobbi E, Battista P, et al. </w:t>
      </w:r>
      <w:r w:rsidRPr="00967025">
        <w:rPr>
          <w:rFonts w:ascii="Arial" w:hAnsi="Arial" w:cs="Arial"/>
          <w:lang w:val="en-US"/>
        </w:rPr>
        <w:t xml:space="preserve">SAND: a Screening for Aphasia in NeuroDegeneration. Development and normative data. Neurol Sci. 2017;38:1469–1483. </w:t>
      </w:r>
    </w:p>
    <w:p w14:paraId="29EDB5C4"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8. </w:t>
      </w:r>
      <w:r w:rsidRPr="00967025">
        <w:rPr>
          <w:rFonts w:ascii="Arial" w:hAnsi="Arial" w:cs="Arial"/>
          <w:lang w:val="en-US"/>
        </w:rPr>
        <w:tab/>
        <w:t xml:space="preserve">Dunn, L. M., Dunn, D. M., Styles, B., &amp; Sewell, J. British picture vocabulary scales III. Epub 2009. </w:t>
      </w:r>
    </w:p>
    <w:p w14:paraId="1F62EB49"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9. </w:t>
      </w:r>
      <w:r w:rsidRPr="00967025">
        <w:rPr>
          <w:rFonts w:ascii="Arial" w:hAnsi="Arial" w:cs="Arial"/>
          <w:lang w:val="en-US"/>
        </w:rPr>
        <w:tab/>
        <w:t xml:space="preserve">Kay J, Lesser R, Coltheart M. Psycholinguistic assessments of language processing in aphasia (PALPA): An introduction. Aphasiology. 1996;10:159–180. </w:t>
      </w:r>
    </w:p>
    <w:p w14:paraId="30E90325"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10. </w:t>
      </w:r>
      <w:r w:rsidRPr="00967025">
        <w:rPr>
          <w:rFonts w:ascii="Arial" w:hAnsi="Arial" w:cs="Arial"/>
          <w:lang w:val="en-US"/>
        </w:rPr>
        <w:tab/>
        <w:t xml:space="preserve">McCarthy R, Warrington EK. A two-route model of speech production. Evidence from aphasia. Brain. 1984;107 ( Pt 2):463–485. </w:t>
      </w:r>
    </w:p>
    <w:p w14:paraId="762A820C"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11. </w:t>
      </w:r>
      <w:r w:rsidRPr="00967025">
        <w:rPr>
          <w:rFonts w:ascii="Arial" w:hAnsi="Arial" w:cs="Arial"/>
          <w:lang w:val="en-US"/>
        </w:rPr>
        <w:tab/>
        <w:t xml:space="preserve">Strauss E, Sherman EMS, Spreen O. A compendium of neuropsychological tests: Administration, norms, and commentary, 3rd ed. New York, NY, US: Oxford University Press; 2006. p. xvii, 1216. </w:t>
      </w:r>
    </w:p>
    <w:p w14:paraId="57CBFDDE"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12. </w:t>
      </w:r>
      <w:r w:rsidRPr="00967025">
        <w:rPr>
          <w:rFonts w:ascii="Arial" w:hAnsi="Arial" w:cs="Arial"/>
          <w:lang w:val="en-US"/>
        </w:rPr>
        <w:tab/>
        <w:t xml:space="preserve">Rohrer JD, Crutch SJ, Warrington EK, Warren JD. Progranulin-associated primary progressive aphasia: a distinct phenotype? Neuropsychologia. 2010;48:288–297. </w:t>
      </w:r>
    </w:p>
    <w:p w14:paraId="47D72310"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13. </w:t>
      </w:r>
      <w:r w:rsidRPr="00967025">
        <w:rPr>
          <w:rFonts w:ascii="Arial" w:hAnsi="Arial" w:cs="Arial"/>
          <w:lang w:val="en-US"/>
        </w:rPr>
        <w:tab/>
        <w:t xml:space="preserve">Bright P, Hale E, Gooch VJ, Myhill T, van der Linde I. The National Adult Reading Test: restandardisation against the Wechsler Adult Intelligence Scale-Fourth edition. Neuropsychol Rehabil. 2018;28:1019–1027. </w:t>
      </w:r>
    </w:p>
    <w:p w14:paraId="2368E87E"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14. </w:t>
      </w:r>
      <w:r w:rsidRPr="00967025">
        <w:rPr>
          <w:rFonts w:ascii="Arial" w:hAnsi="Arial" w:cs="Arial"/>
          <w:lang w:val="en-US"/>
        </w:rPr>
        <w:tab/>
        <w:t xml:space="preserve">Baxter DM, Warrington EK. Measuring dysgraphia: a graded-difficulty spelling test. Behav Neurol. 1994;7:107–116. </w:t>
      </w:r>
    </w:p>
    <w:p w14:paraId="0AABEEC9" w14:textId="77777777" w:rsidR="00967025" w:rsidRPr="00967025" w:rsidRDefault="00967025" w:rsidP="00967025">
      <w:pPr>
        <w:pStyle w:val="Bibliografia"/>
        <w:rPr>
          <w:rFonts w:ascii="Arial" w:hAnsi="Arial" w:cs="Arial"/>
        </w:rPr>
      </w:pPr>
      <w:r w:rsidRPr="00967025">
        <w:rPr>
          <w:rFonts w:ascii="Arial" w:hAnsi="Arial" w:cs="Arial"/>
          <w:lang w:val="en-US"/>
        </w:rPr>
        <w:t xml:space="preserve">15. </w:t>
      </w:r>
      <w:r w:rsidRPr="00967025">
        <w:rPr>
          <w:rFonts w:ascii="Arial" w:hAnsi="Arial" w:cs="Arial"/>
          <w:lang w:val="en-US"/>
        </w:rPr>
        <w:tab/>
        <w:t xml:space="preserve">Chelune GJ, Bornstein RA, Prifitera A. The Wechsler Memory Scale—Revised. In: McReynolds P, Rosen JC, Chelune GJ, editors. Advances in Psychological Assessment: </w:t>
      </w:r>
      <w:r w:rsidRPr="00967025">
        <w:rPr>
          <w:rFonts w:ascii="Arial" w:hAnsi="Arial" w:cs="Arial"/>
          <w:lang w:val="en-US"/>
        </w:rPr>
        <w:lastRenderedPageBreak/>
        <w:t xml:space="preserve">Volume 7 [online]. Boston, MA: Springer US; 1990. p. 65–99. Accessed at: https://doi.org/10.1007/978-1-4613-0555-2_3. </w:t>
      </w:r>
      <w:r w:rsidRPr="00967025">
        <w:rPr>
          <w:rFonts w:ascii="Arial" w:hAnsi="Arial" w:cs="Arial"/>
        </w:rPr>
        <w:t>Accessed August 11, 2023.</w:t>
      </w:r>
    </w:p>
    <w:p w14:paraId="00F453AA" w14:textId="77777777" w:rsidR="00967025" w:rsidRPr="00967025" w:rsidRDefault="00967025" w:rsidP="00967025">
      <w:pPr>
        <w:pStyle w:val="Bibliografia"/>
        <w:rPr>
          <w:rFonts w:ascii="Arial" w:hAnsi="Arial" w:cs="Arial"/>
          <w:lang w:val="nl-NL"/>
        </w:rPr>
      </w:pPr>
      <w:r w:rsidRPr="00967025">
        <w:rPr>
          <w:rFonts w:ascii="Arial" w:hAnsi="Arial" w:cs="Arial"/>
        </w:rPr>
        <w:t xml:space="preserve">16. </w:t>
      </w:r>
      <w:r w:rsidRPr="00967025">
        <w:rPr>
          <w:rFonts w:ascii="Arial" w:hAnsi="Arial" w:cs="Arial"/>
        </w:rPr>
        <w:tab/>
        <w:t xml:space="preserve">Monaco M, Costa A, Caltagirone C, Carlesimo GA. </w:t>
      </w:r>
      <w:r w:rsidRPr="00967025">
        <w:rPr>
          <w:rFonts w:ascii="Arial" w:hAnsi="Arial" w:cs="Arial"/>
          <w:lang w:val="en-US"/>
        </w:rPr>
        <w:t xml:space="preserve">Forward and backward span for verbal and visuo-spatial data: standardization and normative data from an Italian adult population. </w:t>
      </w:r>
      <w:r w:rsidRPr="00967025">
        <w:rPr>
          <w:rFonts w:ascii="Arial" w:hAnsi="Arial" w:cs="Arial"/>
          <w:lang w:val="nl-NL"/>
        </w:rPr>
        <w:t xml:space="preserve">Neurol Sci. 2013;34:749–754. </w:t>
      </w:r>
    </w:p>
    <w:p w14:paraId="383A4E8A" w14:textId="77777777" w:rsidR="00967025" w:rsidRPr="00967025" w:rsidRDefault="00967025" w:rsidP="00967025">
      <w:pPr>
        <w:pStyle w:val="Bibliografia"/>
        <w:rPr>
          <w:rFonts w:ascii="Arial" w:hAnsi="Arial" w:cs="Arial"/>
          <w:lang w:val="en-US"/>
        </w:rPr>
      </w:pPr>
      <w:r w:rsidRPr="00967025">
        <w:rPr>
          <w:rFonts w:ascii="Arial" w:hAnsi="Arial" w:cs="Arial"/>
          <w:lang w:val="nl-NL"/>
        </w:rPr>
        <w:t xml:space="preserve">17. </w:t>
      </w:r>
      <w:r w:rsidRPr="00967025">
        <w:rPr>
          <w:rFonts w:ascii="Arial" w:hAnsi="Arial" w:cs="Arial"/>
          <w:lang w:val="nl-NL"/>
        </w:rPr>
        <w:tab/>
        <w:t xml:space="preserve">Kessels RP, van Zandvoort MJ, Postma A, Kappelle LJ, de Haan EH. </w:t>
      </w:r>
      <w:r w:rsidRPr="00967025">
        <w:rPr>
          <w:rFonts w:ascii="Arial" w:hAnsi="Arial" w:cs="Arial"/>
          <w:lang w:val="en-US"/>
        </w:rPr>
        <w:t xml:space="preserve">The Corsi Block-Tapping Task: standardization and normative data. Appl Neuropsychol. 2000;7:252–258. </w:t>
      </w:r>
    </w:p>
    <w:p w14:paraId="2FE3DD4D"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18. </w:t>
      </w:r>
      <w:r w:rsidRPr="00967025">
        <w:rPr>
          <w:rFonts w:ascii="Arial" w:hAnsi="Arial" w:cs="Arial"/>
          <w:lang w:val="en-US"/>
        </w:rPr>
        <w:tab/>
        <w:t xml:space="preserve">E. K. Warrington. Recognition Memory Tests. Windsor. Cambridge University Press; 1985;15:707–708. </w:t>
      </w:r>
    </w:p>
    <w:p w14:paraId="53AD97C2"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19. </w:t>
      </w:r>
      <w:r w:rsidRPr="00967025">
        <w:rPr>
          <w:rFonts w:ascii="Arial" w:hAnsi="Arial" w:cs="Arial"/>
          <w:lang w:val="en-US"/>
        </w:rPr>
        <w:tab/>
        <w:t xml:space="preserve">Caffarra P, Vezzadini G, Dieci F, Zonato F, Venneri A. Rey-Osterrieth complex figure: normative values in an Italian population sample. Neurol Sci. 2002;22:443–447. </w:t>
      </w:r>
    </w:p>
    <w:p w14:paraId="45A3BD93" w14:textId="77777777" w:rsidR="00967025" w:rsidRPr="00967025" w:rsidRDefault="00967025" w:rsidP="00967025">
      <w:pPr>
        <w:pStyle w:val="Bibliografia"/>
        <w:rPr>
          <w:rFonts w:ascii="Arial" w:hAnsi="Arial" w:cs="Arial"/>
          <w:lang w:val="en-US"/>
        </w:rPr>
      </w:pPr>
      <w:r w:rsidRPr="00967025">
        <w:rPr>
          <w:rFonts w:ascii="Arial" w:hAnsi="Arial" w:cs="Arial"/>
          <w:lang w:val="en-US"/>
        </w:rPr>
        <w:t xml:space="preserve">20. </w:t>
      </w:r>
      <w:r w:rsidRPr="00967025">
        <w:rPr>
          <w:rFonts w:ascii="Arial" w:hAnsi="Arial" w:cs="Arial"/>
          <w:lang w:val="en-US"/>
        </w:rPr>
        <w:tab/>
        <w:t xml:space="preserve">Bowie CR, Harvey PD. Administration and interpretation of the Trail Making Test. Nat Protoc. Nature Publishing Group; 2006;1:2277–2281. </w:t>
      </w:r>
    </w:p>
    <w:p w14:paraId="35AC90E9" w14:textId="77777777" w:rsidR="00967025" w:rsidRPr="00967025" w:rsidRDefault="00967025" w:rsidP="00967025">
      <w:pPr>
        <w:pStyle w:val="Bibliografia"/>
        <w:rPr>
          <w:rFonts w:ascii="Arial" w:hAnsi="Arial" w:cs="Arial"/>
        </w:rPr>
      </w:pPr>
      <w:r w:rsidRPr="00967025">
        <w:rPr>
          <w:rFonts w:ascii="Arial" w:hAnsi="Arial" w:cs="Arial"/>
          <w:lang w:val="en-US"/>
        </w:rPr>
        <w:t xml:space="preserve">21. </w:t>
      </w:r>
      <w:r w:rsidRPr="00967025">
        <w:rPr>
          <w:rFonts w:ascii="Arial" w:hAnsi="Arial" w:cs="Arial"/>
          <w:lang w:val="en-US"/>
        </w:rPr>
        <w:tab/>
        <w:t xml:space="preserve">Giovagnoli AR, Del Pesce M, Mascheroni S, Simoncelli M, Laiacona M, Capitani E. Trail making test: normative values from 287 normal adult controls. </w:t>
      </w:r>
      <w:r w:rsidRPr="00967025">
        <w:rPr>
          <w:rFonts w:ascii="Arial" w:hAnsi="Arial" w:cs="Arial"/>
        </w:rPr>
        <w:t xml:space="preserve">Ital J Neurol Sci. 1996;17:305–309. </w:t>
      </w:r>
    </w:p>
    <w:p w14:paraId="1BC169B3" w14:textId="0D19ADD3" w:rsidR="005F42E3" w:rsidRPr="007F0CD2" w:rsidRDefault="007F0CD2" w:rsidP="00FC7EA2">
      <w:pPr>
        <w:pStyle w:val="Bibliografia"/>
        <w:spacing w:after="0"/>
        <w:contextualSpacing/>
        <w:rPr>
          <w:lang w:val="en-GB"/>
        </w:rPr>
      </w:pPr>
      <w:r w:rsidRPr="00733671">
        <w:rPr>
          <w:rFonts w:ascii="Arial" w:hAnsi="Arial" w:cs="Arial"/>
          <w:lang w:val="en-GB"/>
        </w:rPr>
        <w:fldChar w:fldCharType="end"/>
      </w:r>
    </w:p>
    <w:sectPr w:rsidR="005F42E3" w:rsidRPr="007F0CD2" w:rsidSect="00AC599B">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0CD2"/>
    <w:rsid w:val="00000750"/>
    <w:rsid w:val="00015B3A"/>
    <w:rsid w:val="00044F87"/>
    <w:rsid w:val="00064061"/>
    <w:rsid w:val="00084DBE"/>
    <w:rsid w:val="000D3E1F"/>
    <w:rsid w:val="000E20ED"/>
    <w:rsid w:val="0010488C"/>
    <w:rsid w:val="00142F81"/>
    <w:rsid w:val="001451E0"/>
    <w:rsid w:val="001703E1"/>
    <w:rsid w:val="0019735C"/>
    <w:rsid w:val="00197F9C"/>
    <w:rsid w:val="001B44AB"/>
    <w:rsid w:val="001C7AF5"/>
    <w:rsid w:val="00207BE2"/>
    <w:rsid w:val="0028669F"/>
    <w:rsid w:val="002D5CFE"/>
    <w:rsid w:val="002E6FCD"/>
    <w:rsid w:val="002F0E95"/>
    <w:rsid w:val="002F2F2B"/>
    <w:rsid w:val="003609DE"/>
    <w:rsid w:val="00362AE0"/>
    <w:rsid w:val="00374AAC"/>
    <w:rsid w:val="00375FEE"/>
    <w:rsid w:val="00394CFA"/>
    <w:rsid w:val="003974C5"/>
    <w:rsid w:val="00397502"/>
    <w:rsid w:val="003C4115"/>
    <w:rsid w:val="003E42B0"/>
    <w:rsid w:val="003F0DC7"/>
    <w:rsid w:val="004503EA"/>
    <w:rsid w:val="0046739E"/>
    <w:rsid w:val="00477510"/>
    <w:rsid w:val="005307EB"/>
    <w:rsid w:val="00530D49"/>
    <w:rsid w:val="00567FCE"/>
    <w:rsid w:val="00577364"/>
    <w:rsid w:val="00595F49"/>
    <w:rsid w:val="005D21C0"/>
    <w:rsid w:val="005D752C"/>
    <w:rsid w:val="005F42E3"/>
    <w:rsid w:val="00621D91"/>
    <w:rsid w:val="0062212E"/>
    <w:rsid w:val="00661163"/>
    <w:rsid w:val="0072450D"/>
    <w:rsid w:val="00733671"/>
    <w:rsid w:val="00760F20"/>
    <w:rsid w:val="00766B2B"/>
    <w:rsid w:val="007A56E8"/>
    <w:rsid w:val="007B5A0C"/>
    <w:rsid w:val="007B724D"/>
    <w:rsid w:val="007C33E3"/>
    <w:rsid w:val="007C5DCC"/>
    <w:rsid w:val="007D479B"/>
    <w:rsid w:val="007F0CD2"/>
    <w:rsid w:val="007F4A40"/>
    <w:rsid w:val="00821D11"/>
    <w:rsid w:val="008876AE"/>
    <w:rsid w:val="008C0B2A"/>
    <w:rsid w:val="008C10C4"/>
    <w:rsid w:val="008C6DD7"/>
    <w:rsid w:val="008F0C04"/>
    <w:rsid w:val="009258B1"/>
    <w:rsid w:val="00963BBD"/>
    <w:rsid w:val="00967025"/>
    <w:rsid w:val="00973B70"/>
    <w:rsid w:val="009836F8"/>
    <w:rsid w:val="009A2584"/>
    <w:rsid w:val="009A4C88"/>
    <w:rsid w:val="009B41B2"/>
    <w:rsid w:val="009B4240"/>
    <w:rsid w:val="009E5643"/>
    <w:rsid w:val="00A14DE7"/>
    <w:rsid w:val="00A2476E"/>
    <w:rsid w:val="00A26602"/>
    <w:rsid w:val="00A45B18"/>
    <w:rsid w:val="00A5057D"/>
    <w:rsid w:val="00A54490"/>
    <w:rsid w:val="00A5554A"/>
    <w:rsid w:val="00AC599B"/>
    <w:rsid w:val="00AE0433"/>
    <w:rsid w:val="00B527AB"/>
    <w:rsid w:val="00BB4698"/>
    <w:rsid w:val="00C94ED0"/>
    <w:rsid w:val="00C95A44"/>
    <w:rsid w:val="00CC541A"/>
    <w:rsid w:val="00D000E0"/>
    <w:rsid w:val="00D31D9B"/>
    <w:rsid w:val="00D71867"/>
    <w:rsid w:val="00DC6DA6"/>
    <w:rsid w:val="00DE38C3"/>
    <w:rsid w:val="00E47DD2"/>
    <w:rsid w:val="00E554B9"/>
    <w:rsid w:val="00E978E7"/>
    <w:rsid w:val="00ED15DF"/>
    <w:rsid w:val="00EE7448"/>
    <w:rsid w:val="00F27312"/>
    <w:rsid w:val="00F50E14"/>
    <w:rsid w:val="00FB0E32"/>
    <w:rsid w:val="00FC7E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79F71"/>
  <w15:chartTrackingRefBased/>
  <w15:docId w15:val="{0FD8EEF3-547C-4088-9A2C-C9D4C642C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F0CD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7F0CD2"/>
    <w:pPr>
      <w:spacing w:before="100" w:beforeAutospacing="1" w:after="100" w:afterAutospacing="1" w:line="240" w:lineRule="auto"/>
    </w:pPr>
    <w:rPr>
      <w:rFonts w:ascii="Times New Roman" w:eastAsia="Times New Roman" w:hAnsi="Times New Roman" w:cs="Times New Roman"/>
      <w:kern w:val="0"/>
      <w:sz w:val="24"/>
      <w:szCs w:val="24"/>
      <w:lang w:eastAsia="it-IT"/>
    </w:rPr>
  </w:style>
  <w:style w:type="character" w:styleId="Rimandocommento">
    <w:name w:val="annotation reference"/>
    <w:basedOn w:val="Carpredefinitoparagrafo"/>
    <w:uiPriority w:val="99"/>
    <w:semiHidden/>
    <w:unhideWhenUsed/>
    <w:rsid w:val="007F0CD2"/>
    <w:rPr>
      <w:sz w:val="16"/>
      <w:szCs w:val="16"/>
    </w:rPr>
  </w:style>
  <w:style w:type="paragraph" w:styleId="Testocommento">
    <w:name w:val="annotation text"/>
    <w:basedOn w:val="Normale"/>
    <w:link w:val="TestocommentoCarattere"/>
    <w:uiPriority w:val="99"/>
    <w:unhideWhenUsed/>
    <w:rsid w:val="007F0CD2"/>
    <w:pPr>
      <w:spacing w:after="0" w:line="240" w:lineRule="auto"/>
    </w:pPr>
    <w:rPr>
      <w:kern w:val="0"/>
      <w:sz w:val="20"/>
      <w:szCs w:val="20"/>
    </w:rPr>
  </w:style>
  <w:style w:type="character" w:customStyle="1" w:styleId="TestocommentoCarattere">
    <w:name w:val="Testo commento Carattere"/>
    <w:basedOn w:val="Carpredefinitoparagrafo"/>
    <w:link w:val="Testocommento"/>
    <w:uiPriority w:val="99"/>
    <w:rsid w:val="007F0CD2"/>
    <w:rPr>
      <w:kern w:val="0"/>
      <w:sz w:val="20"/>
      <w:szCs w:val="20"/>
    </w:rPr>
  </w:style>
  <w:style w:type="table" w:styleId="Grigliatabella">
    <w:name w:val="Table Grid"/>
    <w:basedOn w:val="Tabellanormale"/>
    <w:uiPriority w:val="39"/>
    <w:rsid w:val="007F0CD2"/>
    <w:pPr>
      <w:spacing w:after="0" w:line="240" w:lineRule="auto"/>
    </w:pPr>
    <w:rPr>
      <w:rFonts w:ascii="Calibri" w:eastAsia="Calibri" w:hAnsi="Calibri" w:cs="Calibri"/>
      <w:kern w:val="0"/>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7F0CD2"/>
    <w:pPr>
      <w:spacing w:after="200" w:line="240" w:lineRule="auto"/>
    </w:pPr>
    <w:rPr>
      <w:i/>
      <w:iCs/>
      <w:color w:val="44546A" w:themeColor="text2"/>
      <w:sz w:val="18"/>
      <w:szCs w:val="18"/>
    </w:rPr>
  </w:style>
  <w:style w:type="paragraph" w:styleId="Bibliografia">
    <w:name w:val="Bibliography"/>
    <w:basedOn w:val="Normale"/>
    <w:next w:val="Normale"/>
    <w:uiPriority w:val="37"/>
    <w:unhideWhenUsed/>
    <w:rsid w:val="007F0CD2"/>
    <w:pPr>
      <w:tabs>
        <w:tab w:val="left" w:pos="504"/>
      </w:tabs>
      <w:spacing w:after="240" w:line="240" w:lineRule="auto"/>
      <w:ind w:left="504" w:hanging="504"/>
    </w:pPr>
  </w:style>
  <w:style w:type="character" w:customStyle="1" w:styleId="cf01">
    <w:name w:val="cf01"/>
    <w:basedOn w:val="Carpredefinitoparagrafo"/>
    <w:rsid w:val="007F0CD2"/>
    <w:rPr>
      <w:rFonts w:ascii="Segoe UI" w:hAnsi="Segoe UI" w:cs="Segoe UI" w:hint="default"/>
      <w:sz w:val="18"/>
      <w:szCs w:val="18"/>
    </w:rPr>
  </w:style>
  <w:style w:type="paragraph" w:styleId="Soggettocommento">
    <w:name w:val="annotation subject"/>
    <w:basedOn w:val="Testocommento"/>
    <w:next w:val="Testocommento"/>
    <w:link w:val="SoggettocommentoCarattere"/>
    <w:uiPriority w:val="99"/>
    <w:semiHidden/>
    <w:unhideWhenUsed/>
    <w:rsid w:val="007C5DCC"/>
    <w:pPr>
      <w:spacing w:after="160"/>
    </w:pPr>
    <w:rPr>
      <w:b/>
      <w:bCs/>
      <w:kern w:val="2"/>
    </w:rPr>
  </w:style>
  <w:style w:type="character" w:customStyle="1" w:styleId="SoggettocommentoCarattere">
    <w:name w:val="Soggetto commento Carattere"/>
    <w:basedOn w:val="TestocommentoCarattere"/>
    <w:link w:val="Soggettocommento"/>
    <w:uiPriority w:val="99"/>
    <w:semiHidden/>
    <w:rsid w:val="007C5DCC"/>
    <w:rPr>
      <w:b/>
      <w:bCs/>
      <w:kern w:val="0"/>
      <w:sz w:val="20"/>
      <w:szCs w:val="20"/>
    </w:rPr>
  </w:style>
  <w:style w:type="paragraph" w:styleId="Testofumetto">
    <w:name w:val="Balloon Text"/>
    <w:basedOn w:val="Normale"/>
    <w:link w:val="TestofumettoCarattere"/>
    <w:uiPriority w:val="99"/>
    <w:semiHidden/>
    <w:unhideWhenUsed/>
    <w:rsid w:val="00FC7EA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C7EA2"/>
    <w:rPr>
      <w:rFonts w:ascii="Segoe UI" w:hAnsi="Segoe UI" w:cs="Segoe UI"/>
      <w:sz w:val="18"/>
      <w:szCs w:val="18"/>
    </w:rPr>
  </w:style>
  <w:style w:type="paragraph" w:styleId="Revisione">
    <w:name w:val="Revision"/>
    <w:hidden/>
    <w:uiPriority w:val="99"/>
    <w:semiHidden/>
    <w:rsid w:val="003609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6906393">
      <w:bodyDiv w:val="1"/>
      <w:marLeft w:val="0"/>
      <w:marRight w:val="0"/>
      <w:marTop w:val="0"/>
      <w:marBottom w:val="0"/>
      <w:divBdr>
        <w:top w:val="none" w:sz="0" w:space="0" w:color="auto"/>
        <w:left w:val="none" w:sz="0" w:space="0" w:color="auto"/>
        <w:bottom w:val="none" w:sz="0" w:space="0" w:color="auto"/>
        <w:right w:val="none" w:sz="0" w:space="0" w:color="auto"/>
      </w:divBdr>
    </w:div>
    <w:div w:id="1487086625">
      <w:bodyDiv w:val="1"/>
      <w:marLeft w:val="0"/>
      <w:marRight w:val="0"/>
      <w:marTop w:val="0"/>
      <w:marBottom w:val="0"/>
      <w:divBdr>
        <w:top w:val="none" w:sz="0" w:space="0" w:color="auto"/>
        <w:left w:val="none" w:sz="0" w:space="0" w:color="auto"/>
        <w:bottom w:val="none" w:sz="0" w:space="0" w:color="auto"/>
        <w:right w:val="none" w:sz="0" w:space="0" w:color="auto"/>
      </w:divBdr>
    </w:div>
    <w:div w:id="1951160813">
      <w:bodyDiv w:val="1"/>
      <w:marLeft w:val="0"/>
      <w:marRight w:val="0"/>
      <w:marTop w:val="0"/>
      <w:marBottom w:val="0"/>
      <w:divBdr>
        <w:top w:val="none" w:sz="0" w:space="0" w:color="auto"/>
        <w:left w:val="none" w:sz="0" w:space="0" w:color="auto"/>
        <w:bottom w:val="none" w:sz="0" w:space="0" w:color="auto"/>
        <w:right w:val="none" w:sz="0" w:space="0" w:color="auto"/>
      </w:divBdr>
    </w:div>
    <w:div w:id="2104565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B0EE05E6F078A4B9F3D8FC81D7445E4" ma:contentTypeVersion="18" ma:contentTypeDescription="Create a new document." ma:contentTypeScope="" ma:versionID="eb5578b4c6e3bde544e3a46d8548f1d7">
  <xsd:schema xmlns:xsd="http://www.w3.org/2001/XMLSchema" xmlns:xs="http://www.w3.org/2001/XMLSchema" xmlns:p="http://schemas.microsoft.com/office/2006/metadata/properties" xmlns:ns3="20e59a73-f457-4bc2-b9d8-fe01e019b3a4" xmlns:ns4="f85f1051-8dd9-4fbe-aae6-7c956266ef76" targetNamespace="http://schemas.microsoft.com/office/2006/metadata/properties" ma:root="true" ma:fieldsID="47e3b72854b82832206514e2e680dce0" ns3:_="" ns4:_="">
    <xsd:import namespace="20e59a73-f457-4bc2-b9d8-fe01e019b3a4"/>
    <xsd:import namespace="f85f1051-8dd9-4fbe-aae6-7c956266ef76"/>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e59a73-f457-4bc2-b9d8-fe01e019b3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85f1051-8dd9-4fbe-aae6-7c956266ef7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0e59a73-f457-4bc2-b9d8-fe01e019b3a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E38A9FD-8D67-45E3-BD60-8BDA745A3903}">
  <ds:schemaRefs>
    <ds:schemaRef ds:uri="http://schemas.openxmlformats.org/officeDocument/2006/bibliography"/>
  </ds:schemaRefs>
</ds:datastoreItem>
</file>

<file path=customXml/itemProps2.xml><?xml version="1.0" encoding="utf-8"?>
<ds:datastoreItem xmlns:ds="http://schemas.openxmlformats.org/officeDocument/2006/customXml" ds:itemID="{19BFC240-8848-454C-A237-45099D94CD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e59a73-f457-4bc2-b9d8-fe01e019b3a4"/>
    <ds:schemaRef ds:uri="f85f1051-8dd9-4fbe-aae6-7c956266e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552942-20E4-4386-83CA-1119FB9951E6}">
  <ds:schemaRefs>
    <ds:schemaRef ds:uri="http://schemas.microsoft.com/office/2006/metadata/properties"/>
    <ds:schemaRef ds:uri="http://schemas.microsoft.com/office/infopath/2007/PartnerControls"/>
    <ds:schemaRef ds:uri="20e59a73-f457-4bc2-b9d8-fe01e019b3a4"/>
  </ds:schemaRefs>
</ds:datastoreItem>
</file>

<file path=customXml/itemProps4.xml><?xml version="1.0" encoding="utf-8"?>
<ds:datastoreItem xmlns:ds="http://schemas.openxmlformats.org/officeDocument/2006/customXml" ds:itemID="{1DEF8630-C3CF-4FA8-848A-1F195B3399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975</Words>
  <Characters>68261</Characters>
  <Application>Microsoft Office Word</Application>
  <DocSecurity>0</DocSecurity>
  <Lines>568</Lines>
  <Paragraphs>16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zeo, Salvatore</dc:creator>
  <cp:keywords/>
  <dc:description/>
  <cp:lastModifiedBy>Mazzeo Salvatore</cp:lastModifiedBy>
  <cp:revision>4</cp:revision>
  <dcterms:created xsi:type="dcterms:W3CDTF">2024-03-22T09:12:00Z</dcterms:created>
  <dcterms:modified xsi:type="dcterms:W3CDTF">2024-03-22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TsZn8Bu"/&gt;&lt;style id="http://www.zotero.org/styles/neurology" hasBibliography="1" bibliographyStyleHasBeenSet="1"/&gt;&lt;prefs&gt;&lt;pref name="fieldType" value="Field"/&gt;&lt;pref name="delayCitationUpdates" v</vt:lpwstr>
  </property>
  <property fmtid="{D5CDD505-2E9C-101B-9397-08002B2CF9AE}" pid="3" name="ZOTERO_PREF_2">
    <vt:lpwstr>alue="true"/&gt;&lt;pref name="dontAskDelayCitationUpdates" value="true"/&gt;&lt;/prefs&gt;&lt;/data&gt;</vt:lpwstr>
  </property>
  <property fmtid="{D5CDD505-2E9C-101B-9397-08002B2CF9AE}" pid="4" name="ContentTypeId">
    <vt:lpwstr>0x0101008B0EE05E6F078A4B9F3D8FC81D7445E4</vt:lpwstr>
  </property>
</Properties>
</file>